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63348B" w14:textId="1B2FDF68" w:rsidR="008907CE" w:rsidRPr="007F3765" w:rsidRDefault="008F4DC0">
      <w:pPr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2 Table</w:t>
      </w:r>
      <w:r w:rsid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8907CE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94EE1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>S</w:t>
      </w:r>
      <w:r w:rsidR="008907CE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usceptibility of </w:t>
      </w:r>
      <w:r w:rsidR="008907CE" w:rsidRPr="007F3765">
        <w:rPr>
          <w:rFonts w:ascii="Times New Roman" w:eastAsia="Adobe Kaiti Std R" w:hAnsi="Times New Roman" w:cs="Times New Roman"/>
          <w:bCs/>
          <w:i/>
          <w:color w:val="000000" w:themeColor="text1"/>
          <w:sz w:val="24"/>
          <w:szCs w:val="24"/>
        </w:rPr>
        <w:t xml:space="preserve">Ae. aegypti </w:t>
      </w:r>
      <w:r w:rsidR="00994EE1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field strains </w:t>
      </w:r>
      <w:r w:rsidR="008907CE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from Indonesia to </w:t>
      </w:r>
      <w:r w:rsidR="004D58A3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0.014% </w:t>
      </w:r>
      <w:r w:rsidR="008907CE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deltamethrin </w:t>
      </w:r>
      <w:r w:rsidR="00994EE1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with and </w:t>
      </w:r>
      <w:r w:rsidR="008907CE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>with</w:t>
      </w:r>
      <w:r w:rsidR="005D5F26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>out</w:t>
      </w:r>
      <w:r w:rsidR="008907CE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 synergists</w:t>
      </w:r>
      <w:r w:rsidR="004D58A3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 (4% PBO and 5% DEF)</w:t>
      </w:r>
      <w:r w:rsidR="0052189E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page" w:horzAnchor="margin" w:tblpXSpec="center" w:tblpY="1906"/>
        <w:tblW w:w="16435" w:type="dxa"/>
        <w:tblBorders>
          <w:top w:val="single" w:sz="6" w:space="0" w:color="auto"/>
          <w:left w:val="single" w:sz="4" w:space="0" w:color="auto"/>
          <w:bottom w:val="single" w:sz="6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1974"/>
        <w:gridCol w:w="1559"/>
        <w:gridCol w:w="851"/>
        <w:gridCol w:w="1984"/>
        <w:gridCol w:w="1560"/>
        <w:gridCol w:w="850"/>
        <w:gridCol w:w="851"/>
        <w:gridCol w:w="1984"/>
        <w:gridCol w:w="1559"/>
        <w:gridCol w:w="851"/>
        <w:gridCol w:w="850"/>
      </w:tblGrid>
      <w:tr w:rsidR="008907CE" w:rsidRPr="00B467BB" w14:paraId="45DF91D7" w14:textId="77777777" w:rsidTr="001A1D88">
        <w:trPr>
          <w:trHeight w:val="397"/>
        </w:trPr>
        <w:tc>
          <w:tcPr>
            <w:tcW w:w="1562" w:type="dxa"/>
            <w:vMerge w:val="restart"/>
            <w:shd w:val="clear" w:color="auto" w:fill="auto"/>
            <w:vAlign w:val="center"/>
          </w:tcPr>
          <w:p w14:paraId="098F04EC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bookmarkStart w:id="0" w:name="OLE_LINK1"/>
            <w:r w:rsidRPr="00B467BB">
              <w:rPr>
                <w:rFonts w:ascii="Times New Roman" w:hAnsi="Times New Roman" w:cs="Times New Roman"/>
                <w:b/>
                <w:color w:val="000000" w:themeColor="text1"/>
              </w:rPr>
              <w:t>Strain</w:t>
            </w:r>
          </w:p>
        </w:tc>
        <w:tc>
          <w:tcPr>
            <w:tcW w:w="4384" w:type="dxa"/>
            <w:gridSpan w:val="3"/>
            <w:shd w:val="clear" w:color="auto" w:fill="auto"/>
            <w:vAlign w:val="center"/>
          </w:tcPr>
          <w:p w14:paraId="4EBC8FA0" w14:textId="36A44733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b/>
                <w:color w:val="000000" w:themeColor="text1"/>
              </w:rPr>
              <w:t>Deltamethrin</w:t>
            </w:r>
            <w:r w:rsidR="00B320C4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5245" w:type="dxa"/>
            <w:gridSpan w:val="4"/>
            <w:shd w:val="clear" w:color="auto" w:fill="auto"/>
            <w:vAlign w:val="center"/>
          </w:tcPr>
          <w:p w14:paraId="32DEC850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b/>
                <w:color w:val="000000" w:themeColor="text1"/>
              </w:rPr>
              <w:t>PBO + Deltamethrin</w:t>
            </w:r>
          </w:p>
        </w:tc>
        <w:tc>
          <w:tcPr>
            <w:tcW w:w="5244" w:type="dxa"/>
            <w:gridSpan w:val="4"/>
            <w:shd w:val="clear" w:color="auto" w:fill="auto"/>
            <w:vAlign w:val="center"/>
          </w:tcPr>
          <w:p w14:paraId="27B78114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b/>
                <w:color w:val="000000" w:themeColor="text1"/>
              </w:rPr>
              <w:t>DEF + Deltamethrin</w:t>
            </w:r>
          </w:p>
        </w:tc>
      </w:tr>
      <w:tr w:rsidR="008907CE" w:rsidRPr="00B467BB" w14:paraId="592CA5EB" w14:textId="77777777" w:rsidTr="001A1D88">
        <w:trPr>
          <w:trHeight w:val="397"/>
        </w:trPr>
        <w:tc>
          <w:tcPr>
            <w:tcW w:w="1562" w:type="dxa"/>
            <w:vMerge/>
            <w:shd w:val="clear" w:color="auto" w:fill="auto"/>
            <w:vAlign w:val="center"/>
          </w:tcPr>
          <w:p w14:paraId="2CEABA13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74" w:type="dxa"/>
            <w:shd w:val="clear" w:color="auto" w:fill="auto"/>
            <w:vAlign w:val="center"/>
          </w:tcPr>
          <w:p w14:paraId="43F143FE" w14:textId="32D0C411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b/>
                <w:color w:val="000000" w:themeColor="text1"/>
              </w:rPr>
              <w:t>KT</w:t>
            </w:r>
            <w:r w:rsidRPr="00B467BB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50 </w:t>
            </w:r>
            <w:r w:rsidR="00A14766">
              <w:rPr>
                <w:rFonts w:ascii="Times New Roman" w:hAnsi="Times New Roman" w:cs="Times New Roman"/>
                <w:b/>
                <w:color w:val="000000" w:themeColor="text1"/>
              </w:rPr>
              <w:t>(95% F</w:t>
            </w:r>
            <w:r w:rsidRPr="00B467BB">
              <w:rPr>
                <w:rFonts w:ascii="Times New Roman" w:hAnsi="Times New Roman" w:cs="Times New Roman"/>
                <w:b/>
                <w:color w:val="000000" w:themeColor="text1"/>
              </w:rPr>
              <w:t>L) (m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CA3FFE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b/>
                <w:color w:val="000000" w:themeColor="text1"/>
              </w:rPr>
              <w:t>Slop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05A925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b/>
                <w:color w:val="000000" w:themeColor="text1"/>
              </w:rPr>
              <w:t>R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36E149" w14:textId="5F9F28FE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b/>
                <w:color w:val="000000" w:themeColor="text1"/>
              </w:rPr>
              <w:t>KT</w:t>
            </w:r>
            <w:r w:rsidRPr="00B467BB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50 </w:t>
            </w:r>
            <w:r w:rsidR="00A14766">
              <w:rPr>
                <w:rFonts w:ascii="Times New Roman" w:hAnsi="Times New Roman" w:cs="Times New Roman"/>
                <w:b/>
                <w:color w:val="000000" w:themeColor="text1"/>
              </w:rPr>
              <w:t>(95% F</w:t>
            </w:r>
            <w:r w:rsidRPr="00B467BB">
              <w:rPr>
                <w:rFonts w:ascii="Times New Roman" w:hAnsi="Times New Roman" w:cs="Times New Roman"/>
                <w:b/>
                <w:color w:val="000000" w:themeColor="text1"/>
              </w:rPr>
              <w:t>L) (min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F6D7647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b/>
                <w:color w:val="000000" w:themeColor="text1"/>
              </w:rPr>
              <w:t>Slop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5F4395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b/>
                <w:color w:val="000000" w:themeColor="text1"/>
              </w:rPr>
              <w:t>R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B0710B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b/>
                <w:color w:val="000000" w:themeColor="text1"/>
              </w:rPr>
              <w:t>S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ED522B" w14:textId="010BA793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b/>
                <w:color w:val="000000" w:themeColor="text1"/>
              </w:rPr>
              <w:t>KT</w:t>
            </w:r>
            <w:r w:rsidRPr="00B467BB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50 </w:t>
            </w:r>
            <w:r w:rsidRPr="00B467BB">
              <w:rPr>
                <w:rFonts w:ascii="Times New Roman" w:hAnsi="Times New Roman" w:cs="Times New Roman"/>
                <w:b/>
                <w:color w:val="000000" w:themeColor="text1"/>
              </w:rPr>
              <w:t xml:space="preserve">(95% </w:t>
            </w:r>
            <w:r w:rsidR="00A14766">
              <w:rPr>
                <w:rFonts w:ascii="Times New Roman" w:hAnsi="Times New Roman" w:cs="Times New Roman"/>
                <w:b/>
                <w:color w:val="000000" w:themeColor="text1"/>
              </w:rPr>
              <w:t>FL</w:t>
            </w:r>
            <w:r w:rsidRPr="00B467BB">
              <w:rPr>
                <w:rFonts w:ascii="Times New Roman" w:hAnsi="Times New Roman" w:cs="Times New Roman"/>
                <w:b/>
                <w:color w:val="000000" w:themeColor="text1"/>
              </w:rPr>
              <w:t>) (m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7604AE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b/>
                <w:color w:val="000000" w:themeColor="text1"/>
              </w:rPr>
              <w:t>Slop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9E5584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b/>
                <w:color w:val="000000" w:themeColor="text1"/>
              </w:rPr>
              <w:t>R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43554F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b/>
                <w:color w:val="000000" w:themeColor="text1"/>
              </w:rPr>
              <w:t>S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</w:tr>
      <w:tr w:rsidR="008907CE" w:rsidRPr="00B467BB" w14:paraId="6D402E51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20E609A1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Bora-Bora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340C367D" w14:textId="0B4E0940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9.35</w:t>
            </w:r>
          </w:p>
          <w:p w14:paraId="53931A72" w14:textId="6E48FBF0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8.68</w:t>
            </w:r>
            <w:r w:rsidR="0056516F" w:rsidRPr="00B467BB">
              <w:rPr>
                <w:rFonts w:ascii="Times New Roman" w:hAnsi="Times New Roman" w:cs="Times New Roman"/>
              </w:rPr>
              <w:t>–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10.00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6A7ABA" w14:textId="1377AF28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5.85 ± 0.4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F32051" w14:textId="2A6B73B8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2B88BB" w14:textId="49937011" w:rsidR="008907CE" w:rsidRPr="00B467BB" w:rsidRDefault="0056516F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9.13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B296ED0" w14:textId="099AADB8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8.7</w:t>
            </w:r>
            <w:r w:rsidR="0056516F" w:rsidRPr="00B467BB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B467BB" w:rsidRPr="00B467BB">
              <w:rPr>
                <w:rFonts w:ascii="Times New Roman" w:hAnsi="Times New Roman" w:cs="Times New Roman"/>
              </w:rPr>
              <w:t>–</w:t>
            </w:r>
            <w:r w:rsidR="0056516F" w:rsidRPr="00B467BB">
              <w:rPr>
                <w:rFonts w:ascii="Times New Roman" w:hAnsi="Times New Roman" w:cs="Times New Roman"/>
                <w:color w:val="000000" w:themeColor="text1"/>
              </w:rPr>
              <w:t>9.46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8CE539" w14:textId="2151B89A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39 ± 0.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42965E" w14:textId="64F236F9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8F8C1B" w14:textId="4F77BC2C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FEE0AB" w14:textId="6E87DD5C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39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9FDD982" w14:textId="3619774E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9.7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10.98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8E44D1" w14:textId="7B7F7D8A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06 ± 0.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F2D1AD" w14:textId="659FB8FE" w:rsidR="008907CE" w:rsidRPr="00B467BB" w:rsidRDefault="00B467BB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62CC30" w14:textId="094F1B6B" w:rsidR="008907CE" w:rsidRPr="00B467BB" w:rsidRDefault="00B467BB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</w:rPr>
              <w:t>–</w:t>
            </w:r>
          </w:p>
        </w:tc>
      </w:tr>
      <w:tr w:rsidR="008907CE" w:rsidRPr="00B467BB" w14:paraId="7E603DE1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523DD44F" w14:textId="77777777" w:rsidR="008907CE" w:rsidRPr="006A22F8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Aceh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2906B058" w14:textId="40A9D615" w:rsidR="008907CE" w:rsidRPr="006A22F8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393.33</w:t>
            </w:r>
          </w:p>
          <w:p w14:paraId="00A7EB0D" w14:textId="7F7BCB89" w:rsidR="008907CE" w:rsidRPr="006A22F8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(371.37</w:t>
            </w:r>
            <w:r w:rsidR="00B467BB" w:rsidRPr="006A22F8">
              <w:rPr>
                <w:rFonts w:ascii="Times New Roman" w:hAnsi="Times New Roman" w:cs="Times New Roman"/>
                <w:b/>
              </w:rPr>
              <w:t>–</w:t>
            </w: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417.69</w:t>
            </w:r>
            <w:r w:rsidR="008907CE" w:rsidRPr="006A22F8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F10559" w14:textId="14666551" w:rsidR="008907CE" w:rsidRPr="006A22F8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2.26 ± 0.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6706F0" w14:textId="77777777" w:rsidR="008907CE" w:rsidRPr="006A22F8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42.0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82282A" w14:textId="7B68A47F" w:rsidR="008907CE" w:rsidRPr="00B467BB" w:rsidRDefault="0056516F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56.19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04B9A37" w14:textId="43B67C6A" w:rsidR="008907CE" w:rsidRPr="00B467BB" w:rsidRDefault="0056516F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54.34</w:t>
            </w:r>
            <w:r w:rsidR="00B467BB" w:rsidRPr="00B467BB">
              <w:rPr>
                <w:rFonts w:ascii="Times New Roman" w:hAnsi="Times New Roman" w:cs="Times New Roman"/>
              </w:rPr>
              <w:t>–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58.07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F680A58" w14:textId="332B2094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01 ± 0.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61AE0E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6.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5F31FD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7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0DAE20" w14:textId="158A961C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.40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1DDB4CD" w14:textId="39A52E18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68.3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74.45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6DF8A4" w14:textId="614CA12F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47 ± 0.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E85FBA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6.8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AD4C97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5.51</w:t>
            </w:r>
          </w:p>
        </w:tc>
      </w:tr>
      <w:tr w:rsidR="008907CE" w:rsidRPr="00B467BB" w14:paraId="58B91BC9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4D32D8B3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Medan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32B01D86" w14:textId="69DBECEB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11.52</w:t>
            </w:r>
          </w:p>
          <w:p w14:paraId="296976FF" w14:textId="60FB1BE6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200.67</w:t>
            </w:r>
            <w:r w:rsidR="00B467BB" w:rsidRPr="00B467BB">
              <w:rPr>
                <w:rFonts w:ascii="Times New Roman" w:hAnsi="Times New Roman" w:cs="Times New Roman"/>
              </w:rPr>
              <w:t>–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222.88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06DBE5" w14:textId="7A16ADE4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13 ± 0.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2EB010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2.6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2547C8" w14:textId="129D6C15" w:rsidR="008907CE" w:rsidRPr="00B467BB" w:rsidRDefault="0056516F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4.13</w:t>
            </w:r>
          </w:p>
          <w:p w14:paraId="5B3F81C5" w14:textId="1F41ABBF" w:rsidR="008907CE" w:rsidRPr="00B467BB" w:rsidRDefault="0056516F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33.13</w:t>
            </w:r>
            <w:r w:rsidR="00B467BB" w:rsidRPr="00B467BB">
              <w:rPr>
                <w:rFonts w:ascii="Times New Roman" w:hAnsi="Times New Roman" w:cs="Times New Roman"/>
              </w:rPr>
              <w:t>–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35.14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E6252A9" w14:textId="353444EA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77 ± 0.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09ED0C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D79C0E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6.2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8AB5DA" w14:textId="3ECAC190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7.35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66F5432" w14:textId="11666BF4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54.8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59.83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FDE07F" w14:textId="3AC4B2C2" w:rsidR="008907CE" w:rsidRPr="00B467BB" w:rsidRDefault="009A61B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04 ± 0.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9A5C47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5.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D2D819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69</w:t>
            </w:r>
          </w:p>
        </w:tc>
      </w:tr>
      <w:tr w:rsidR="008907CE" w:rsidRPr="00B467BB" w14:paraId="18D26547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506BCCA7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Padang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52970C51" w14:textId="7F9FE17B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47.96</w:t>
            </w:r>
          </w:p>
          <w:p w14:paraId="07C05D9D" w14:textId="741F6E8E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45.18</w:t>
            </w:r>
            <w:r w:rsidR="00B467BB" w:rsidRPr="00B467BB">
              <w:rPr>
                <w:rFonts w:ascii="Times New Roman" w:hAnsi="Times New Roman" w:cs="Times New Roman"/>
              </w:rPr>
              <w:t>–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50.83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D40FDF" w14:textId="103E18EB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83 ± 0.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71D4EC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5.1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0245C3" w14:textId="3F934529" w:rsidR="008907CE" w:rsidRPr="00B467BB" w:rsidRDefault="0056516F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6.34</w:t>
            </w:r>
          </w:p>
          <w:p w14:paraId="033B367D" w14:textId="3AC587EF" w:rsidR="008907CE" w:rsidRPr="00B467BB" w:rsidRDefault="0056516F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25.52</w:t>
            </w:r>
            <w:r w:rsidR="00B467BB" w:rsidRPr="00B467BB">
              <w:rPr>
                <w:rFonts w:ascii="Times New Roman" w:hAnsi="Times New Roman" w:cs="Times New Roman"/>
              </w:rPr>
              <w:t>–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27.13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A61B6D" w14:textId="3BD685E5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46 ± 0.6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76D90D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.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7197E5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1.8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DD13AB" w14:textId="6B467BBA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.89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2485B0A" w14:textId="0DBD7395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5.04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8.63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D97941" w14:textId="761C2928" w:rsidR="008907CE" w:rsidRPr="00B467BB" w:rsidRDefault="009A61B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30 ± 0.5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0D9EBD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.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8F7043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1.78</w:t>
            </w:r>
          </w:p>
        </w:tc>
      </w:tr>
      <w:tr w:rsidR="008907CE" w:rsidRPr="00B467BB" w14:paraId="1110537C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5A840B57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Riau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16B3EB70" w14:textId="2A4E7FF2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164.62</w:t>
            </w:r>
          </w:p>
          <w:p w14:paraId="0F5BF192" w14:textId="7ED00E5A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157.38</w:t>
            </w:r>
            <w:r w:rsidR="00B467BB" w:rsidRPr="00B467BB">
              <w:rPr>
                <w:rFonts w:ascii="Times New Roman" w:hAnsi="Times New Roman" w:cs="Times New Roman"/>
              </w:rPr>
              <w:t>–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172.91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4F2543" w14:textId="5E6D6547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4.17 ± 0.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555028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17.6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F1000C" w14:textId="58979BB1" w:rsidR="008907CE" w:rsidRPr="00B467BB" w:rsidRDefault="0056516F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8.25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79BAD51" w14:textId="6781900C" w:rsidR="008907CE" w:rsidRPr="00B467BB" w:rsidRDefault="0056516F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37.41</w:t>
            </w:r>
            <w:r w:rsidR="00B467BB" w:rsidRPr="00B467BB">
              <w:rPr>
                <w:rFonts w:ascii="Times New Roman" w:hAnsi="Times New Roman" w:cs="Times New Roman"/>
              </w:rPr>
              <w:t>–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39.09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54D7EA" w14:textId="41544E7D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37 ± 0.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EBFD87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4.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6A15DB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4.3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D56F63" w14:textId="7BA1111E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3.91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E1F1A7B" w14:textId="771DEE5F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62.1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65.67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47C1A4" w14:textId="1595A8E7" w:rsidR="008907CE" w:rsidRPr="00B467BB" w:rsidRDefault="009A61B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0 ± 0.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DC8C11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6.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F639B2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.58</w:t>
            </w:r>
          </w:p>
        </w:tc>
      </w:tr>
      <w:tr w:rsidR="008907CE" w:rsidRPr="00B467BB" w14:paraId="267A0C8E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3A5F6C27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Batam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79C4DF2B" w14:textId="158316AA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81.23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0B26E02" w14:textId="7FD61413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76.98</w:t>
            </w:r>
            <w:r w:rsidR="00B467BB" w:rsidRPr="00B467BB">
              <w:rPr>
                <w:rFonts w:ascii="Times New Roman" w:hAnsi="Times New Roman" w:cs="Times New Roman"/>
              </w:rPr>
              <w:t>–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85.65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330018" w14:textId="0CDECC9A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03 ± 0.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97697E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8.6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B6D946" w14:textId="2CB29252" w:rsidR="008907CE" w:rsidRPr="00B467BB" w:rsidRDefault="0056516F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8.61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FBA0561" w14:textId="704A2165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7.8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9.33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E6D47DC" w14:textId="0E17106C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58 ± 0.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6A92DE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914795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.8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073FF69" w14:textId="7E62F466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1.2</w:t>
            </w:r>
            <w:r w:rsidR="00783CC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D1A48A5" w14:textId="212C05EA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0.0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2.35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61B230" w14:textId="0048E9FD" w:rsidR="008907CE" w:rsidRPr="00B467BB" w:rsidRDefault="00215092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57 ± 0.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FDC9E3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36B2E7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.60</w:t>
            </w:r>
          </w:p>
        </w:tc>
      </w:tr>
      <w:tr w:rsidR="008907CE" w:rsidRPr="00B467BB" w14:paraId="560CE118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334065C0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Jambi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488C3923" w14:textId="3B6724F5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115.55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678CB02" w14:textId="20D152C5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103.40</w:t>
            </w:r>
            <w:r w:rsidR="00B467BB" w:rsidRPr="00B467BB">
              <w:rPr>
                <w:rFonts w:ascii="Times New Roman" w:hAnsi="Times New Roman" w:cs="Times New Roman"/>
              </w:rPr>
              <w:t>–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128.16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10D6A8" w14:textId="168187D9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.34 ± 0.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07B715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12.3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07887B" w14:textId="30F9C06B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.31</w:t>
            </w:r>
          </w:p>
          <w:p w14:paraId="2B0BA715" w14:textId="31ED475A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5.3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7.26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915A6A5" w14:textId="7C2CBB44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23 ± 0.5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A6F5DC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9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32E4BE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1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97E357A" w14:textId="3A9DBE22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2.78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9D644E4" w14:textId="36260E9D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41.44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4.13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1DA1D0" w14:textId="4DF3AD22" w:rsidR="008907CE" w:rsidRPr="00B467BB" w:rsidRDefault="00215092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11 ± 0.4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D5913D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4.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31A17C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.70</w:t>
            </w:r>
          </w:p>
        </w:tc>
      </w:tr>
      <w:tr w:rsidR="008907CE" w:rsidRPr="00B467BB" w14:paraId="193FCBBC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472447C2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Bengkulu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55E1C8D9" w14:textId="559DD077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173.19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1E311D6" w14:textId="3ADB21DE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157.03</w:t>
            </w:r>
            <w:r w:rsidR="00B467BB" w:rsidRPr="00B467BB">
              <w:rPr>
                <w:rFonts w:ascii="Times New Roman" w:hAnsi="Times New Roman" w:cs="Times New Roman"/>
              </w:rPr>
              <w:t>–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191.53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3012E4" w14:textId="09A19CA2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.57 ± 0.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5167A1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18.5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016B2C" w14:textId="35027ADF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3.4</w:t>
            </w:r>
            <w:r w:rsidR="00B467B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9794F19" w14:textId="27E7F384" w:rsidR="008907CE" w:rsidRPr="00B467BB" w:rsidRDefault="00B467BB" w:rsidP="00B467B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2.60</w:t>
            </w:r>
            <w:r w:rsidRPr="00B467BB">
              <w:rPr>
                <w:rFonts w:ascii="Times New Roman" w:hAnsi="Times New Roman" w:cs="Times New Roman"/>
              </w:rPr>
              <w:t>–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24.</w:t>
            </w: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DDC634D" w14:textId="3053F5D4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08 ± 0.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DA4622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.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C152EE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7.4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97405D" w14:textId="69A5FA86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.54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E8D09B2" w14:textId="4E7C7C65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4.9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8.13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B9F0AB" w14:textId="7DC9FBDF" w:rsidR="008907CE" w:rsidRPr="00B467BB" w:rsidRDefault="00215092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43 ± 0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52A576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A29BCD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4.74</w:t>
            </w:r>
          </w:p>
        </w:tc>
      </w:tr>
      <w:tr w:rsidR="008907CE" w:rsidRPr="00B467BB" w14:paraId="4D902461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3F77B0FB" w14:textId="62C9643D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 xml:space="preserve">Bangka </w:t>
            </w:r>
            <w:r w:rsidR="003D10DC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elitung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6DCD642C" w14:textId="6EC6E021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111.77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B88E7C3" w14:textId="6C06E6E3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105.66</w:t>
            </w:r>
            <w:r w:rsidR="00B467BB" w:rsidRPr="00B467BB">
              <w:rPr>
                <w:rFonts w:ascii="Times New Roman" w:hAnsi="Times New Roman" w:cs="Times New Roman"/>
              </w:rPr>
              <w:t>–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119.54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3026BD" w14:textId="3CE64A6E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20 ± 0.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4B0717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11.9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5BBC72" w14:textId="1C4C00DE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.07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7593902" w14:textId="16B6E186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7.9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0.18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4ECC22A" w14:textId="2C57531A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25 ± 0.3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E1A731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D7C5CA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8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0CB98B1" w14:textId="27FA0FB3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.02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DADB4FD" w14:textId="33AB7B29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3.0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4.94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052880" w14:textId="1F359322" w:rsidR="008907CE" w:rsidRPr="00B467BB" w:rsidRDefault="00215092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34 ± 0.4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EF8122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.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39A587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4.65</w:t>
            </w:r>
          </w:p>
        </w:tc>
      </w:tr>
      <w:tr w:rsidR="008907CE" w:rsidRPr="00B467BB" w14:paraId="20FBBED6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2DD06C24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Lampung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2FD15ED2" w14:textId="07AC2ED2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84.54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E2F6B8B" w14:textId="766DBA13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77.35</w:t>
            </w:r>
            <w:r w:rsidR="00B467BB" w:rsidRPr="00B467BB">
              <w:rPr>
                <w:rFonts w:ascii="Times New Roman" w:hAnsi="Times New Roman" w:cs="Times New Roman"/>
              </w:rPr>
              <w:t>–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93.32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3D7163" w14:textId="5B804A93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01 ± 0.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33BE26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9.0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12BA2F" w14:textId="0E870860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.17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17D52A6" w14:textId="0F341350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0.22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2.10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FD87F46" w14:textId="01BAE0B4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75 ± 0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977986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4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1DBC08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.7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CC35B25" w14:textId="3064576E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.28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D8C64EB" w14:textId="00F55868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8.1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0.38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087A56" w14:textId="6F54668F" w:rsidR="008907CE" w:rsidRPr="00B467BB" w:rsidRDefault="00215092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55 ± 0.3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4A35D1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.8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FF8770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.89</w:t>
            </w:r>
          </w:p>
        </w:tc>
      </w:tr>
      <w:tr w:rsidR="008907CE" w:rsidRPr="00B467BB" w14:paraId="7B408921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74D4E7FD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Banten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26D4C35B" w14:textId="14E665FB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75.53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B574A02" w14:textId="14FD347A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71.11</w:t>
            </w:r>
            <w:r w:rsidR="00B467BB" w:rsidRPr="00B467BB">
              <w:rPr>
                <w:rFonts w:ascii="Times New Roman" w:hAnsi="Times New Roman" w:cs="Times New Roman"/>
              </w:rPr>
              <w:t>–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80.5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BF014C" w14:textId="3035EB5B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4.04 ± 0.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A1A0E5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8.0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A63467" w14:textId="2F9B92D8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.31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A352AA2" w14:textId="3950EBC6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0.3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2.24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B1732D" w14:textId="146726FC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03 ± 0.4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9C5585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4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89B6CC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.4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365DAB" w14:textId="590E2051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.58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CB42D62" w14:textId="525F68C5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32.5</w:t>
            </w:r>
            <w:r w:rsidR="00783CC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83CC4" w:rsidRPr="00B467BB">
              <w:rPr>
                <w:rFonts w:ascii="Times New Roman" w:hAnsi="Times New Roman" w:cs="Times New Roman"/>
              </w:rPr>
              <w:t>–</w:t>
            </w:r>
            <w:r w:rsidR="00783CC4">
              <w:rPr>
                <w:rFonts w:ascii="Times New Roman" w:hAnsi="Times New Roman" w:cs="Times New Roman"/>
                <w:color w:val="000000" w:themeColor="text1"/>
              </w:rPr>
              <w:t>34.63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3DCE48" w14:textId="56B6AE21" w:rsidR="008907CE" w:rsidRPr="00B467BB" w:rsidRDefault="00215092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86 ± 0.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1F9D84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EA8015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.25</w:t>
            </w:r>
          </w:p>
        </w:tc>
      </w:tr>
      <w:tr w:rsidR="008907CE" w:rsidRPr="00B467BB" w14:paraId="3EC54873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75D9BF94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Gambir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3D979610" w14:textId="52AF0BF3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197.73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B64C30B" w14:textId="47198D2D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185.26</w:t>
            </w:r>
            <w:r w:rsidR="00B467BB" w:rsidRPr="00B467BB">
              <w:rPr>
                <w:rFonts w:ascii="Times New Roman" w:hAnsi="Times New Roman" w:cs="Times New Roman"/>
              </w:rPr>
              <w:t>–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211.84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9B7807" w14:textId="65864D98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.87 ± 0.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588845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1.1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70B635" w14:textId="14F948C2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.45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00ABB63" w14:textId="79E7B5F5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4.2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8.70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6C39E47" w14:textId="1BD879DC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27 ± 0.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9BF769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9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6F6D61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5.4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C41435" w14:textId="77BBD8EB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2.07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D47F34B" w14:textId="4F408D52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40.54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3.62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4D6D5F" w14:textId="7BAC5523" w:rsidR="008907CE" w:rsidRPr="00B467BB" w:rsidRDefault="00215092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21 ± 0.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69B4E5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4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4D97CC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4.70</w:t>
            </w:r>
          </w:p>
        </w:tc>
      </w:tr>
      <w:tr w:rsidR="008907CE" w:rsidRPr="00B467BB" w14:paraId="1E4A309D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3179275D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Kebon Jeruk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0FE7EE7C" w14:textId="4BE94B76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47.75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FB4BA67" w14:textId="3B4D02BC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42.77</w:t>
            </w:r>
            <w:r w:rsidR="00B467BB" w:rsidRPr="00B467BB">
              <w:rPr>
                <w:rFonts w:ascii="Times New Roman" w:hAnsi="Times New Roman" w:cs="Times New Roman"/>
              </w:rPr>
              <w:t>–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53.2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5FD376" w14:textId="35D3ED4E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32 ± 0.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405219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5.1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9A6911" w14:textId="5B11DDCA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.49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2BD7EE1" w14:textId="7433EF0E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23.60</w:t>
            </w:r>
            <w:r w:rsidR="00B467BB" w:rsidRPr="00B467BB">
              <w:rPr>
                <w:rFonts w:ascii="Times New Roman" w:hAnsi="Times New Roman" w:cs="Times New Roman"/>
              </w:rPr>
              <w:t>–</w:t>
            </w:r>
            <w:r w:rsidR="00B467BB">
              <w:rPr>
                <w:rFonts w:ascii="Times New Roman" w:hAnsi="Times New Roman" w:cs="Times New Roman"/>
                <w:color w:val="000000" w:themeColor="text1"/>
              </w:rPr>
              <w:t>25.33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AB93F13" w14:textId="42EFB210" w:rsidR="008907CE" w:rsidRPr="00B467BB" w:rsidRDefault="00783CC4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66 ± 0.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B5A4BB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.6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7D51D4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1.9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B91F2F" w14:textId="56B3EC9D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.06</w:t>
            </w:r>
          </w:p>
          <w:p w14:paraId="68EE40DD" w14:textId="6A2B1510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3.69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6.46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3B429E" w14:textId="48425BEC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33</w:t>
            </w:r>
            <w:r w:rsidR="00215092">
              <w:rPr>
                <w:rFonts w:ascii="Times New Roman" w:hAnsi="Times New Roman" w:cs="Times New Roman"/>
                <w:color w:val="000000" w:themeColor="text1"/>
              </w:rPr>
              <w:t xml:space="preserve"> ± 0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776331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2526B2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1.36</w:t>
            </w:r>
          </w:p>
        </w:tc>
      </w:tr>
      <w:tr w:rsidR="008907CE" w:rsidRPr="00B467BB" w14:paraId="6FB80F47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1F37C87C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Kelapa Gading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3A130188" w14:textId="4C0DD8FD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27.67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62E9900" w14:textId="74AEB456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(211.99</w:t>
            </w:r>
            <w:r w:rsidR="00B467BB" w:rsidRPr="00B467BB">
              <w:rPr>
                <w:rFonts w:ascii="Times New Roman" w:hAnsi="Times New Roman" w:cs="Times New Roman"/>
              </w:rPr>
              <w:t>–</w:t>
            </w:r>
            <w:r w:rsidRPr="00B467BB">
              <w:rPr>
                <w:rFonts w:ascii="Times New Roman" w:hAnsi="Times New Roman" w:cs="Times New Roman"/>
                <w:color w:val="000000" w:themeColor="text1"/>
              </w:rPr>
              <w:t>245.24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B03944" w14:textId="3495C1DD" w:rsidR="008907CE" w:rsidRPr="00B467BB" w:rsidRDefault="00FC5E1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04 ± 0.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91BC3F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24.3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EF8EDB" w14:textId="10B4D987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.48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D485CD2" w14:textId="74A225FA" w:rsidR="008907CE" w:rsidRPr="00B467BB" w:rsidRDefault="00B467BB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3.2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5.62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C1DC879" w14:textId="194D1C29" w:rsidR="008907CE" w:rsidRPr="00B467BB" w:rsidRDefault="00783CC4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25 ± 0.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A077D0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3.7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2146B2" w14:textId="77777777" w:rsidR="008907CE" w:rsidRPr="00B467BB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6.6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A1F63A" w14:textId="0CB9862A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2.11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B6FE790" w14:textId="3B00BF8B" w:rsidR="008907CE" w:rsidRPr="00B467BB" w:rsidRDefault="00783CC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40.7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3.43</w:t>
            </w:r>
            <w:r w:rsidR="008907CE" w:rsidRPr="00B467B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1346A5" w14:textId="4F10D96F" w:rsidR="008907CE" w:rsidRPr="00B467BB" w:rsidRDefault="00215092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57 ± 0.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89FECA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4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002C81" w14:textId="77777777" w:rsidR="008907CE" w:rsidRPr="00B467BB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  <w:color w:val="000000" w:themeColor="text1"/>
              </w:rPr>
              <w:t>5.41</w:t>
            </w:r>
          </w:p>
        </w:tc>
      </w:tr>
      <w:bookmarkEnd w:id="0"/>
    </w:tbl>
    <w:p w14:paraId="41ACBEA3" w14:textId="2C20C420" w:rsidR="008907CE" w:rsidRPr="008003E5" w:rsidRDefault="008907C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1906"/>
        <w:tblW w:w="16413" w:type="dxa"/>
        <w:tblBorders>
          <w:top w:val="single" w:sz="6" w:space="0" w:color="auto"/>
          <w:left w:val="single" w:sz="4" w:space="0" w:color="auto"/>
          <w:bottom w:val="single" w:sz="6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2"/>
        <w:gridCol w:w="1984"/>
        <w:gridCol w:w="1559"/>
        <w:gridCol w:w="851"/>
        <w:gridCol w:w="1984"/>
        <w:gridCol w:w="1560"/>
        <w:gridCol w:w="850"/>
        <w:gridCol w:w="851"/>
        <w:gridCol w:w="1984"/>
        <w:gridCol w:w="1559"/>
        <w:gridCol w:w="829"/>
        <w:gridCol w:w="850"/>
      </w:tblGrid>
      <w:tr w:rsidR="008907CE" w:rsidRPr="008B5FD7" w14:paraId="2F514EDE" w14:textId="77777777" w:rsidTr="001A1D88">
        <w:trPr>
          <w:trHeight w:val="397"/>
        </w:trPr>
        <w:tc>
          <w:tcPr>
            <w:tcW w:w="1552" w:type="dxa"/>
            <w:vMerge w:val="restart"/>
            <w:shd w:val="clear" w:color="auto" w:fill="auto"/>
            <w:vAlign w:val="center"/>
          </w:tcPr>
          <w:p w14:paraId="44722756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Strain</w:t>
            </w:r>
          </w:p>
        </w:tc>
        <w:tc>
          <w:tcPr>
            <w:tcW w:w="4394" w:type="dxa"/>
            <w:gridSpan w:val="3"/>
            <w:shd w:val="clear" w:color="auto" w:fill="auto"/>
            <w:vAlign w:val="center"/>
          </w:tcPr>
          <w:p w14:paraId="6A5BEF0C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Deltamethrin</w:t>
            </w:r>
          </w:p>
        </w:tc>
        <w:tc>
          <w:tcPr>
            <w:tcW w:w="5245" w:type="dxa"/>
            <w:gridSpan w:val="4"/>
            <w:shd w:val="clear" w:color="auto" w:fill="auto"/>
            <w:vAlign w:val="center"/>
          </w:tcPr>
          <w:p w14:paraId="63EE9346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PBO + Deltamethrin</w:t>
            </w:r>
          </w:p>
        </w:tc>
        <w:tc>
          <w:tcPr>
            <w:tcW w:w="5222" w:type="dxa"/>
            <w:gridSpan w:val="4"/>
            <w:shd w:val="clear" w:color="auto" w:fill="auto"/>
            <w:vAlign w:val="center"/>
          </w:tcPr>
          <w:p w14:paraId="5294BE31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DEF + Deltamethrin</w:t>
            </w:r>
          </w:p>
        </w:tc>
      </w:tr>
      <w:tr w:rsidR="008907CE" w:rsidRPr="008B5FD7" w14:paraId="370D0B1E" w14:textId="77777777" w:rsidTr="001A1D88">
        <w:trPr>
          <w:trHeight w:val="397"/>
        </w:trPr>
        <w:tc>
          <w:tcPr>
            <w:tcW w:w="1552" w:type="dxa"/>
            <w:vMerge/>
            <w:shd w:val="clear" w:color="auto" w:fill="auto"/>
            <w:vAlign w:val="center"/>
          </w:tcPr>
          <w:p w14:paraId="5D4B7828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34D8ABF" w14:textId="24D06F4B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KT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50 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 xml:space="preserve">(95% </w:t>
            </w:r>
            <w:r w:rsidR="00A14766">
              <w:rPr>
                <w:rFonts w:ascii="Times New Roman" w:hAnsi="Times New Roman" w:cs="Times New Roman"/>
                <w:b/>
                <w:color w:val="000000" w:themeColor="text1"/>
              </w:rPr>
              <w:t>FL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) (m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D090A9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lop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4A83FB" w14:textId="6136B2CA" w:rsidR="008907CE" w:rsidRPr="00AB430A" w:rsidRDefault="00AB430A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B430A">
              <w:rPr>
                <w:rFonts w:ascii="Times New Roman" w:hAnsi="Times New Roman" w:cs="Times New Roman"/>
                <w:b/>
                <w:color w:val="000000" w:themeColor="text1"/>
              </w:rPr>
              <w:t>R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B5ECD4" w14:textId="7A98666F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KT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50 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 xml:space="preserve">(95% </w:t>
            </w:r>
            <w:r w:rsidR="00A14766">
              <w:rPr>
                <w:rFonts w:ascii="Times New Roman" w:hAnsi="Times New Roman" w:cs="Times New Roman"/>
                <w:b/>
                <w:color w:val="000000" w:themeColor="text1"/>
              </w:rPr>
              <w:t>FL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) (min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B4B6724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lop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C0C019" w14:textId="6578AD13" w:rsidR="008907CE" w:rsidRPr="00AB430A" w:rsidRDefault="00AB430A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B430A">
              <w:rPr>
                <w:rFonts w:ascii="Times New Roman" w:hAnsi="Times New Roman" w:cs="Times New Roman"/>
                <w:b/>
                <w:color w:val="000000" w:themeColor="text1"/>
              </w:rPr>
              <w:t>R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9647D6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F4EC4E4" w14:textId="384ECF28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KT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50 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 xml:space="preserve">(95% </w:t>
            </w:r>
            <w:r w:rsidR="00A14766">
              <w:rPr>
                <w:rFonts w:ascii="Times New Roman" w:hAnsi="Times New Roman" w:cs="Times New Roman"/>
                <w:b/>
                <w:color w:val="000000" w:themeColor="text1"/>
              </w:rPr>
              <w:t>FL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) (m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E44B41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lope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027A9CB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R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A9BEE5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</w:tr>
      <w:tr w:rsidR="008907CE" w:rsidRPr="008B5FD7" w14:paraId="09899DAA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0A705305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West Bandu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2DA77C" w14:textId="6AA903F6" w:rsidR="008907CE" w:rsidRPr="008B5FD7" w:rsidRDefault="00AD3B94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.2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C7EEA27" w14:textId="72BA2AC3" w:rsidR="008907CE" w:rsidRPr="008B5FD7" w:rsidRDefault="00AD3B94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97.62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109.5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E9DD85" w14:textId="04F3BE1E" w:rsidR="008907CE" w:rsidRPr="008B5FD7" w:rsidRDefault="006053F0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46</w:t>
            </w:r>
            <w:r w:rsidR="008441B7">
              <w:rPr>
                <w:rFonts w:ascii="Times New Roman" w:hAnsi="Times New Roman" w:cs="Times New Roman"/>
                <w:color w:val="000000" w:themeColor="text1"/>
              </w:rPr>
              <w:t xml:space="preserve"> ± 0.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E3FAD4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1.0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61A63BE" w14:textId="6A369885" w:rsidR="008907CE" w:rsidRPr="008B5FD7" w:rsidRDefault="00B363D9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.85</w:t>
            </w:r>
          </w:p>
          <w:p w14:paraId="4D7149DD" w14:textId="551EFEBB" w:rsidR="008907CE" w:rsidRPr="008B5FD7" w:rsidRDefault="00B363D9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3.2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6.4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E2B74F6" w14:textId="38174523" w:rsidR="008907CE" w:rsidRPr="008B5FD7" w:rsidRDefault="00B363D9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50 ± 0.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32B465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7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3F54EB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1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A9871F" w14:textId="1AA0C902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.1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2B1A29B" w14:textId="6BF58449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8.00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0.2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B7CED4" w14:textId="1458E0E1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38 ± 0.33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D866F88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71B06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55</w:t>
            </w:r>
          </w:p>
        </w:tc>
      </w:tr>
      <w:tr w:rsidR="008907CE" w:rsidRPr="008B5FD7" w14:paraId="12B22E00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7F723D59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Kiaracondo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A8812E" w14:textId="5B38A34C" w:rsidR="008907CE" w:rsidRPr="008B5FD7" w:rsidRDefault="00AD3B94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.70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770B9AC" w14:textId="5B178915" w:rsidR="008907CE" w:rsidRPr="008B5FD7" w:rsidRDefault="00AD3B94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65.1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74.47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8FCDE8" w14:textId="70601AAD" w:rsidR="008907CE" w:rsidRPr="008B5FD7" w:rsidRDefault="008441B7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2 ± 0.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DB0FA2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7.4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F35EDE" w14:textId="36462693" w:rsidR="008907CE" w:rsidRPr="008B5FD7" w:rsidRDefault="00B363D9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5.70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A8B3A26" w14:textId="7C143C0B" w:rsidR="008907CE" w:rsidRPr="008B5FD7" w:rsidRDefault="00B363D9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52.7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58.68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A4292ED" w14:textId="1DD69AAD" w:rsidR="008907CE" w:rsidRPr="008B5FD7" w:rsidRDefault="00B363D9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13 ± 0.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0B871C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6.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4AFE10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016AD4" w14:textId="7E0A748C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 69.6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96C17A3" w14:textId="59642423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66.00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73.1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D3B323" w14:textId="7F9B491D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82 ± 0.1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E8C2759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6.70 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CE4ECE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8907CE" w:rsidRPr="008B5FD7" w14:paraId="004B3F8B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589B5E89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Coblo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8691DF" w14:textId="3984E93F" w:rsidR="008907CE" w:rsidRPr="008B5FD7" w:rsidRDefault="00AD3B94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1.42</w:t>
            </w:r>
          </w:p>
          <w:p w14:paraId="54970BA0" w14:textId="25CBB669" w:rsidR="008907CE" w:rsidRPr="008B5FD7" w:rsidRDefault="00AD3B94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43.84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159.3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A5DD61" w14:textId="0592DD6B" w:rsidR="008907CE" w:rsidRPr="008B5FD7" w:rsidRDefault="008441B7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13 ± 0.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2AAD6E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6.1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4C0A9C" w14:textId="7659EC66" w:rsidR="008907CE" w:rsidRPr="008B5FD7" w:rsidRDefault="00B363D9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.67</w:t>
            </w:r>
          </w:p>
          <w:p w14:paraId="6B3FDE9B" w14:textId="5BE8C2F8" w:rsidR="008907CE" w:rsidRPr="008B5FD7" w:rsidRDefault="00B363D9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7.6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9.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C4BDBA5" w14:textId="39DADA3F" w:rsidR="008907CE" w:rsidRPr="008B5FD7" w:rsidRDefault="00B363D9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32 ± 0.4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35FBD1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0A6795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9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346CC3" w14:textId="1AB292AD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.0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33D4012" w14:textId="3D4D90BC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3.7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6.3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CFB419" w14:textId="2A0B3771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62 ± 0.33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E3D20CF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209D9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32</w:t>
            </w:r>
          </w:p>
        </w:tc>
      </w:tr>
      <w:tr w:rsidR="008907CE" w:rsidRPr="008B5FD7" w14:paraId="3C0AAB9B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61D1711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Sekejati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AED5987" w14:textId="7C4DEF95" w:rsidR="008907CE" w:rsidRPr="008B5FD7" w:rsidRDefault="00AD3B9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.35</w:t>
            </w:r>
          </w:p>
          <w:p w14:paraId="3E9058CC" w14:textId="562C48B2" w:rsidR="008907CE" w:rsidRPr="008B5FD7" w:rsidRDefault="00AD3B9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45.8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8.8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AB7243" w14:textId="031E7FF8" w:rsidR="008907CE" w:rsidRPr="008B5FD7" w:rsidRDefault="008441B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97 ± 0.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4B3A3F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5.0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066EC8" w14:textId="004C9373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.93</w:t>
            </w:r>
          </w:p>
          <w:p w14:paraId="44D4DE13" w14:textId="45398532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(27.0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8.7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5585C90" w14:textId="7DE15CCA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05 ± 0.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E3DC1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0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7F987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7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0961A8" w14:textId="20C13634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36.38</w:t>
            </w:r>
          </w:p>
          <w:p w14:paraId="51F41BA2" w14:textId="609307D0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(33.49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39.1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D4F922" w14:textId="0D9B9A7D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5.46 ± 0.30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1665AAE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3.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B18A1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1.30</w:t>
            </w:r>
          </w:p>
        </w:tc>
      </w:tr>
      <w:tr w:rsidR="008907CE" w:rsidRPr="008B5FD7" w14:paraId="379E5F68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006635B3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Semara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26C614" w14:textId="1C73F910" w:rsidR="008907CE" w:rsidRPr="008B5FD7" w:rsidRDefault="00AD3B9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2.6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689D3FF" w14:textId="6083385B" w:rsidR="008907CE" w:rsidRPr="008B5FD7" w:rsidRDefault="00AD3B9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96.20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110.38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96A0B3" w14:textId="61EEF67C" w:rsidR="008907CE" w:rsidRPr="008B5FD7" w:rsidRDefault="008441B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48 ± 0.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9FBC4E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0.9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07EEE6" w14:textId="63698042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.27</w:t>
            </w:r>
          </w:p>
          <w:p w14:paraId="6F64E36A" w14:textId="33875184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0.2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2.2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C754F13" w14:textId="30F2BCE9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10 ± 0.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673F3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4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F17E2C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2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5821940" w14:textId="1E6D4ED2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36.1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 xml:space="preserve"> </w:t>
            </w:r>
          </w:p>
          <w:p w14:paraId="7B0FA016" w14:textId="7735544F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(34.1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38.1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7D6527" w14:textId="1F11623B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4.92 ± 0.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5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29E5811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3.4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A56847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2.84</w:t>
            </w:r>
          </w:p>
        </w:tc>
      </w:tr>
      <w:tr w:rsidR="008907CE" w:rsidRPr="008B5FD7" w14:paraId="78E3F839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51BEFD1C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Yogyakart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00FD54" w14:textId="6D17D854" w:rsidR="008907CE" w:rsidRPr="008B5FD7" w:rsidRDefault="00AD3B9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.93</w:t>
            </w:r>
          </w:p>
          <w:p w14:paraId="6C035767" w14:textId="3CB1D34F" w:rsidR="008907CE" w:rsidRPr="008B5FD7" w:rsidRDefault="00AD3B9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48.7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61.2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3D0D18" w14:textId="4EDE4C26" w:rsidR="008907CE" w:rsidRPr="008B5FD7" w:rsidRDefault="008441B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18 ± 0.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2C232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5.8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4DED1C" w14:textId="54735F30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.20</w:t>
            </w:r>
          </w:p>
          <w:p w14:paraId="5C8DFF65" w14:textId="1B8EA0E4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4.1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6.1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E8BB6AF" w14:textId="760B9377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27 ± 0.6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EC2E1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B206DE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1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BE67E9" w14:textId="46115A5D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29.8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 xml:space="preserve"> </w:t>
            </w:r>
          </w:p>
          <w:p w14:paraId="62A539BF" w14:textId="26B0E34F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(28.6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30.9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A547FF" w14:textId="6C4F41EC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8.01 ± 0.4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 xml:space="preserve"> 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AC80C4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2.8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8AF4F4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1.84</w:t>
            </w:r>
          </w:p>
        </w:tc>
      </w:tr>
      <w:tr w:rsidR="008907CE" w:rsidRPr="008B5FD7" w14:paraId="3FF274D1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5CB69CC4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Surabay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4A8E0FE" w14:textId="74A997AE" w:rsidR="008907CE" w:rsidRPr="008B5FD7" w:rsidRDefault="00AD3B9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0.21</w:t>
            </w:r>
          </w:p>
          <w:p w14:paraId="3DCC6FA7" w14:textId="3C1CE140" w:rsidR="008907CE" w:rsidRPr="008B5FD7" w:rsidRDefault="00AD3B9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74.9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85.5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E42B6A" w14:textId="02495756" w:rsidR="008907CE" w:rsidRPr="008B5FD7" w:rsidRDefault="008441B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79 ± 0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6261D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8.5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B514BC2" w14:textId="67478AA4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.80</w:t>
            </w:r>
          </w:p>
          <w:p w14:paraId="48D3F73D" w14:textId="3954D48E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1.5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4.0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6C0CDFC" w14:textId="4D69D309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2 ± 0.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AAE27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5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BE9F43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4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F09161" w14:textId="6F00F55A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33.6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 xml:space="preserve"> </w:t>
            </w:r>
          </w:p>
          <w:p w14:paraId="0E05E705" w14:textId="6A88508B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(32.64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34.7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7C67D0" w14:textId="320E8C3B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8.16 ± 0.44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6A7447F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3.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FB7CDF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2.38</w:t>
            </w:r>
          </w:p>
        </w:tc>
      </w:tr>
      <w:tr w:rsidR="008907CE" w:rsidRPr="008B5FD7" w14:paraId="00BBA6D7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53784ED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Bali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76656D" w14:textId="7E3A4132" w:rsidR="008907CE" w:rsidRPr="008B5FD7" w:rsidRDefault="006053F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6.27</w:t>
            </w:r>
          </w:p>
          <w:p w14:paraId="5E1DEB13" w14:textId="752192CE" w:rsidR="008907CE" w:rsidRPr="008B5FD7" w:rsidRDefault="006053F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00.99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112.2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D027FF" w14:textId="439BC367" w:rsidR="008907CE" w:rsidRPr="008B5FD7" w:rsidRDefault="008441B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44 ± 0.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9B314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1.3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BE9A95" w14:textId="6C03B276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.68</w:t>
            </w:r>
          </w:p>
          <w:p w14:paraId="6F3D1088" w14:textId="19583F5B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(2</w:t>
            </w:r>
            <w:r w:rsidR="00B363D9">
              <w:rPr>
                <w:rFonts w:ascii="Times New Roman" w:hAnsi="Times New Roman" w:cs="Times New Roman"/>
                <w:color w:val="000000" w:themeColor="text1"/>
              </w:rPr>
              <w:t>4.02</w:t>
            </w:r>
            <w:r w:rsidR="00B363D9" w:rsidRPr="00B467BB">
              <w:rPr>
                <w:rFonts w:ascii="Times New Roman" w:hAnsi="Times New Roman" w:cs="Times New Roman"/>
              </w:rPr>
              <w:t>–</w:t>
            </w:r>
            <w:r w:rsidR="00B363D9">
              <w:rPr>
                <w:rFonts w:ascii="Times New Roman" w:hAnsi="Times New Roman" w:cs="Times New Roman"/>
                <w:color w:val="000000" w:themeColor="text1"/>
              </w:rPr>
              <w:t>25.33</w:t>
            </w:r>
            <w:r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4B01969" w14:textId="7D6C1E6E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25 ± 0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CB891E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5811A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3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AAE227" w14:textId="65BD3089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43.09</w:t>
            </w:r>
          </w:p>
          <w:p w14:paraId="2CB2D6E0" w14:textId="0630B89F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(39.8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46.47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EA07A5" w14:textId="52520A49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3.48 ± 0.16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4342E98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4.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EC350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2.47</w:t>
            </w:r>
          </w:p>
        </w:tc>
      </w:tr>
      <w:tr w:rsidR="008907CE" w:rsidRPr="008B5FD7" w14:paraId="2F3D9259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39FC304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Alo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AD57657" w14:textId="2DA16446" w:rsidR="008907CE" w:rsidRPr="008B5FD7" w:rsidRDefault="006053F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.37</w:t>
            </w:r>
          </w:p>
          <w:p w14:paraId="0A299E9B" w14:textId="4B4F9814" w:rsidR="008907CE" w:rsidRPr="008B5FD7" w:rsidRDefault="006053F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43.0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50.0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B66038" w14:textId="09D98CC9" w:rsidR="008907CE" w:rsidRPr="008B5FD7" w:rsidRDefault="008907CE" w:rsidP="008441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5.27</w:t>
            </w:r>
            <w:r w:rsidR="008441B7">
              <w:rPr>
                <w:rFonts w:ascii="Times New Roman" w:hAnsi="Times New Roman" w:cs="Times New Roman"/>
                <w:color w:val="000000" w:themeColor="text1"/>
              </w:rPr>
              <w:t xml:space="preserve"> ± 0.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964239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9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77648A" w14:textId="0F8BCF18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.0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658E82F" w14:textId="15653C8C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4.9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7.1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BD03C32" w14:textId="47798AB9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54 ± 0.5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A2444C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22F44C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7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202D588" w14:textId="006EEDF9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26.4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 xml:space="preserve"> </w:t>
            </w:r>
          </w:p>
          <w:p w14:paraId="21C6BF04" w14:textId="4ED25CD8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(25.4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27.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9AB28D" w14:textId="5BB0AB66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9.15 ± 0.64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9C0AA9C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2.3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5DDEE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1.75</w:t>
            </w:r>
          </w:p>
        </w:tc>
      </w:tr>
      <w:tr w:rsidR="008907CE" w:rsidRPr="008B5FD7" w14:paraId="55A155BD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682423EA" w14:textId="77777777" w:rsidR="008907CE" w:rsidRPr="006A22F8" w:rsidRDefault="008907CE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Kapua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82C211" w14:textId="28191A98" w:rsidR="008907CE" w:rsidRPr="006A22F8" w:rsidRDefault="006053F0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329.96</w:t>
            </w:r>
            <w:r w:rsidR="008907CE" w:rsidRPr="006A22F8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14:paraId="2C5BDBE5" w14:textId="42D13A96" w:rsidR="008907CE" w:rsidRPr="006A22F8" w:rsidRDefault="006053F0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(317.48</w:t>
            </w:r>
            <w:r w:rsidRPr="006A22F8">
              <w:rPr>
                <w:rFonts w:ascii="Times New Roman" w:hAnsi="Times New Roman" w:cs="Times New Roman"/>
                <w:b/>
              </w:rPr>
              <w:t>–</w:t>
            </w: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343.20</w:t>
            </w:r>
            <w:r w:rsidR="008907CE" w:rsidRPr="006A22F8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0FB23D" w14:textId="77CC3750" w:rsidR="008907CE" w:rsidRPr="006A22F8" w:rsidRDefault="008441B7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5.26 ± 0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35A408" w14:textId="77777777" w:rsidR="008907CE" w:rsidRPr="006A22F8" w:rsidRDefault="008907CE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35.2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E28087" w14:textId="5EAC6469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.35</w:t>
            </w:r>
          </w:p>
          <w:p w14:paraId="446988AB" w14:textId="3C282C80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40.0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2.6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FACE8DB" w14:textId="76875D33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33 ± 0.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6DE024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3CA2F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7.9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44A80E" w14:textId="4D2B98F5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50.97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 xml:space="preserve"> </w:t>
            </w:r>
          </w:p>
          <w:p w14:paraId="36F0287B" w14:textId="184F205D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(48.79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59.0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4DD937" w14:textId="670E98D5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5.24 ± 0.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1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392E759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4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C22F68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6.47</w:t>
            </w:r>
          </w:p>
        </w:tc>
      </w:tr>
      <w:tr w:rsidR="008907CE" w:rsidRPr="008B5FD7" w14:paraId="51D03BDF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29630CE7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Pontiana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F2BA35" w14:textId="75A97959" w:rsidR="008907CE" w:rsidRPr="008B5FD7" w:rsidRDefault="006053F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0.51</w:t>
            </w:r>
          </w:p>
          <w:p w14:paraId="15DE5740" w14:textId="070CAA02" w:rsidR="008907CE" w:rsidRPr="008B5FD7" w:rsidRDefault="006053F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75.0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09.17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C5FD7B" w14:textId="2F57B0DE" w:rsidR="008907CE" w:rsidRPr="008B5FD7" w:rsidRDefault="008441B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84 ± 0.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9A193E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0.3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5C75D41" w14:textId="23B1EF0F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.00</w:t>
            </w:r>
          </w:p>
          <w:p w14:paraId="5C5158A9" w14:textId="44CC7D16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6.6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9.18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7C32143" w14:textId="75E11FD3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31 ± 0.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DFE75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BA28C7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6.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BB3B07" w14:textId="4C428A25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45.5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 xml:space="preserve"> </w:t>
            </w:r>
          </w:p>
          <w:p w14:paraId="30D44220" w14:textId="5DF1B1B9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(40.8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50.0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F9A382" w14:textId="3DBDCD11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3.42 ± 0.14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902A2E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4.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30F267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4.18</w:t>
            </w:r>
          </w:p>
        </w:tc>
      </w:tr>
      <w:tr w:rsidR="008907CE" w:rsidRPr="008B5FD7" w14:paraId="6DDEF624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3C95CDC7" w14:textId="77777777" w:rsidR="008907CE" w:rsidRPr="006A22F8" w:rsidRDefault="008907CE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Samarind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04171E" w14:textId="1685E7F4" w:rsidR="008907CE" w:rsidRPr="006A22F8" w:rsidRDefault="006053F0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287.62</w:t>
            </w:r>
            <w:r w:rsidR="008907CE" w:rsidRPr="006A22F8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14:paraId="69F7D335" w14:textId="066749CB" w:rsidR="008907CE" w:rsidRPr="006A22F8" w:rsidRDefault="006053F0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(268.40</w:t>
            </w:r>
            <w:r w:rsidRPr="006A22F8">
              <w:rPr>
                <w:rFonts w:ascii="Times New Roman" w:hAnsi="Times New Roman" w:cs="Times New Roman"/>
                <w:b/>
              </w:rPr>
              <w:t>–</w:t>
            </w: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308.31</w:t>
            </w:r>
            <w:r w:rsidR="008907CE" w:rsidRPr="006A22F8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6E7503" w14:textId="08240FAD" w:rsidR="008907CE" w:rsidRPr="006A22F8" w:rsidRDefault="008441B7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4.01 ± 0.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8BEF59" w14:textId="77777777" w:rsidR="008907CE" w:rsidRPr="006A22F8" w:rsidRDefault="008907CE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30.7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669FB74" w14:textId="50D1745E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.5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AE06DFA" w14:textId="7D9BC749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3.3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5.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EE7EBAF" w14:textId="594474A1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09 ± 0.6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496693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F0F29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1.7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984960" w14:textId="648B1B8A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52.19</w:t>
            </w:r>
          </w:p>
          <w:p w14:paraId="6F43C7A1" w14:textId="111DF3AA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(49.1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55.1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4E70F0" w14:textId="68C054CC" w:rsidR="008907CE" w:rsidRPr="008B5FD7" w:rsidRDefault="00C5415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4.10</w:t>
            </w:r>
            <w:r w:rsidR="00B363D9">
              <w:rPr>
                <w:rFonts w:ascii="Times New Roman" w:hAnsi="Times New Roman" w:cs="Times New Roman"/>
                <w:color w:val="000000" w:themeColor="text1"/>
                <w:szCs w:val="28"/>
              </w:rPr>
              <w:t xml:space="preserve"> ± 0.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4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A4F6DFE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5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3B9C11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5.51</w:t>
            </w:r>
          </w:p>
        </w:tc>
      </w:tr>
      <w:tr w:rsidR="008907CE" w:rsidRPr="008B5FD7" w14:paraId="00630663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1D95A53D" w14:textId="77777777" w:rsidR="008907CE" w:rsidRPr="006A22F8" w:rsidRDefault="008907CE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North Banjarmasi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F0C6D7" w14:textId="3EE64742" w:rsidR="008907CE" w:rsidRPr="006A22F8" w:rsidRDefault="006053F0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675.11</w:t>
            </w:r>
            <w:r w:rsidR="008907CE" w:rsidRPr="006A22F8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14:paraId="0008E9FF" w14:textId="60B0913D" w:rsidR="008907CE" w:rsidRPr="006A22F8" w:rsidRDefault="006053F0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(655.22</w:t>
            </w:r>
            <w:r w:rsidRPr="006A22F8">
              <w:rPr>
                <w:rFonts w:ascii="Times New Roman" w:hAnsi="Times New Roman" w:cs="Times New Roman"/>
                <w:b/>
              </w:rPr>
              <w:t>–</w:t>
            </w: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694.58</w:t>
            </w:r>
            <w:r w:rsidR="008907CE" w:rsidRPr="006A22F8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057E7A" w14:textId="7383E6B5" w:rsidR="008907CE" w:rsidRPr="006A22F8" w:rsidRDefault="008441B7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7.44 ± 0.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D1F9EA" w14:textId="77777777" w:rsidR="008907CE" w:rsidRPr="006A22F8" w:rsidRDefault="008907CE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72.2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46D8DB3" w14:textId="1ABF72B1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5.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9E20A6E" w14:textId="0286831B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63.62-68.2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B70835" w14:textId="6F3DF4D0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16 ± 0.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C2C8D3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7.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9F0BE3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0.2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97D704" w14:textId="2292E760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108.77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 xml:space="preserve"> </w:t>
            </w:r>
          </w:p>
          <w:p w14:paraId="162055E0" w14:textId="3DB082E7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(103.90</w:t>
            </w:r>
            <w:r w:rsidR="005B1BE4"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113.80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8B264D" w14:textId="134C49F3" w:rsidR="008907CE" w:rsidRPr="008B5FD7" w:rsidRDefault="00C5415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2.99 ± 0.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0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2494419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10.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C62AC1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6.21</w:t>
            </w:r>
          </w:p>
        </w:tc>
      </w:tr>
      <w:tr w:rsidR="008907CE" w:rsidRPr="008B5FD7" w14:paraId="299A5B06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71F8A707" w14:textId="77777777" w:rsidR="008907CE" w:rsidRPr="006A22F8" w:rsidRDefault="008907CE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Polewali Manda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2CB80B" w14:textId="2C7AF902" w:rsidR="008907CE" w:rsidRPr="006A22F8" w:rsidRDefault="006053F0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300.32</w:t>
            </w:r>
            <w:r w:rsidR="008907CE" w:rsidRPr="006A22F8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14:paraId="2D9D7A01" w14:textId="27E8ABAD" w:rsidR="008907CE" w:rsidRPr="006A22F8" w:rsidRDefault="006053F0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(287.34</w:t>
            </w:r>
            <w:r w:rsidRPr="006A22F8">
              <w:rPr>
                <w:rFonts w:ascii="Times New Roman" w:hAnsi="Times New Roman" w:cs="Times New Roman"/>
                <w:b/>
              </w:rPr>
              <w:t>–</w:t>
            </w: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314.57</w:t>
            </w:r>
            <w:r w:rsidR="008907CE" w:rsidRPr="006A22F8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5E4385" w14:textId="7E1103F8" w:rsidR="008907CE" w:rsidRPr="006A22F8" w:rsidRDefault="008441B7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4.11 ± 0.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50FFE8" w14:textId="77777777" w:rsidR="008907CE" w:rsidRPr="006A22F8" w:rsidRDefault="008907CE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32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2766921" w14:textId="75D4E96E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.2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3AC0EF2" w14:textId="145C9EB1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2.49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5.88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AC652B3" w14:textId="1AAF8417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28 ± 0.4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5F6F60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40814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8.7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AB6A1E" w14:textId="19ECF28D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38.4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 xml:space="preserve"> </w:t>
            </w:r>
          </w:p>
          <w:p w14:paraId="6D12A9A8" w14:textId="336D653F" w:rsidR="008907CE" w:rsidRPr="008B5FD7" w:rsidRDefault="00B363D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(36.33</w:t>
            </w:r>
            <w:r w:rsidR="005B1BE4"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40.4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038B0B" w14:textId="362BEEE3" w:rsidR="008907CE" w:rsidRPr="008B5FD7" w:rsidRDefault="00C5415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5.85 ± 0.27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2F9E5F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3.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F7D459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7.82</w:t>
            </w:r>
          </w:p>
        </w:tc>
      </w:tr>
      <w:tr w:rsidR="008907CE" w:rsidRPr="008B5FD7" w14:paraId="6124A90B" w14:textId="77777777" w:rsidTr="001A1D88">
        <w:trPr>
          <w:trHeight w:val="397"/>
        </w:trPr>
        <w:tc>
          <w:tcPr>
            <w:tcW w:w="1552" w:type="dxa"/>
            <w:vMerge w:val="restart"/>
            <w:shd w:val="clear" w:color="auto" w:fill="auto"/>
            <w:vAlign w:val="center"/>
          </w:tcPr>
          <w:p w14:paraId="21A2BA91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Strain</w:t>
            </w:r>
          </w:p>
        </w:tc>
        <w:tc>
          <w:tcPr>
            <w:tcW w:w="4394" w:type="dxa"/>
            <w:gridSpan w:val="3"/>
            <w:shd w:val="clear" w:color="auto" w:fill="auto"/>
            <w:vAlign w:val="center"/>
          </w:tcPr>
          <w:p w14:paraId="7ADC07CA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Deltamethrin</w:t>
            </w:r>
          </w:p>
        </w:tc>
        <w:tc>
          <w:tcPr>
            <w:tcW w:w="5245" w:type="dxa"/>
            <w:gridSpan w:val="4"/>
            <w:shd w:val="clear" w:color="auto" w:fill="auto"/>
            <w:vAlign w:val="center"/>
          </w:tcPr>
          <w:p w14:paraId="6623DCA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PBO + Deltamethrin</w:t>
            </w:r>
          </w:p>
        </w:tc>
        <w:tc>
          <w:tcPr>
            <w:tcW w:w="5222" w:type="dxa"/>
            <w:gridSpan w:val="4"/>
            <w:shd w:val="clear" w:color="auto" w:fill="auto"/>
            <w:vAlign w:val="center"/>
          </w:tcPr>
          <w:p w14:paraId="08D4A759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DEF + Deltamethrin</w:t>
            </w:r>
          </w:p>
        </w:tc>
      </w:tr>
      <w:tr w:rsidR="008907CE" w:rsidRPr="008B5FD7" w14:paraId="6D279EB2" w14:textId="77777777" w:rsidTr="001A1D88">
        <w:trPr>
          <w:trHeight w:val="397"/>
        </w:trPr>
        <w:tc>
          <w:tcPr>
            <w:tcW w:w="1552" w:type="dxa"/>
            <w:vMerge/>
            <w:shd w:val="clear" w:color="auto" w:fill="auto"/>
            <w:vAlign w:val="center"/>
          </w:tcPr>
          <w:p w14:paraId="5675EF2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5656592" w14:textId="5B68CE21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KT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50 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 xml:space="preserve">(95% </w:t>
            </w:r>
            <w:r w:rsidR="00A14766">
              <w:rPr>
                <w:rFonts w:ascii="Times New Roman" w:hAnsi="Times New Roman" w:cs="Times New Roman"/>
                <w:b/>
                <w:color w:val="000000" w:themeColor="text1"/>
              </w:rPr>
              <w:t>FL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) (m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F64BD0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lop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C71FC4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R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1A5454" w14:textId="6D80E409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KT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50 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 xml:space="preserve">(95% </w:t>
            </w:r>
            <w:r w:rsidR="00A14766">
              <w:rPr>
                <w:rFonts w:ascii="Times New Roman" w:hAnsi="Times New Roman" w:cs="Times New Roman"/>
                <w:b/>
                <w:color w:val="000000" w:themeColor="text1"/>
              </w:rPr>
              <w:t>FL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) (min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220835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lop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A1D676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R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AD3458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BE1F1C" w14:textId="4F03ED6D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KT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50 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 xml:space="preserve">(95% </w:t>
            </w:r>
            <w:r w:rsidR="00A14766">
              <w:rPr>
                <w:rFonts w:ascii="Times New Roman" w:hAnsi="Times New Roman" w:cs="Times New Roman"/>
                <w:b/>
                <w:color w:val="000000" w:themeColor="text1"/>
              </w:rPr>
              <w:t>FL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) (m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BC5AD9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lope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5F62354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R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B627F4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</w:tr>
      <w:tr w:rsidR="008907CE" w:rsidRPr="008B5FD7" w14:paraId="7DE5CCDA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23FFF173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Morowali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CDE9A13" w14:textId="2907E552" w:rsidR="008907CE" w:rsidRPr="008B5FD7" w:rsidRDefault="005B1BE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7.01</w:t>
            </w:r>
          </w:p>
          <w:p w14:paraId="72C9A7D0" w14:textId="66452B26" w:rsidR="008907CE" w:rsidRPr="008B5FD7" w:rsidRDefault="005B1BE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(51.8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62.2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37B965" w14:textId="29434B66" w:rsidR="008907CE" w:rsidRPr="008B5FD7" w:rsidRDefault="005B1BE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49 ± 0.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D021A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6.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A79B7F" w14:textId="333ABD5F" w:rsidR="008907CE" w:rsidRPr="008B5FD7" w:rsidRDefault="005B1BE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.58</w:t>
            </w:r>
          </w:p>
          <w:p w14:paraId="3D0527D6" w14:textId="5BBB46FB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(21.927</w:t>
            </w:r>
            <w:r w:rsidR="00DD6C09" w:rsidRPr="00B467BB">
              <w:rPr>
                <w:rFonts w:ascii="Times New Roman" w:hAnsi="Times New Roman" w:cs="Times New Roman"/>
              </w:rPr>
              <w:t>–</w:t>
            </w:r>
            <w:r w:rsidRPr="008B5FD7">
              <w:rPr>
                <w:rFonts w:ascii="Times New Roman" w:hAnsi="Times New Roman" w:cs="Times New Roman"/>
                <w:color w:val="000000" w:themeColor="text1"/>
              </w:rPr>
              <w:t>23.22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9D60846" w14:textId="6451E0F8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04 ± 0.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081C80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3A47C0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5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DF3DEE" w14:textId="25D448A1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6.9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6E57C19A" w14:textId="1406B2E9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5.74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8.1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AB31BF" w14:textId="541718DF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6.79 ± 0.41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DA04F84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2.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1760B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2.11</w:t>
            </w:r>
          </w:p>
        </w:tc>
      </w:tr>
      <w:tr w:rsidR="008907CE" w:rsidRPr="008B5FD7" w14:paraId="7BDD9188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73F0C3E0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Makassa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974BCD" w14:textId="2501BD10" w:rsidR="008907CE" w:rsidRPr="008B5FD7" w:rsidRDefault="005B1BE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8.9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543F92D" w14:textId="16D91AB3" w:rsidR="008907CE" w:rsidRPr="008B5FD7" w:rsidRDefault="005B1BE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12.90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125.48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BAF702" w14:textId="71F365B3" w:rsidR="008907CE" w:rsidRPr="008B5FD7" w:rsidRDefault="005B1BE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88 ± 0.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A2E26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2.7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9D3E7ED" w14:textId="395D5433" w:rsidR="008907CE" w:rsidRPr="008B5FD7" w:rsidRDefault="0055699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.80</w:t>
            </w:r>
          </w:p>
          <w:p w14:paraId="71754184" w14:textId="00963CE3" w:rsidR="008907CE" w:rsidRPr="008B5FD7" w:rsidRDefault="0055699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6.93</w:t>
            </w:r>
            <w:r w:rsidR="00DD6C09"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8.6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5F5DAA" w14:textId="39C33ECA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47 ± 0.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990E3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C3041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2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808B25" w14:textId="69FD6FB5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61.7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0F66EB67" w14:textId="16C7677B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59.4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63.98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61838A" w14:textId="5BF1B2EF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.79 ± 0.1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A003D0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5.9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31B44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1.93</w:t>
            </w:r>
          </w:p>
        </w:tc>
      </w:tr>
      <w:tr w:rsidR="008907CE" w:rsidRPr="008B5FD7" w14:paraId="0AF673F1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7E24FFC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Kendari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752206" w14:textId="67436D8C" w:rsidR="008907CE" w:rsidRPr="008B5FD7" w:rsidRDefault="005B1BE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.8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4A72AF3" w14:textId="58227FF2" w:rsidR="008907CE" w:rsidRPr="008B5FD7" w:rsidRDefault="005B1BE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8.9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2.7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27A655" w14:textId="28CC59C7" w:rsidR="008907CE" w:rsidRPr="008B5FD7" w:rsidRDefault="005B1BE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83 ± 0.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2506F7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3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88DD69" w14:textId="79B803BC" w:rsidR="008907CE" w:rsidRPr="008B5FD7" w:rsidRDefault="0055699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.2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0A30161" w14:textId="0B80E9AA" w:rsidR="008907CE" w:rsidRPr="008B5FD7" w:rsidRDefault="0055699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4.36</w:t>
            </w:r>
            <w:r w:rsidR="00DD6C09"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6.0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8789FDC" w14:textId="25847994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1 ± 0.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99888C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184398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6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CE5E4CD" w14:textId="21515A2D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8.82</w:t>
            </w:r>
          </w:p>
          <w:p w14:paraId="0A876A5D" w14:textId="7C68D94D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7.1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0.4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0815C1" w14:textId="0EEF1635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6.55 ± 0.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93747C8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2.7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C9A61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1.42</w:t>
            </w:r>
          </w:p>
        </w:tc>
      </w:tr>
      <w:tr w:rsidR="008907CE" w:rsidRPr="008B5FD7" w14:paraId="6206E271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2BCA8A04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Jayapur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1D8E67" w14:textId="5C81B1B0" w:rsidR="008907CE" w:rsidRPr="008B5FD7" w:rsidRDefault="005B1BE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0.9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CECBBD1" w14:textId="2D5AD34E" w:rsidR="008907CE" w:rsidRPr="008B5FD7" w:rsidRDefault="005B1BE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86.8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95.4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EE15D2" w14:textId="02BEDC96" w:rsidR="008907CE" w:rsidRPr="008B5FD7" w:rsidRDefault="005B1BE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87 ± 0.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C7EB69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9.7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9EF7FB" w14:textId="092BEF8B" w:rsidR="008907CE" w:rsidRPr="008B5FD7" w:rsidRDefault="0055699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.8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59C340C" w14:textId="2C447BE6" w:rsidR="008907CE" w:rsidRPr="008B5FD7" w:rsidRDefault="0055699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3.74</w:t>
            </w:r>
            <w:r w:rsidR="00DD6C09"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5.9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857E5C" w14:textId="3E25622B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74 ± 0.4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4D6CA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4D5B31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6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B0468F" w14:textId="5177AC59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4.2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5C8FBB08" w14:textId="46B6A575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41.9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6.5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070F01" w14:textId="3C5AD0B0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.88 ± 0.30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6D75ED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4.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5D86BE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2.06</w:t>
            </w:r>
          </w:p>
        </w:tc>
      </w:tr>
      <w:tr w:rsidR="008907CE" w:rsidRPr="008B5FD7" w14:paraId="432B3EB3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3D29E477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West Papu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B2E73CA" w14:textId="60B1492F" w:rsidR="008907CE" w:rsidRPr="008B5FD7" w:rsidRDefault="005B1BE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.88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01CB599" w14:textId="7FC3E3FD" w:rsidR="008907CE" w:rsidRPr="008B5FD7" w:rsidRDefault="005B1BE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53.1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56.6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6F5E50" w14:textId="13A7183E" w:rsidR="008907CE" w:rsidRPr="008B5FD7" w:rsidRDefault="005B1BE4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54 ± 0.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81F197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5.8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1DEF1E" w14:textId="252EF441" w:rsidR="008907CE" w:rsidRPr="008B5FD7" w:rsidRDefault="0055699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.70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66B33C1" w14:textId="15BB01D1" w:rsidR="008907CE" w:rsidRPr="008B5FD7" w:rsidRDefault="0055699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8.71</w:t>
            </w:r>
            <w:r w:rsidR="00DD6C09"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0.67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AD557E" w14:textId="23987BEE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06 ± 0.4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B5AF9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1D43FE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8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FC6137C" w14:textId="2A5B546A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4.2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0CE635F8" w14:textId="29CF85CA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3.0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5.4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B12E3A" w14:textId="25A20C09" w:rsidR="008907CE" w:rsidRPr="008B5FD7" w:rsidRDefault="00DD6C09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.86 ± 0.44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6475DB0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3.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E1CAB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1.60</w:t>
            </w:r>
          </w:p>
        </w:tc>
      </w:tr>
    </w:tbl>
    <w:p w14:paraId="3D8A8D9D" w14:textId="77777777" w:rsidR="0052189E" w:rsidRDefault="008003E5">
      <w:pPr>
        <w:rPr>
          <w:rFonts w:ascii="Times New Roman" w:hAnsi="Times New Roman" w:cs="Times New Roman"/>
        </w:rPr>
      </w:pPr>
      <w:r w:rsidRPr="008003E5">
        <w:rPr>
          <w:rFonts w:ascii="Times New Roman" w:hAnsi="Times New Roman" w:cs="Times New Roman"/>
        </w:rPr>
        <w:t xml:space="preserve">KT: knockdown time in minute, </w:t>
      </w:r>
      <w:r w:rsidR="00A14766">
        <w:rPr>
          <w:rFonts w:ascii="Times New Roman" w:hAnsi="Times New Roman" w:cs="Times New Roman"/>
        </w:rPr>
        <w:t>FL</w:t>
      </w:r>
      <w:r w:rsidRPr="008003E5">
        <w:rPr>
          <w:rFonts w:ascii="Times New Roman" w:hAnsi="Times New Roman" w:cs="Times New Roman"/>
        </w:rPr>
        <w:t xml:space="preserve">: </w:t>
      </w:r>
      <w:r w:rsidR="00A14766">
        <w:rPr>
          <w:rFonts w:ascii="Times New Roman" w:hAnsi="Times New Roman" w:cs="Times New Roman"/>
        </w:rPr>
        <w:t>fiducial</w:t>
      </w:r>
      <w:r w:rsidR="00A14766" w:rsidRPr="008003E5">
        <w:rPr>
          <w:rFonts w:ascii="Times New Roman" w:hAnsi="Times New Roman" w:cs="Times New Roman"/>
        </w:rPr>
        <w:t xml:space="preserve"> </w:t>
      </w:r>
      <w:r w:rsidR="00A14766">
        <w:rPr>
          <w:rFonts w:ascii="Times New Roman" w:hAnsi="Times New Roman" w:cs="Times New Roman"/>
        </w:rPr>
        <w:t>limit</w:t>
      </w:r>
      <w:r w:rsidRPr="008003E5">
        <w:rPr>
          <w:rFonts w:ascii="Times New Roman" w:hAnsi="Times New Roman" w:cs="Times New Roman"/>
        </w:rPr>
        <w:t>, RR: resistance ratio, SR: synergist ratio</w:t>
      </w:r>
    </w:p>
    <w:p w14:paraId="6118603B" w14:textId="21702BA4" w:rsidR="008907CE" w:rsidRPr="008003E5" w:rsidRDefault="005218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ains in bold indicate high resistance or very high resistance to deltamethrin</w:t>
      </w:r>
      <w:bookmarkStart w:id="1" w:name="_GoBack"/>
      <w:bookmarkEnd w:id="1"/>
    </w:p>
    <w:sectPr w:rsidR="008907CE" w:rsidRPr="008003E5" w:rsidSect="00DB1F99">
      <w:pgSz w:w="16839" w:h="11907" w:orient="landscape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BA7441" w16cex:dateUtc="2022-02-18T11:38:00Z"/>
  <w16cex:commentExtensible w16cex:durableId="25C37075" w16cex:dateUtc="2022-02-25T07:12:00Z"/>
  <w16cex:commentExtensible w16cex:durableId="25BA77C6" w16cex:dateUtc="2022-02-18T11:53:00Z"/>
  <w16cex:commentExtensible w16cex:durableId="25BA7B80" w16cex:dateUtc="2022-02-18T12:09:00Z"/>
  <w16cex:commentExtensible w16cex:durableId="25BA8A1A" w16cex:dateUtc="2022-02-18T13:11:00Z"/>
  <w16cex:commentExtensible w16cex:durableId="25BA8B47" w16cex:dateUtc="2022-02-18T13:16:00Z"/>
  <w16cex:commentExtensible w16cex:durableId="25BA8D06" w16cex:dateUtc="2022-02-18T13:24:00Z"/>
  <w16cex:commentExtensible w16cex:durableId="25BA8D3B" w16cex:dateUtc="2022-02-18T13:25:00Z"/>
  <w16cex:commentExtensible w16cex:durableId="25BACDBD" w16cex:dateUtc="2022-02-18T18:00:00Z"/>
  <w16cex:commentExtensible w16cex:durableId="25BACDF6" w16cex:dateUtc="2022-02-18T18:01:00Z"/>
  <w16cex:commentExtensible w16cex:durableId="25BACE7A" w16cex:dateUtc="2022-02-18T18:03:00Z"/>
  <w16cex:commentExtensible w16cex:durableId="25BAD30B" w16cex:dateUtc="2022-02-18T18:23:00Z"/>
  <w16cex:commentExtensible w16cex:durableId="25BD25C5" w16cex:dateUtc="2022-02-20T12:40:00Z"/>
  <w16cex:commentExtensible w16cex:durableId="25BD26FE" w16cex:dateUtc="2022-02-20T12:45:00Z"/>
  <w16cex:commentExtensible w16cex:durableId="25BD27C4" w16cex:dateUtc="2022-02-20T12:49:00Z"/>
  <w16cex:commentExtensible w16cex:durableId="25BD2EA6" w16cex:dateUtc="2022-02-20T13:18:00Z"/>
  <w16cex:commentExtensible w16cex:durableId="25BD499B" w16cex:dateUtc="2022-02-20T15:13:00Z"/>
  <w16cex:commentExtensible w16cex:durableId="25BD4AE0" w16cex:dateUtc="2022-02-20T15:18:00Z"/>
  <w16cex:commentExtensible w16cex:durableId="25BD51A5" w16cex:dateUtc="2022-02-20T15:47:00Z"/>
  <w16cex:commentExtensible w16cex:durableId="25BDD0F0" w16cex:dateUtc="2022-02-21T00:50:00Z"/>
  <w16cex:commentExtensible w16cex:durableId="25BDD2D2" w16cex:dateUtc="2022-02-21T00:58:00Z"/>
  <w16cex:commentExtensible w16cex:durableId="25BDD5B5" w16cex:dateUtc="2022-02-21T01:11:00Z"/>
  <w16cex:commentExtensible w16cex:durableId="25BDDB85" w16cex:dateUtc="2022-02-21T01:36:00Z"/>
  <w16cex:commentExtensible w16cex:durableId="25C37AD3" w16cex:dateUtc="2022-02-25T07:57:00Z"/>
  <w16cex:commentExtensible w16cex:durableId="25BDDDD2" w16cex:dateUtc="2022-02-21T01:45:00Z"/>
  <w16cex:commentExtensible w16cex:durableId="25BDE2C8" w16cex:dateUtc="2022-02-21T02:07:00Z"/>
  <w16cex:commentExtensible w16cex:durableId="25C37825" w16cex:dateUtc="2022-02-25T07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2E3C150" w16cid:durableId="25BA7441"/>
  <w16cid:commentId w16cid:paraId="04BC5A0F" w16cid:durableId="25C37075"/>
  <w16cid:commentId w16cid:paraId="2F8F5DC4" w16cid:durableId="25BA77C6"/>
  <w16cid:commentId w16cid:paraId="08312F7C" w16cid:durableId="25BA7B80"/>
  <w16cid:commentId w16cid:paraId="24CE0B80" w16cid:durableId="25BA8A1A"/>
  <w16cid:commentId w16cid:paraId="4F5BFB79" w16cid:durableId="25BA8B47"/>
  <w16cid:commentId w16cid:paraId="67795585" w16cid:durableId="25BA8D06"/>
  <w16cid:commentId w16cid:paraId="61CCF18C" w16cid:durableId="25BA8D3B"/>
  <w16cid:commentId w16cid:paraId="0D19AF7D" w16cid:durableId="25BACDBD"/>
  <w16cid:commentId w16cid:paraId="53A0AA22" w16cid:durableId="25BACDF6"/>
  <w16cid:commentId w16cid:paraId="177A24CD" w16cid:durableId="25BACE7A"/>
  <w16cid:commentId w16cid:paraId="10748204" w16cid:durableId="25BAD30B"/>
  <w16cid:commentId w16cid:paraId="1493F96E" w16cid:durableId="25BD25C5"/>
  <w16cid:commentId w16cid:paraId="3BD395BB" w16cid:durableId="25BD26FE"/>
  <w16cid:commentId w16cid:paraId="3CAF5A25" w16cid:durableId="25BD27C4"/>
  <w16cid:commentId w16cid:paraId="67A52864" w16cid:durableId="25BD2EA6"/>
  <w16cid:commentId w16cid:paraId="569DBC36" w16cid:durableId="25BD499B"/>
  <w16cid:commentId w16cid:paraId="490E9499" w16cid:durableId="25BD4AE0"/>
  <w16cid:commentId w16cid:paraId="620DADE2" w16cid:durableId="25BD51A5"/>
  <w16cid:commentId w16cid:paraId="79B78BB8" w16cid:durableId="25BDD0F0"/>
  <w16cid:commentId w16cid:paraId="6912CCC9" w16cid:durableId="25BDD2D2"/>
  <w16cid:commentId w16cid:paraId="3AD37263" w16cid:durableId="25BDD5B5"/>
  <w16cid:commentId w16cid:paraId="2D38A2B8" w16cid:durableId="25BDDB85"/>
  <w16cid:commentId w16cid:paraId="3B8E133D" w16cid:durableId="25C37AD3"/>
  <w16cid:commentId w16cid:paraId="65E4249F" w16cid:durableId="25BDDDD2"/>
  <w16cid:commentId w16cid:paraId="18967C2C" w16cid:durableId="25BDE2C8"/>
  <w16cid:commentId w16cid:paraId="54945322" w16cid:durableId="25C3782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961D8D" w14:textId="77777777" w:rsidR="00F24CDC" w:rsidRDefault="00F24CDC" w:rsidP="001E7EA1">
      <w:pPr>
        <w:spacing w:after="0" w:line="240" w:lineRule="auto"/>
      </w:pPr>
      <w:r>
        <w:separator/>
      </w:r>
    </w:p>
  </w:endnote>
  <w:endnote w:type="continuationSeparator" w:id="0">
    <w:p w14:paraId="3290D249" w14:textId="77777777" w:rsidR="00F24CDC" w:rsidRDefault="00F24CDC" w:rsidP="001E7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obe Kaiti Std R">
    <w:altName w:val="HP Simplified Jpan"/>
    <w:panose1 w:val="00000000000000000000"/>
    <w:charset w:val="80"/>
    <w:family w:val="roman"/>
    <w:notTrueType/>
    <w:pitch w:val="variable"/>
    <w:sig w:usb0="00000207" w:usb1="0A0F1810" w:usb2="00000016" w:usb3="00000000" w:csb0="0006000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DF52FD" w14:textId="77777777" w:rsidR="00F24CDC" w:rsidRDefault="00F24CDC" w:rsidP="001E7EA1">
      <w:pPr>
        <w:spacing w:after="0" w:line="240" w:lineRule="auto"/>
      </w:pPr>
      <w:r>
        <w:separator/>
      </w:r>
    </w:p>
  </w:footnote>
  <w:footnote w:type="continuationSeparator" w:id="0">
    <w:p w14:paraId="4B0BBDCC" w14:textId="77777777" w:rsidR="00F24CDC" w:rsidRDefault="00F24CDC" w:rsidP="001E7E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25379"/>
    <w:multiLevelType w:val="hybridMultilevel"/>
    <w:tmpl w:val="0A74484A"/>
    <w:lvl w:ilvl="0" w:tplc="B7BE9ED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BEFDE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46AE2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4CF14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9EC3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D4C57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B6374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50E87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BAB5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00A"/>
    <w:rsid w:val="00000914"/>
    <w:rsid w:val="000019EF"/>
    <w:rsid w:val="00004481"/>
    <w:rsid w:val="00004ED8"/>
    <w:rsid w:val="000051EF"/>
    <w:rsid w:val="00005348"/>
    <w:rsid w:val="00006734"/>
    <w:rsid w:val="00006D53"/>
    <w:rsid w:val="00007224"/>
    <w:rsid w:val="000104B6"/>
    <w:rsid w:val="00010AB6"/>
    <w:rsid w:val="00010BBF"/>
    <w:rsid w:val="0001179B"/>
    <w:rsid w:val="0001300A"/>
    <w:rsid w:val="00013043"/>
    <w:rsid w:val="0001404F"/>
    <w:rsid w:val="00014057"/>
    <w:rsid w:val="00014259"/>
    <w:rsid w:val="00015BA0"/>
    <w:rsid w:val="000162F4"/>
    <w:rsid w:val="00016C42"/>
    <w:rsid w:val="00017791"/>
    <w:rsid w:val="00017826"/>
    <w:rsid w:val="00017B25"/>
    <w:rsid w:val="000208F7"/>
    <w:rsid w:val="00021525"/>
    <w:rsid w:val="000217AB"/>
    <w:rsid w:val="000226F0"/>
    <w:rsid w:val="0002276F"/>
    <w:rsid w:val="000232D1"/>
    <w:rsid w:val="00023740"/>
    <w:rsid w:val="00023FA1"/>
    <w:rsid w:val="0002455D"/>
    <w:rsid w:val="00025455"/>
    <w:rsid w:val="0002559A"/>
    <w:rsid w:val="00025C21"/>
    <w:rsid w:val="000263CA"/>
    <w:rsid w:val="000272DF"/>
    <w:rsid w:val="00027416"/>
    <w:rsid w:val="00027B53"/>
    <w:rsid w:val="00030664"/>
    <w:rsid w:val="0003066A"/>
    <w:rsid w:val="00031538"/>
    <w:rsid w:val="00033B17"/>
    <w:rsid w:val="00033C83"/>
    <w:rsid w:val="00033EB1"/>
    <w:rsid w:val="0003439E"/>
    <w:rsid w:val="00034851"/>
    <w:rsid w:val="00035C47"/>
    <w:rsid w:val="00035E54"/>
    <w:rsid w:val="00036843"/>
    <w:rsid w:val="00036A5F"/>
    <w:rsid w:val="00040956"/>
    <w:rsid w:val="00040CDA"/>
    <w:rsid w:val="00041984"/>
    <w:rsid w:val="0004329D"/>
    <w:rsid w:val="0004408F"/>
    <w:rsid w:val="000446D1"/>
    <w:rsid w:val="00045419"/>
    <w:rsid w:val="000461DD"/>
    <w:rsid w:val="00046491"/>
    <w:rsid w:val="00046EFC"/>
    <w:rsid w:val="00047990"/>
    <w:rsid w:val="00047CFD"/>
    <w:rsid w:val="00051D57"/>
    <w:rsid w:val="00052A38"/>
    <w:rsid w:val="00054A50"/>
    <w:rsid w:val="000567F7"/>
    <w:rsid w:val="00056A50"/>
    <w:rsid w:val="0005757F"/>
    <w:rsid w:val="00060C03"/>
    <w:rsid w:val="00061F67"/>
    <w:rsid w:val="00063516"/>
    <w:rsid w:val="00063F16"/>
    <w:rsid w:val="000654EC"/>
    <w:rsid w:val="00065789"/>
    <w:rsid w:val="00065940"/>
    <w:rsid w:val="00065953"/>
    <w:rsid w:val="000661B9"/>
    <w:rsid w:val="0006748D"/>
    <w:rsid w:val="0006787E"/>
    <w:rsid w:val="00067BF7"/>
    <w:rsid w:val="00072539"/>
    <w:rsid w:val="000731A2"/>
    <w:rsid w:val="00074180"/>
    <w:rsid w:val="00075072"/>
    <w:rsid w:val="00075187"/>
    <w:rsid w:val="00076172"/>
    <w:rsid w:val="000765EC"/>
    <w:rsid w:val="00076628"/>
    <w:rsid w:val="000806D5"/>
    <w:rsid w:val="00081D9E"/>
    <w:rsid w:val="00082996"/>
    <w:rsid w:val="00084F54"/>
    <w:rsid w:val="00085581"/>
    <w:rsid w:val="000856B3"/>
    <w:rsid w:val="000856C0"/>
    <w:rsid w:val="00085887"/>
    <w:rsid w:val="00085C73"/>
    <w:rsid w:val="00085E24"/>
    <w:rsid w:val="00086F2C"/>
    <w:rsid w:val="00090B04"/>
    <w:rsid w:val="00090CBF"/>
    <w:rsid w:val="00093031"/>
    <w:rsid w:val="00093746"/>
    <w:rsid w:val="00093B24"/>
    <w:rsid w:val="000940CC"/>
    <w:rsid w:val="0009501E"/>
    <w:rsid w:val="00095937"/>
    <w:rsid w:val="00095B7B"/>
    <w:rsid w:val="00095E05"/>
    <w:rsid w:val="00096208"/>
    <w:rsid w:val="000A036C"/>
    <w:rsid w:val="000A2257"/>
    <w:rsid w:val="000A2F4E"/>
    <w:rsid w:val="000A3B5A"/>
    <w:rsid w:val="000A46EE"/>
    <w:rsid w:val="000A490F"/>
    <w:rsid w:val="000A4E7A"/>
    <w:rsid w:val="000A5417"/>
    <w:rsid w:val="000A5A48"/>
    <w:rsid w:val="000A5B0F"/>
    <w:rsid w:val="000A7936"/>
    <w:rsid w:val="000B02E9"/>
    <w:rsid w:val="000B1176"/>
    <w:rsid w:val="000B12A4"/>
    <w:rsid w:val="000B27B8"/>
    <w:rsid w:val="000B31B3"/>
    <w:rsid w:val="000B324B"/>
    <w:rsid w:val="000B3860"/>
    <w:rsid w:val="000B3B4C"/>
    <w:rsid w:val="000B42BB"/>
    <w:rsid w:val="000B42DF"/>
    <w:rsid w:val="000B4A47"/>
    <w:rsid w:val="000B53BE"/>
    <w:rsid w:val="000B6FB1"/>
    <w:rsid w:val="000B7F0B"/>
    <w:rsid w:val="000C0C7C"/>
    <w:rsid w:val="000C0DA4"/>
    <w:rsid w:val="000C1835"/>
    <w:rsid w:val="000C2370"/>
    <w:rsid w:val="000C32BF"/>
    <w:rsid w:val="000C3D12"/>
    <w:rsid w:val="000C64F7"/>
    <w:rsid w:val="000C6D8F"/>
    <w:rsid w:val="000C7076"/>
    <w:rsid w:val="000C7A6B"/>
    <w:rsid w:val="000C7FBD"/>
    <w:rsid w:val="000D1D30"/>
    <w:rsid w:val="000D610B"/>
    <w:rsid w:val="000D73E1"/>
    <w:rsid w:val="000D7DF7"/>
    <w:rsid w:val="000D7E2C"/>
    <w:rsid w:val="000E07BB"/>
    <w:rsid w:val="000E1697"/>
    <w:rsid w:val="000E2B82"/>
    <w:rsid w:val="000E3D89"/>
    <w:rsid w:val="000E3FC0"/>
    <w:rsid w:val="000E4554"/>
    <w:rsid w:val="000E493D"/>
    <w:rsid w:val="000E6C81"/>
    <w:rsid w:val="000E704C"/>
    <w:rsid w:val="000E7891"/>
    <w:rsid w:val="000F2444"/>
    <w:rsid w:val="000F578E"/>
    <w:rsid w:val="000F595F"/>
    <w:rsid w:val="000F5CD8"/>
    <w:rsid w:val="000F63F7"/>
    <w:rsid w:val="000F73E9"/>
    <w:rsid w:val="000F770D"/>
    <w:rsid w:val="00102FA1"/>
    <w:rsid w:val="00104FFD"/>
    <w:rsid w:val="00106EA3"/>
    <w:rsid w:val="00107EC5"/>
    <w:rsid w:val="001115A3"/>
    <w:rsid w:val="001116DE"/>
    <w:rsid w:val="00112D9F"/>
    <w:rsid w:val="00112E41"/>
    <w:rsid w:val="00113322"/>
    <w:rsid w:val="00113C85"/>
    <w:rsid w:val="001147AD"/>
    <w:rsid w:val="00114DF2"/>
    <w:rsid w:val="00115554"/>
    <w:rsid w:val="001157F6"/>
    <w:rsid w:val="001161EE"/>
    <w:rsid w:val="0012020D"/>
    <w:rsid w:val="001202FF"/>
    <w:rsid w:val="001205D1"/>
    <w:rsid w:val="001208EB"/>
    <w:rsid w:val="00122312"/>
    <w:rsid w:val="00123EE9"/>
    <w:rsid w:val="001243ED"/>
    <w:rsid w:val="001246C2"/>
    <w:rsid w:val="001246F2"/>
    <w:rsid w:val="0012493C"/>
    <w:rsid w:val="00124C8A"/>
    <w:rsid w:val="001266CF"/>
    <w:rsid w:val="001266E5"/>
    <w:rsid w:val="00126B8C"/>
    <w:rsid w:val="00127AF7"/>
    <w:rsid w:val="001305FD"/>
    <w:rsid w:val="001316BB"/>
    <w:rsid w:val="001328B1"/>
    <w:rsid w:val="00133D02"/>
    <w:rsid w:val="0013498C"/>
    <w:rsid w:val="00136391"/>
    <w:rsid w:val="00136A2D"/>
    <w:rsid w:val="00137132"/>
    <w:rsid w:val="00137D6D"/>
    <w:rsid w:val="001406B5"/>
    <w:rsid w:val="00141D02"/>
    <w:rsid w:val="00141F60"/>
    <w:rsid w:val="00143651"/>
    <w:rsid w:val="001448EE"/>
    <w:rsid w:val="00144963"/>
    <w:rsid w:val="0014716D"/>
    <w:rsid w:val="0014731F"/>
    <w:rsid w:val="00150474"/>
    <w:rsid w:val="001508DC"/>
    <w:rsid w:val="00150F45"/>
    <w:rsid w:val="0015124B"/>
    <w:rsid w:val="0015213A"/>
    <w:rsid w:val="00152410"/>
    <w:rsid w:val="00153AF8"/>
    <w:rsid w:val="00154E74"/>
    <w:rsid w:val="001561BD"/>
    <w:rsid w:val="00156E81"/>
    <w:rsid w:val="00156EB4"/>
    <w:rsid w:val="0015762F"/>
    <w:rsid w:val="0015766C"/>
    <w:rsid w:val="00162308"/>
    <w:rsid w:val="00162B9F"/>
    <w:rsid w:val="00162C9F"/>
    <w:rsid w:val="00163F6D"/>
    <w:rsid w:val="0016676A"/>
    <w:rsid w:val="001671AF"/>
    <w:rsid w:val="00167A0D"/>
    <w:rsid w:val="001701AA"/>
    <w:rsid w:val="0017048B"/>
    <w:rsid w:val="0017186E"/>
    <w:rsid w:val="00171CFE"/>
    <w:rsid w:val="0017328B"/>
    <w:rsid w:val="00173E5B"/>
    <w:rsid w:val="001742CD"/>
    <w:rsid w:val="00174430"/>
    <w:rsid w:val="001749E7"/>
    <w:rsid w:val="0017588D"/>
    <w:rsid w:val="00175A9B"/>
    <w:rsid w:val="00176CFB"/>
    <w:rsid w:val="00177429"/>
    <w:rsid w:val="00180779"/>
    <w:rsid w:val="0018096E"/>
    <w:rsid w:val="0018107D"/>
    <w:rsid w:val="00181129"/>
    <w:rsid w:val="00181ADE"/>
    <w:rsid w:val="00182614"/>
    <w:rsid w:val="0018394B"/>
    <w:rsid w:val="001839DA"/>
    <w:rsid w:val="00184B09"/>
    <w:rsid w:val="00184EAA"/>
    <w:rsid w:val="00185B57"/>
    <w:rsid w:val="0018612B"/>
    <w:rsid w:val="0018702E"/>
    <w:rsid w:val="00190427"/>
    <w:rsid w:val="00192AA1"/>
    <w:rsid w:val="001952AD"/>
    <w:rsid w:val="00195698"/>
    <w:rsid w:val="00196CD1"/>
    <w:rsid w:val="001A1D88"/>
    <w:rsid w:val="001A210C"/>
    <w:rsid w:val="001A3E01"/>
    <w:rsid w:val="001A5277"/>
    <w:rsid w:val="001A5898"/>
    <w:rsid w:val="001A5E17"/>
    <w:rsid w:val="001A6823"/>
    <w:rsid w:val="001A7C2F"/>
    <w:rsid w:val="001B033F"/>
    <w:rsid w:val="001B0972"/>
    <w:rsid w:val="001B1CE3"/>
    <w:rsid w:val="001B2724"/>
    <w:rsid w:val="001B2966"/>
    <w:rsid w:val="001B2E55"/>
    <w:rsid w:val="001B3983"/>
    <w:rsid w:val="001B3AD0"/>
    <w:rsid w:val="001B556B"/>
    <w:rsid w:val="001B56B7"/>
    <w:rsid w:val="001B5AB3"/>
    <w:rsid w:val="001B68B5"/>
    <w:rsid w:val="001B69B8"/>
    <w:rsid w:val="001C08AF"/>
    <w:rsid w:val="001C2C74"/>
    <w:rsid w:val="001C2C90"/>
    <w:rsid w:val="001C3CDD"/>
    <w:rsid w:val="001C4E20"/>
    <w:rsid w:val="001C5A42"/>
    <w:rsid w:val="001C634D"/>
    <w:rsid w:val="001C6809"/>
    <w:rsid w:val="001C73AE"/>
    <w:rsid w:val="001C783C"/>
    <w:rsid w:val="001C78F7"/>
    <w:rsid w:val="001C7E77"/>
    <w:rsid w:val="001D0640"/>
    <w:rsid w:val="001D0722"/>
    <w:rsid w:val="001D0F67"/>
    <w:rsid w:val="001D1118"/>
    <w:rsid w:val="001D14EF"/>
    <w:rsid w:val="001D1E9C"/>
    <w:rsid w:val="001D23D0"/>
    <w:rsid w:val="001D25D7"/>
    <w:rsid w:val="001D2D73"/>
    <w:rsid w:val="001D2F7A"/>
    <w:rsid w:val="001D337A"/>
    <w:rsid w:val="001D35B9"/>
    <w:rsid w:val="001D4BC2"/>
    <w:rsid w:val="001D5043"/>
    <w:rsid w:val="001D5E65"/>
    <w:rsid w:val="001D5F1B"/>
    <w:rsid w:val="001D654B"/>
    <w:rsid w:val="001D6EFD"/>
    <w:rsid w:val="001E0127"/>
    <w:rsid w:val="001E065C"/>
    <w:rsid w:val="001E09F8"/>
    <w:rsid w:val="001E419B"/>
    <w:rsid w:val="001E4A83"/>
    <w:rsid w:val="001E6967"/>
    <w:rsid w:val="001E712A"/>
    <w:rsid w:val="001E7EA1"/>
    <w:rsid w:val="001F0B45"/>
    <w:rsid w:val="001F124C"/>
    <w:rsid w:val="001F1EE1"/>
    <w:rsid w:val="001F3A1E"/>
    <w:rsid w:val="001F4C76"/>
    <w:rsid w:val="001F55F0"/>
    <w:rsid w:val="001F6A68"/>
    <w:rsid w:val="001F6B62"/>
    <w:rsid w:val="001F6BFB"/>
    <w:rsid w:val="001F7B6E"/>
    <w:rsid w:val="001F7E1A"/>
    <w:rsid w:val="002006D1"/>
    <w:rsid w:val="00202883"/>
    <w:rsid w:val="00204199"/>
    <w:rsid w:val="0020475F"/>
    <w:rsid w:val="00205156"/>
    <w:rsid w:val="002057A5"/>
    <w:rsid w:val="002075F3"/>
    <w:rsid w:val="002101A9"/>
    <w:rsid w:val="00210807"/>
    <w:rsid w:val="00210E7D"/>
    <w:rsid w:val="0021169E"/>
    <w:rsid w:val="00211BF4"/>
    <w:rsid w:val="00211C9E"/>
    <w:rsid w:val="00212EFF"/>
    <w:rsid w:val="00214246"/>
    <w:rsid w:val="00215092"/>
    <w:rsid w:val="002153BA"/>
    <w:rsid w:val="00216A61"/>
    <w:rsid w:val="00217DFB"/>
    <w:rsid w:val="002203DB"/>
    <w:rsid w:val="002207A4"/>
    <w:rsid w:val="00222192"/>
    <w:rsid w:val="002229D5"/>
    <w:rsid w:val="00222A08"/>
    <w:rsid w:val="00222DFB"/>
    <w:rsid w:val="00225EB2"/>
    <w:rsid w:val="0022616B"/>
    <w:rsid w:val="0022626E"/>
    <w:rsid w:val="002273F1"/>
    <w:rsid w:val="00230D31"/>
    <w:rsid w:val="00234245"/>
    <w:rsid w:val="002347CF"/>
    <w:rsid w:val="00235489"/>
    <w:rsid w:val="00240029"/>
    <w:rsid w:val="002407DC"/>
    <w:rsid w:val="00241679"/>
    <w:rsid w:val="002427A0"/>
    <w:rsid w:val="002427FE"/>
    <w:rsid w:val="00243EC3"/>
    <w:rsid w:val="002448F5"/>
    <w:rsid w:val="0024518B"/>
    <w:rsid w:val="00245552"/>
    <w:rsid w:val="0024567C"/>
    <w:rsid w:val="00245954"/>
    <w:rsid w:val="002503EA"/>
    <w:rsid w:val="0025167B"/>
    <w:rsid w:val="00251CA6"/>
    <w:rsid w:val="002529D8"/>
    <w:rsid w:val="0025308A"/>
    <w:rsid w:val="00253BE7"/>
    <w:rsid w:val="00253C5E"/>
    <w:rsid w:val="00253D20"/>
    <w:rsid w:val="00253E0F"/>
    <w:rsid w:val="00255ABE"/>
    <w:rsid w:val="00256296"/>
    <w:rsid w:val="0025686E"/>
    <w:rsid w:val="00256F79"/>
    <w:rsid w:val="00257F3A"/>
    <w:rsid w:val="00261560"/>
    <w:rsid w:val="00261FE6"/>
    <w:rsid w:val="002626F9"/>
    <w:rsid w:val="00263626"/>
    <w:rsid w:val="00264668"/>
    <w:rsid w:val="00264D74"/>
    <w:rsid w:val="0026656A"/>
    <w:rsid w:val="002667EA"/>
    <w:rsid w:val="00267F54"/>
    <w:rsid w:val="00270FF7"/>
    <w:rsid w:val="00275AEA"/>
    <w:rsid w:val="00276658"/>
    <w:rsid w:val="00276731"/>
    <w:rsid w:val="0027726D"/>
    <w:rsid w:val="002774F7"/>
    <w:rsid w:val="00280096"/>
    <w:rsid w:val="002807EF"/>
    <w:rsid w:val="00280CFA"/>
    <w:rsid w:val="00282E22"/>
    <w:rsid w:val="0028318C"/>
    <w:rsid w:val="0028490D"/>
    <w:rsid w:val="00284B11"/>
    <w:rsid w:val="00284FCF"/>
    <w:rsid w:val="00285DDA"/>
    <w:rsid w:val="002861DF"/>
    <w:rsid w:val="00286E8E"/>
    <w:rsid w:val="002876F3"/>
    <w:rsid w:val="00287956"/>
    <w:rsid w:val="002879D7"/>
    <w:rsid w:val="00290DA4"/>
    <w:rsid w:val="00291ED5"/>
    <w:rsid w:val="00292C52"/>
    <w:rsid w:val="00293E44"/>
    <w:rsid w:val="00293EE8"/>
    <w:rsid w:val="002952A5"/>
    <w:rsid w:val="002960FA"/>
    <w:rsid w:val="002965B6"/>
    <w:rsid w:val="00296C7B"/>
    <w:rsid w:val="00297020"/>
    <w:rsid w:val="002973D9"/>
    <w:rsid w:val="002974F3"/>
    <w:rsid w:val="00297610"/>
    <w:rsid w:val="002A3412"/>
    <w:rsid w:val="002A36B2"/>
    <w:rsid w:val="002A4C5F"/>
    <w:rsid w:val="002A52A5"/>
    <w:rsid w:val="002A5ED8"/>
    <w:rsid w:val="002A70AE"/>
    <w:rsid w:val="002A792E"/>
    <w:rsid w:val="002A79BA"/>
    <w:rsid w:val="002B069C"/>
    <w:rsid w:val="002B0F72"/>
    <w:rsid w:val="002B2A87"/>
    <w:rsid w:val="002B302E"/>
    <w:rsid w:val="002B3046"/>
    <w:rsid w:val="002B350B"/>
    <w:rsid w:val="002B36F0"/>
    <w:rsid w:val="002B3CC3"/>
    <w:rsid w:val="002B4E20"/>
    <w:rsid w:val="002B5DC5"/>
    <w:rsid w:val="002B61E7"/>
    <w:rsid w:val="002C07DF"/>
    <w:rsid w:val="002C16D2"/>
    <w:rsid w:val="002C2102"/>
    <w:rsid w:val="002C24E4"/>
    <w:rsid w:val="002C2664"/>
    <w:rsid w:val="002C3AA0"/>
    <w:rsid w:val="002C3B8B"/>
    <w:rsid w:val="002C40BE"/>
    <w:rsid w:val="002C4C86"/>
    <w:rsid w:val="002C514A"/>
    <w:rsid w:val="002C519F"/>
    <w:rsid w:val="002C5F6F"/>
    <w:rsid w:val="002C6831"/>
    <w:rsid w:val="002C6F6F"/>
    <w:rsid w:val="002C73DA"/>
    <w:rsid w:val="002D077E"/>
    <w:rsid w:val="002D2D97"/>
    <w:rsid w:val="002D35EC"/>
    <w:rsid w:val="002D4328"/>
    <w:rsid w:val="002D4591"/>
    <w:rsid w:val="002D4946"/>
    <w:rsid w:val="002D5043"/>
    <w:rsid w:val="002D61BC"/>
    <w:rsid w:val="002D67BE"/>
    <w:rsid w:val="002D7E08"/>
    <w:rsid w:val="002D7F13"/>
    <w:rsid w:val="002E11C3"/>
    <w:rsid w:val="002E1CB7"/>
    <w:rsid w:val="002E271E"/>
    <w:rsid w:val="002E2A86"/>
    <w:rsid w:val="002E313D"/>
    <w:rsid w:val="002E34E9"/>
    <w:rsid w:val="002E3732"/>
    <w:rsid w:val="002E3B79"/>
    <w:rsid w:val="002E5817"/>
    <w:rsid w:val="002E6208"/>
    <w:rsid w:val="002E642D"/>
    <w:rsid w:val="002E6AC7"/>
    <w:rsid w:val="002E6D5F"/>
    <w:rsid w:val="002E754D"/>
    <w:rsid w:val="002E7DA5"/>
    <w:rsid w:val="002F058D"/>
    <w:rsid w:val="002F1DD3"/>
    <w:rsid w:val="002F2C08"/>
    <w:rsid w:val="002F2E07"/>
    <w:rsid w:val="002F2F7E"/>
    <w:rsid w:val="002F2FCB"/>
    <w:rsid w:val="002F313B"/>
    <w:rsid w:val="002F4FA9"/>
    <w:rsid w:val="002F5364"/>
    <w:rsid w:val="002F5B14"/>
    <w:rsid w:val="002F6626"/>
    <w:rsid w:val="002F7A17"/>
    <w:rsid w:val="002F7E7F"/>
    <w:rsid w:val="00300562"/>
    <w:rsid w:val="00301453"/>
    <w:rsid w:val="003015D8"/>
    <w:rsid w:val="003027A0"/>
    <w:rsid w:val="0030300A"/>
    <w:rsid w:val="0030356B"/>
    <w:rsid w:val="00303D96"/>
    <w:rsid w:val="00303F22"/>
    <w:rsid w:val="0030540C"/>
    <w:rsid w:val="0030629D"/>
    <w:rsid w:val="00307FAA"/>
    <w:rsid w:val="003107BE"/>
    <w:rsid w:val="003119F3"/>
    <w:rsid w:val="00311AE7"/>
    <w:rsid w:val="00312D54"/>
    <w:rsid w:val="003131D3"/>
    <w:rsid w:val="00314029"/>
    <w:rsid w:val="00316313"/>
    <w:rsid w:val="00316BD6"/>
    <w:rsid w:val="00316D49"/>
    <w:rsid w:val="00317595"/>
    <w:rsid w:val="00317902"/>
    <w:rsid w:val="00317E91"/>
    <w:rsid w:val="00320CF2"/>
    <w:rsid w:val="00321043"/>
    <w:rsid w:val="003213D2"/>
    <w:rsid w:val="003218F1"/>
    <w:rsid w:val="0032637E"/>
    <w:rsid w:val="0033065B"/>
    <w:rsid w:val="003310FC"/>
    <w:rsid w:val="00332710"/>
    <w:rsid w:val="00332942"/>
    <w:rsid w:val="0033349C"/>
    <w:rsid w:val="00335AE8"/>
    <w:rsid w:val="00336A55"/>
    <w:rsid w:val="00336AD7"/>
    <w:rsid w:val="0033798A"/>
    <w:rsid w:val="00341486"/>
    <w:rsid w:val="003426B0"/>
    <w:rsid w:val="0034352C"/>
    <w:rsid w:val="003450FB"/>
    <w:rsid w:val="003453CB"/>
    <w:rsid w:val="003455AA"/>
    <w:rsid w:val="00345DB7"/>
    <w:rsid w:val="003461FC"/>
    <w:rsid w:val="003469F3"/>
    <w:rsid w:val="003470F3"/>
    <w:rsid w:val="0034731A"/>
    <w:rsid w:val="003475F8"/>
    <w:rsid w:val="00350300"/>
    <w:rsid w:val="00351383"/>
    <w:rsid w:val="003537C0"/>
    <w:rsid w:val="003546D1"/>
    <w:rsid w:val="00354A6F"/>
    <w:rsid w:val="003554DB"/>
    <w:rsid w:val="00355945"/>
    <w:rsid w:val="00356245"/>
    <w:rsid w:val="00360F76"/>
    <w:rsid w:val="00361949"/>
    <w:rsid w:val="00361A3D"/>
    <w:rsid w:val="00361FB8"/>
    <w:rsid w:val="00362145"/>
    <w:rsid w:val="00362400"/>
    <w:rsid w:val="0036361B"/>
    <w:rsid w:val="003664F8"/>
    <w:rsid w:val="00370D43"/>
    <w:rsid w:val="00370ED1"/>
    <w:rsid w:val="00371C70"/>
    <w:rsid w:val="00372181"/>
    <w:rsid w:val="00372D67"/>
    <w:rsid w:val="003755E7"/>
    <w:rsid w:val="00375785"/>
    <w:rsid w:val="00375AA0"/>
    <w:rsid w:val="003773FC"/>
    <w:rsid w:val="00381029"/>
    <w:rsid w:val="0038165C"/>
    <w:rsid w:val="003820AA"/>
    <w:rsid w:val="00382387"/>
    <w:rsid w:val="003832F1"/>
    <w:rsid w:val="00383ED3"/>
    <w:rsid w:val="0038598F"/>
    <w:rsid w:val="00386B67"/>
    <w:rsid w:val="00386E52"/>
    <w:rsid w:val="003870EB"/>
    <w:rsid w:val="00387470"/>
    <w:rsid w:val="00390905"/>
    <w:rsid w:val="0039212C"/>
    <w:rsid w:val="00392AE4"/>
    <w:rsid w:val="00392FB4"/>
    <w:rsid w:val="0039306C"/>
    <w:rsid w:val="003933EB"/>
    <w:rsid w:val="003945AC"/>
    <w:rsid w:val="003945FF"/>
    <w:rsid w:val="0039460A"/>
    <w:rsid w:val="003948AD"/>
    <w:rsid w:val="00394991"/>
    <w:rsid w:val="00395C66"/>
    <w:rsid w:val="00396320"/>
    <w:rsid w:val="00396507"/>
    <w:rsid w:val="00396EB5"/>
    <w:rsid w:val="00397D7E"/>
    <w:rsid w:val="003A091F"/>
    <w:rsid w:val="003A1A31"/>
    <w:rsid w:val="003A2A09"/>
    <w:rsid w:val="003A2B81"/>
    <w:rsid w:val="003A64E8"/>
    <w:rsid w:val="003A7E61"/>
    <w:rsid w:val="003B1C95"/>
    <w:rsid w:val="003B3C1C"/>
    <w:rsid w:val="003B534A"/>
    <w:rsid w:val="003B5ECF"/>
    <w:rsid w:val="003B6ED7"/>
    <w:rsid w:val="003B7702"/>
    <w:rsid w:val="003B7BE3"/>
    <w:rsid w:val="003C2935"/>
    <w:rsid w:val="003C3C4E"/>
    <w:rsid w:val="003C4336"/>
    <w:rsid w:val="003C5C9F"/>
    <w:rsid w:val="003C7D16"/>
    <w:rsid w:val="003D0396"/>
    <w:rsid w:val="003D0B8E"/>
    <w:rsid w:val="003D10DC"/>
    <w:rsid w:val="003D13DB"/>
    <w:rsid w:val="003D2160"/>
    <w:rsid w:val="003D241D"/>
    <w:rsid w:val="003D2477"/>
    <w:rsid w:val="003D33E9"/>
    <w:rsid w:val="003D3B89"/>
    <w:rsid w:val="003D40FC"/>
    <w:rsid w:val="003D5056"/>
    <w:rsid w:val="003D5668"/>
    <w:rsid w:val="003D5E67"/>
    <w:rsid w:val="003D7750"/>
    <w:rsid w:val="003D7D7D"/>
    <w:rsid w:val="003E0296"/>
    <w:rsid w:val="003E0832"/>
    <w:rsid w:val="003E0DC1"/>
    <w:rsid w:val="003E0E93"/>
    <w:rsid w:val="003E1CCD"/>
    <w:rsid w:val="003E26D7"/>
    <w:rsid w:val="003E33BE"/>
    <w:rsid w:val="003E362A"/>
    <w:rsid w:val="003E3937"/>
    <w:rsid w:val="003E3AD0"/>
    <w:rsid w:val="003E3B4D"/>
    <w:rsid w:val="003E5E1E"/>
    <w:rsid w:val="003E6146"/>
    <w:rsid w:val="003E6E84"/>
    <w:rsid w:val="003F1DD3"/>
    <w:rsid w:val="003F2C7C"/>
    <w:rsid w:val="003F2E2A"/>
    <w:rsid w:val="003F32FD"/>
    <w:rsid w:val="003F3F6F"/>
    <w:rsid w:val="003F43BB"/>
    <w:rsid w:val="003F64CC"/>
    <w:rsid w:val="003F7B4B"/>
    <w:rsid w:val="00400907"/>
    <w:rsid w:val="00401875"/>
    <w:rsid w:val="00401D4D"/>
    <w:rsid w:val="00402251"/>
    <w:rsid w:val="004039D6"/>
    <w:rsid w:val="004045AA"/>
    <w:rsid w:val="00405A9C"/>
    <w:rsid w:val="004065EA"/>
    <w:rsid w:val="00406E1B"/>
    <w:rsid w:val="0040751D"/>
    <w:rsid w:val="004076EA"/>
    <w:rsid w:val="004078EE"/>
    <w:rsid w:val="00407A6E"/>
    <w:rsid w:val="004104BF"/>
    <w:rsid w:val="00410B6F"/>
    <w:rsid w:val="0041116C"/>
    <w:rsid w:val="004125B1"/>
    <w:rsid w:val="00412B8A"/>
    <w:rsid w:val="00412EAA"/>
    <w:rsid w:val="00412FE6"/>
    <w:rsid w:val="0041463B"/>
    <w:rsid w:val="004154D3"/>
    <w:rsid w:val="00417D1D"/>
    <w:rsid w:val="00420BC2"/>
    <w:rsid w:val="004212FE"/>
    <w:rsid w:val="00421ED6"/>
    <w:rsid w:val="00421F94"/>
    <w:rsid w:val="004223F4"/>
    <w:rsid w:val="004229BE"/>
    <w:rsid w:val="0042304A"/>
    <w:rsid w:val="004235BF"/>
    <w:rsid w:val="00424CB2"/>
    <w:rsid w:val="00425537"/>
    <w:rsid w:val="004272C3"/>
    <w:rsid w:val="00430462"/>
    <w:rsid w:val="00431873"/>
    <w:rsid w:val="00432B98"/>
    <w:rsid w:val="00432F11"/>
    <w:rsid w:val="00433036"/>
    <w:rsid w:val="00433575"/>
    <w:rsid w:val="004338EB"/>
    <w:rsid w:val="00433A12"/>
    <w:rsid w:val="00433F42"/>
    <w:rsid w:val="0043432C"/>
    <w:rsid w:val="00434372"/>
    <w:rsid w:val="00434CDA"/>
    <w:rsid w:val="00434ECA"/>
    <w:rsid w:val="00435726"/>
    <w:rsid w:val="004358E1"/>
    <w:rsid w:val="00435E6F"/>
    <w:rsid w:val="00436723"/>
    <w:rsid w:val="00436779"/>
    <w:rsid w:val="00437352"/>
    <w:rsid w:val="00437A68"/>
    <w:rsid w:val="00437B5B"/>
    <w:rsid w:val="00440AC0"/>
    <w:rsid w:val="00442628"/>
    <w:rsid w:val="00443F02"/>
    <w:rsid w:val="00444E82"/>
    <w:rsid w:val="00445773"/>
    <w:rsid w:val="00447916"/>
    <w:rsid w:val="0045076A"/>
    <w:rsid w:val="00450847"/>
    <w:rsid w:val="00450BDC"/>
    <w:rsid w:val="00450F06"/>
    <w:rsid w:val="00451E9D"/>
    <w:rsid w:val="00454515"/>
    <w:rsid w:val="00456CE2"/>
    <w:rsid w:val="00456FAD"/>
    <w:rsid w:val="004608DC"/>
    <w:rsid w:val="0046224B"/>
    <w:rsid w:val="00462B37"/>
    <w:rsid w:val="00462B59"/>
    <w:rsid w:val="00464C78"/>
    <w:rsid w:val="004677EC"/>
    <w:rsid w:val="00470EFC"/>
    <w:rsid w:val="00471E29"/>
    <w:rsid w:val="00471E6D"/>
    <w:rsid w:val="004721AC"/>
    <w:rsid w:val="0047285A"/>
    <w:rsid w:val="004728B6"/>
    <w:rsid w:val="00473091"/>
    <w:rsid w:val="00473BD1"/>
    <w:rsid w:val="00473E7F"/>
    <w:rsid w:val="0047444C"/>
    <w:rsid w:val="00474857"/>
    <w:rsid w:val="00474BB5"/>
    <w:rsid w:val="00475D42"/>
    <w:rsid w:val="00476767"/>
    <w:rsid w:val="00480994"/>
    <w:rsid w:val="00480B83"/>
    <w:rsid w:val="004817F1"/>
    <w:rsid w:val="00483C06"/>
    <w:rsid w:val="004846D6"/>
    <w:rsid w:val="00485AB3"/>
    <w:rsid w:val="00485B3C"/>
    <w:rsid w:val="00487680"/>
    <w:rsid w:val="00487EBD"/>
    <w:rsid w:val="00487FCB"/>
    <w:rsid w:val="00491931"/>
    <w:rsid w:val="004928A5"/>
    <w:rsid w:val="00493C8E"/>
    <w:rsid w:val="00494907"/>
    <w:rsid w:val="00495D67"/>
    <w:rsid w:val="00496591"/>
    <w:rsid w:val="0049674C"/>
    <w:rsid w:val="0049701D"/>
    <w:rsid w:val="004975B3"/>
    <w:rsid w:val="00497E59"/>
    <w:rsid w:val="00497E92"/>
    <w:rsid w:val="004A0BA3"/>
    <w:rsid w:val="004A0EDB"/>
    <w:rsid w:val="004A18B8"/>
    <w:rsid w:val="004A2BA3"/>
    <w:rsid w:val="004A2E88"/>
    <w:rsid w:val="004A2F1B"/>
    <w:rsid w:val="004A3023"/>
    <w:rsid w:val="004A41CB"/>
    <w:rsid w:val="004A4355"/>
    <w:rsid w:val="004A4405"/>
    <w:rsid w:val="004A6431"/>
    <w:rsid w:val="004A7161"/>
    <w:rsid w:val="004B0C40"/>
    <w:rsid w:val="004B2A12"/>
    <w:rsid w:val="004B4385"/>
    <w:rsid w:val="004B4E2A"/>
    <w:rsid w:val="004B5C06"/>
    <w:rsid w:val="004B70A6"/>
    <w:rsid w:val="004C0731"/>
    <w:rsid w:val="004C2438"/>
    <w:rsid w:val="004C31BF"/>
    <w:rsid w:val="004C37B0"/>
    <w:rsid w:val="004C3C98"/>
    <w:rsid w:val="004C4281"/>
    <w:rsid w:val="004C4FB5"/>
    <w:rsid w:val="004D04C0"/>
    <w:rsid w:val="004D1474"/>
    <w:rsid w:val="004D16DD"/>
    <w:rsid w:val="004D1A9B"/>
    <w:rsid w:val="004D2500"/>
    <w:rsid w:val="004D3380"/>
    <w:rsid w:val="004D3ABB"/>
    <w:rsid w:val="004D3BD0"/>
    <w:rsid w:val="004D430C"/>
    <w:rsid w:val="004D50E3"/>
    <w:rsid w:val="004D57F0"/>
    <w:rsid w:val="004D58A3"/>
    <w:rsid w:val="004D5EFD"/>
    <w:rsid w:val="004D5FBB"/>
    <w:rsid w:val="004E01CE"/>
    <w:rsid w:val="004E3DD3"/>
    <w:rsid w:val="004E55EA"/>
    <w:rsid w:val="004E599C"/>
    <w:rsid w:val="004E5B34"/>
    <w:rsid w:val="004E5B44"/>
    <w:rsid w:val="004E6293"/>
    <w:rsid w:val="004E6742"/>
    <w:rsid w:val="004E79E0"/>
    <w:rsid w:val="004F0461"/>
    <w:rsid w:val="004F0B6D"/>
    <w:rsid w:val="004F1BA3"/>
    <w:rsid w:val="004F2027"/>
    <w:rsid w:val="004F28DC"/>
    <w:rsid w:val="004F3259"/>
    <w:rsid w:val="004F3EB0"/>
    <w:rsid w:val="004F41B4"/>
    <w:rsid w:val="004F49C3"/>
    <w:rsid w:val="004F5954"/>
    <w:rsid w:val="004F5E98"/>
    <w:rsid w:val="004F7BCF"/>
    <w:rsid w:val="00501691"/>
    <w:rsid w:val="005018BA"/>
    <w:rsid w:val="005019AE"/>
    <w:rsid w:val="005028CE"/>
    <w:rsid w:val="005049D1"/>
    <w:rsid w:val="00504AF8"/>
    <w:rsid w:val="00504D4F"/>
    <w:rsid w:val="005060C0"/>
    <w:rsid w:val="005066CE"/>
    <w:rsid w:val="00506A6B"/>
    <w:rsid w:val="00506B1C"/>
    <w:rsid w:val="005074EC"/>
    <w:rsid w:val="005115CF"/>
    <w:rsid w:val="0051184B"/>
    <w:rsid w:val="00513A3E"/>
    <w:rsid w:val="005146FA"/>
    <w:rsid w:val="00514733"/>
    <w:rsid w:val="00516425"/>
    <w:rsid w:val="005168CB"/>
    <w:rsid w:val="00516BC5"/>
    <w:rsid w:val="00517666"/>
    <w:rsid w:val="0052011B"/>
    <w:rsid w:val="00520D4D"/>
    <w:rsid w:val="0052189E"/>
    <w:rsid w:val="00522FF8"/>
    <w:rsid w:val="00523462"/>
    <w:rsid w:val="00525F73"/>
    <w:rsid w:val="00526030"/>
    <w:rsid w:val="00526144"/>
    <w:rsid w:val="005264DC"/>
    <w:rsid w:val="00527226"/>
    <w:rsid w:val="00527352"/>
    <w:rsid w:val="005279B9"/>
    <w:rsid w:val="00527EC0"/>
    <w:rsid w:val="00530C7C"/>
    <w:rsid w:val="00531C9A"/>
    <w:rsid w:val="005323D3"/>
    <w:rsid w:val="00533541"/>
    <w:rsid w:val="0053362D"/>
    <w:rsid w:val="00535220"/>
    <w:rsid w:val="00535A9B"/>
    <w:rsid w:val="00535D84"/>
    <w:rsid w:val="00536480"/>
    <w:rsid w:val="00537DA2"/>
    <w:rsid w:val="00542A8A"/>
    <w:rsid w:val="00543DB2"/>
    <w:rsid w:val="00544C50"/>
    <w:rsid w:val="00544D80"/>
    <w:rsid w:val="00545A72"/>
    <w:rsid w:val="00545BD3"/>
    <w:rsid w:val="00546896"/>
    <w:rsid w:val="00547650"/>
    <w:rsid w:val="00547E7E"/>
    <w:rsid w:val="00550559"/>
    <w:rsid w:val="00550C4D"/>
    <w:rsid w:val="00551DD8"/>
    <w:rsid w:val="005524B0"/>
    <w:rsid w:val="005539E5"/>
    <w:rsid w:val="005548D0"/>
    <w:rsid w:val="005548E6"/>
    <w:rsid w:val="0055568B"/>
    <w:rsid w:val="00555798"/>
    <w:rsid w:val="0055587B"/>
    <w:rsid w:val="00555B66"/>
    <w:rsid w:val="00555B8F"/>
    <w:rsid w:val="0055689B"/>
    <w:rsid w:val="0055699C"/>
    <w:rsid w:val="005570D4"/>
    <w:rsid w:val="00557E3D"/>
    <w:rsid w:val="00560740"/>
    <w:rsid w:val="00560C2B"/>
    <w:rsid w:val="00561094"/>
    <w:rsid w:val="00561877"/>
    <w:rsid w:val="00561B86"/>
    <w:rsid w:val="00562D83"/>
    <w:rsid w:val="005633AC"/>
    <w:rsid w:val="00564346"/>
    <w:rsid w:val="00564E77"/>
    <w:rsid w:val="0056516F"/>
    <w:rsid w:val="00566ED1"/>
    <w:rsid w:val="00567C85"/>
    <w:rsid w:val="005707B3"/>
    <w:rsid w:val="0057168D"/>
    <w:rsid w:val="005725D5"/>
    <w:rsid w:val="00572B21"/>
    <w:rsid w:val="00573391"/>
    <w:rsid w:val="00573A68"/>
    <w:rsid w:val="00573A9F"/>
    <w:rsid w:val="005747F1"/>
    <w:rsid w:val="005759C8"/>
    <w:rsid w:val="00576E09"/>
    <w:rsid w:val="00577F16"/>
    <w:rsid w:val="00580366"/>
    <w:rsid w:val="005807CE"/>
    <w:rsid w:val="00581311"/>
    <w:rsid w:val="0058165A"/>
    <w:rsid w:val="00582DB1"/>
    <w:rsid w:val="00583544"/>
    <w:rsid w:val="005835B4"/>
    <w:rsid w:val="00583686"/>
    <w:rsid w:val="005841D7"/>
    <w:rsid w:val="00584CD5"/>
    <w:rsid w:val="00584E3F"/>
    <w:rsid w:val="005862E0"/>
    <w:rsid w:val="00587583"/>
    <w:rsid w:val="00590F92"/>
    <w:rsid w:val="005928AC"/>
    <w:rsid w:val="00593A5C"/>
    <w:rsid w:val="005943F3"/>
    <w:rsid w:val="005950F0"/>
    <w:rsid w:val="00595166"/>
    <w:rsid w:val="00595A44"/>
    <w:rsid w:val="00595F3F"/>
    <w:rsid w:val="005960C2"/>
    <w:rsid w:val="005A15F1"/>
    <w:rsid w:val="005A19BC"/>
    <w:rsid w:val="005A2239"/>
    <w:rsid w:val="005A33C5"/>
    <w:rsid w:val="005A41C5"/>
    <w:rsid w:val="005A44AB"/>
    <w:rsid w:val="005A45BA"/>
    <w:rsid w:val="005A4AC5"/>
    <w:rsid w:val="005A590E"/>
    <w:rsid w:val="005A6B44"/>
    <w:rsid w:val="005A72B1"/>
    <w:rsid w:val="005A7431"/>
    <w:rsid w:val="005B0217"/>
    <w:rsid w:val="005B1BE4"/>
    <w:rsid w:val="005B1FD2"/>
    <w:rsid w:val="005B3ECD"/>
    <w:rsid w:val="005B45AB"/>
    <w:rsid w:val="005B4D8E"/>
    <w:rsid w:val="005B4E67"/>
    <w:rsid w:val="005B51D2"/>
    <w:rsid w:val="005B735C"/>
    <w:rsid w:val="005B770D"/>
    <w:rsid w:val="005B7FDB"/>
    <w:rsid w:val="005C0BB5"/>
    <w:rsid w:val="005C43C5"/>
    <w:rsid w:val="005C535A"/>
    <w:rsid w:val="005C626D"/>
    <w:rsid w:val="005C7BC7"/>
    <w:rsid w:val="005D005D"/>
    <w:rsid w:val="005D1AEF"/>
    <w:rsid w:val="005D2F46"/>
    <w:rsid w:val="005D4106"/>
    <w:rsid w:val="005D528F"/>
    <w:rsid w:val="005D5B55"/>
    <w:rsid w:val="005D5F26"/>
    <w:rsid w:val="005D6018"/>
    <w:rsid w:val="005D6361"/>
    <w:rsid w:val="005E1643"/>
    <w:rsid w:val="005E4787"/>
    <w:rsid w:val="005E5EDA"/>
    <w:rsid w:val="005E644F"/>
    <w:rsid w:val="005E64B2"/>
    <w:rsid w:val="005E6B05"/>
    <w:rsid w:val="005E7349"/>
    <w:rsid w:val="005E7804"/>
    <w:rsid w:val="005F0788"/>
    <w:rsid w:val="005F1AD5"/>
    <w:rsid w:val="005F1C97"/>
    <w:rsid w:val="005F223D"/>
    <w:rsid w:val="005F24A1"/>
    <w:rsid w:val="005F3F6B"/>
    <w:rsid w:val="005F43A5"/>
    <w:rsid w:val="005F43EA"/>
    <w:rsid w:val="005F4857"/>
    <w:rsid w:val="005F48E1"/>
    <w:rsid w:val="005F5413"/>
    <w:rsid w:val="005F62E4"/>
    <w:rsid w:val="005F640D"/>
    <w:rsid w:val="005F7E4B"/>
    <w:rsid w:val="0060004C"/>
    <w:rsid w:val="006017D2"/>
    <w:rsid w:val="00601FBC"/>
    <w:rsid w:val="00603BD0"/>
    <w:rsid w:val="0060422E"/>
    <w:rsid w:val="0060476B"/>
    <w:rsid w:val="006053F0"/>
    <w:rsid w:val="00605418"/>
    <w:rsid w:val="00605EC7"/>
    <w:rsid w:val="00606F17"/>
    <w:rsid w:val="006070C5"/>
    <w:rsid w:val="006072BF"/>
    <w:rsid w:val="0061013B"/>
    <w:rsid w:val="00610F39"/>
    <w:rsid w:val="0061146F"/>
    <w:rsid w:val="006114C4"/>
    <w:rsid w:val="006119B4"/>
    <w:rsid w:val="00612A7C"/>
    <w:rsid w:val="0061315E"/>
    <w:rsid w:val="006134DD"/>
    <w:rsid w:val="00614A1F"/>
    <w:rsid w:val="006177CC"/>
    <w:rsid w:val="00620F49"/>
    <w:rsid w:val="0062209D"/>
    <w:rsid w:val="00622EDF"/>
    <w:rsid w:val="00623C34"/>
    <w:rsid w:val="00624553"/>
    <w:rsid w:val="006304C8"/>
    <w:rsid w:val="00630A54"/>
    <w:rsid w:val="00632172"/>
    <w:rsid w:val="006329CE"/>
    <w:rsid w:val="006335B1"/>
    <w:rsid w:val="00634C3D"/>
    <w:rsid w:val="006350C4"/>
    <w:rsid w:val="00635671"/>
    <w:rsid w:val="00635D4C"/>
    <w:rsid w:val="00636512"/>
    <w:rsid w:val="00636610"/>
    <w:rsid w:val="006402B0"/>
    <w:rsid w:val="006405B9"/>
    <w:rsid w:val="0064179D"/>
    <w:rsid w:val="00642F34"/>
    <w:rsid w:val="00644642"/>
    <w:rsid w:val="006453AF"/>
    <w:rsid w:val="00646D2B"/>
    <w:rsid w:val="00647087"/>
    <w:rsid w:val="006474CD"/>
    <w:rsid w:val="00652063"/>
    <w:rsid w:val="006525AA"/>
    <w:rsid w:val="0065366F"/>
    <w:rsid w:val="006537F3"/>
    <w:rsid w:val="006552F5"/>
    <w:rsid w:val="00655E83"/>
    <w:rsid w:val="006579C8"/>
    <w:rsid w:val="00657E38"/>
    <w:rsid w:val="00660087"/>
    <w:rsid w:val="00660839"/>
    <w:rsid w:val="006608AB"/>
    <w:rsid w:val="0066138B"/>
    <w:rsid w:val="00661E8F"/>
    <w:rsid w:val="00661FA3"/>
    <w:rsid w:val="00662371"/>
    <w:rsid w:val="00663E76"/>
    <w:rsid w:val="00663F6C"/>
    <w:rsid w:val="0066465F"/>
    <w:rsid w:val="00664D4F"/>
    <w:rsid w:val="00664D50"/>
    <w:rsid w:val="00665B67"/>
    <w:rsid w:val="00666098"/>
    <w:rsid w:val="006672C6"/>
    <w:rsid w:val="0066790B"/>
    <w:rsid w:val="006700E9"/>
    <w:rsid w:val="006701AD"/>
    <w:rsid w:val="00670566"/>
    <w:rsid w:val="00670EB6"/>
    <w:rsid w:val="0067198B"/>
    <w:rsid w:val="006723BF"/>
    <w:rsid w:val="0067475C"/>
    <w:rsid w:val="00674FD4"/>
    <w:rsid w:val="00677E36"/>
    <w:rsid w:val="006802CA"/>
    <w:rsid w:val="00680367"/>
    <w:rsid w:val="00680B8C"/>
    <w:rsid w:val="00681501"/>
    <w:rsid w:val="0068249B"/>
    <w:rsid w:val="00682504"/>
    <w:rsid w:val="006828B2"/>
    <w:rsid w:val="00682C8E"/>
    <w:rsid w:val="00682EDA"/>
    <w:rsid w:val="00684181"/>
    <w:rsid w:val="00684400"/>
    <w:rsid w:val="00685740"/>
    <w:rsid w:val="00685C3F"/>
    <w:rsid w:val="006900E6"/>
    <w:rsid w:val="00691405"/>
    <w:rsid w:val="006929CD"/>
    <w:rsid w:val="00692B72"/>
    <w:rsid w:val="00693935"/>
    <w:rsid w:val="00693E93"/>
    <w:rsid w:val="006943E7"/>
    <w:rsid w:val="00694DDD"/>
    <w:rsid w:val="006954F9"/>
    <w:rsid w:val="006A0A0E"/>
    <w:rsid w:val="006A0D3B"/>
    <w:rsid w:val="006A0FA5"/>
    <w:rsid w:val="006A11FF"/>
    <w:rsid w:val="006A19D1"/>
    <w:rsid w:val="006A22F8"/>
    <w:rsid w:val="006A3771"/>
    <w:rsid w:val="006A3EEE"/>
    <w:rsid w:val="006A3F05"/>
    <w:rsid w:val="006A6559"/>
    <w:rsid w:val="006A6814"/>
    <w:rsid w:val="006B1BF4"/>
    <w:rsid w:val="006B2852"/>
    <w:rsid w:val="006B2B1C"/>
    <w:rsid w:val="006B3AA3"/>
    <w:rsid w:val="006B3CDE"/>
    <w:rsid w:val="006B3F0A"/>
    <w:rsid w:val="006B4307"/>
    <w:rsid w:val="006B4EE4"/>
    <w:rsid w:val="006B5090"/>
    <w:rsid w:val="006C0178"/>
    <w:rsid w:val="006C288F"/>
    <w:rsid w:val="006C38C8"/>
    <w:rsid w:val="006C4E0F"/>
    <w:rsid w:val="006C4F36"/>
    <w:rsid w:val="006C5E9B"/>
    <w:rsid w:val="006C608B"/>
    <w:rsid w:val="006C664A"/>
    <w:rsid w:val="006C6878"/>
    <w:rsid w:val="006D134D"/>
    <w:rsid w:val="006D1DB0"/>
    <w:rsid w:val="006D2234"/>
    <w:rsid w:val="006D3DB5"/>
    <w:rsid w:val="006D41C1"/>
    <w:rsid w:val="006D425A"/>
    <w:rsid w:val="006D6DB8"/>
    <w:rsid w:val="006E15F4"/>
    <w:rsid w:val="006E1963"/>
    <w:rsid w:val="006E22C8"/>
    <w:rsid w:val="006E4D16"/>
    <w:rsid w:val="006E6A20"/>
    <w:rsid w:val="006F44ED"/>
    <w:rsid w:val="006F4B0A"/>
    <w:rsid w:val="006F5842"/>
    <w:rsid w:val="006F59EB"/>
    <w:rsid w:val="006F639D"/>
    <w:rsid w:val="006F6518"/>
    <w:rsid w:val="006F7941"/>
    <w:rsid w:val="00700993"/>
    <w:rsid w:val="00701752"/>
    <w:rsid w:val="00701C8F"/>
    <w:rsid w:val="00701CF0"/>
    <w:rsid w:val="00701D41"/>
    <w:rsid w:val="0070231C"/>
    <w:rsid w:val="00702CD2"/>
    <w:rsid w:val="00703450"/>
    <w:rsid w:val="00703B60"/>
    <w:rsid w:val="00704ACE"/>
    <w:rsid w:val="00704FBB"/>
    <w:rsid w:val="007074AA"/>
    <w:rsid w:val="007129B1"/>
    <w:rsid w:val="007133DF"/>
    <w:rsid w:val="007139CB"/>
    <w:rsid w:val="00713B3B"/>
    <w:rsid w:val="00713BDA"/>
    <w:rsid w:val="007146AC"/>
    <w:rsid w:val="00715BF3"/>
    <w:rsid w:val="00716AB5"/>
    <w:rsid w:val="00720EC8"/>
    <w:rsid w:val="0072353D"/>
    <w:rsid w:val="00723729"/>
    <w:rsid w:val="007240C5"/>
    <w:rsid w:val="007249C1"/>
    <w:rsid w:val="007303FF"/>
    <w:rsid w:val="00731451"/>
    <w:rsid w:val="00731821"/>
    <w:rsid w:val="00731BE5"/>
    <w:rsid w:val="00732D1C"/>
    <w:rsid w:val="007339BA"/>
    <w:rsid w:val="00733E5E"/>
    <w:rsid w:val="0073469F"/>
    <w:rsid w:val="00736B57"/>
    <w:rsid w:val="00736D45"/>
    <w:rsid w:val="0073793A"/>
    <w:rsid w:val="00737FA5"/>
    <w:rsid w:val="00740430"/>
    <w:rsid w:val="00741C71"/>
    <w:rsid w:val="007469A0"/>
    <w:rsid w:val="00746A23"/>
    <w:rsid w:val="007474B6"/>
    <w:rsid w:val="00747EDA"/>
    <w:rsid w:val="00750ADA"/>
    <w:rsid w:val="00752BCF"/>
    <w:rsid w:val="007539DD"/>
    <w:rsid w:val="00753E1C"/>
    <w:rsid w:val="00753EEC"/>
    <w:rsid w:val="0075673C"/>
    <w:rsid w:val="00757707"/>
    <w:rsid w:val="00757B1A"/>
    <w:rsid w:val="00760580"/>
    <w:rsid w:val="0076105D"/>
    <w:rsid w:val="00761D39"/>
    <w:rsid w:val="007632BA"/>
    <w:rsid w:val="0076341C"/>
    <w:rsid w:val="00763B01"/>
    <w:rsid w:val="00764486"/>
    <w:rsid w:val="007645A0"/>
    <w:rsid w:val="00764AB5"/>
    <w:rsid w:val="00764BA7"/>
    <w:rsid w:val="00765C61"/>
    <w:rsid w:val="00766BE1"/>
    <w:rsid w:val="00770022"/>
    <w:rsid w:val="007707CA"/>
    <w:rsid w:val="007712D6"/>
    <w:rsid w:val="00771453"/>
    <w:rsid w:val="0077263B"/>
    <w:rsid w:val="00772EFC"/>
    <w:rsid w:val="00773DA4"/>
    <w:rsid w:val="00773DC4"/>
    <w:rsid w:val="00774C22"/>
    <w:rsid w:val="0077502A"/>
    <w:rsid w:val="00775763"/>
    <w:rsid w:val="007758C6"/>
    <w:rsid w:val="00776D46"/>
    <w:rsid w:val="00777227"/>
    <w:rsid w:val="00780A70"/>
    <w:rsid w:val="00780B94"/>
    <w:rsid w:val="00781C91"/>
    <w:rsid w:val="00782E21"/>
    <w:rsid w:val="00782ED5"/>
    <w:rsid w:val="007838E4"/>
    <w:rsid w:val="00783CC4"/>
    <w:rsid w:val="007840A6"/>
    <w:rsid w:val="007842BB"/>
    <w:rsid w:val="00785539"/>
    <w:rsid w:val="007859F9"/>
    <w:rsid w:val="00785CC7"/>
    <w:rsid w:val="00785E1A"/>
    <w:rsid w:val="00786410"/>
    <w:rsid w:val="00787E79"/>
    <w:rsid w:val="00790065"/>
    <w:rsid w:val="00791E56"/>
    <w:rsid w:val="00792780"/>
    <w:rsid w:val="00792E4C"/>
    <w:rsid w:val="007932F9"/>
    <w:rsid w:val="00793DDD"/>
    <w:rsid w:val="00794447"/>
    <w:rsid w:val="007945C9"/>
    <w:rsid w:val="00794E78"/>
    <w:rsid w:val="00795441"/>
    <w:rsid w:val="00795B22"/>
    <w:rsid w:val="00797AF4"/>
    <w:rsid w:val="00797E3F"/>
    <w:rsid w:val="007A0279"/>
    <w:rsid w:val="007A0722"/>
    <w:rsid w:val="007A6B24"/>
    <w:rsid w:val="007A6E37"/>
    <w:rsid w:val="007A766E"/>
    <w:rsid w:val="007B1B3B"/>
    <w:rsid w:val="007B1CE9"/>
    <w:rsid w:val="007B1DBB"/>
    <w:rsid w:val="007B274A"/>
    <w:rsid w:val="007B2CB5"/>
    <w:rsid w:val="007B2EC5"/>
    <w:rsid w:val="007B3CD6"/>
    <w:rsid w:val="007B40BE"/>
    <w:rsid w:val="007B490C"/>
    <w:rsid w:val="007B4AE4"/>
    <w:rsid w:val="007B4F25"/>
    <w:rsid w:val="007B5A99"/>
    <w:rsid w:val="007B5B67"/>
    <w:rsid w:val="007B68DE"/>
    <w:rsid w:val="007B7227"/>
    <w:rsid w:val="007B7F08"/>
    <w:rsid w:val="007C08A7"/>
    <w:rsid w:val="007C0EBF"/>
    <w:rsid w:val="007C2A9F"/>
    <w:rsid w:val="007C3956"/>
    <w:rsid w:val="007C411E"/>
    <w:rsid w:val="007C446F"/>
    <w:rsid w:val="007C6262"/>
    <w:rsid w:val="007C63AA"/>
    <w:rsid w:val="007C6A59"/>
    <w:rsid w:val="007C6A5E"/>
    <w:rsid w:val="007C6BAC"/>
    <w:rsid w:val="007C71B0"/>
    <w:rsid w:val="007D3825"/>
    <w:rsid w:val="007D3DE2"/>
    <w:rsid w:val="007D40AB"/>
    <w:rsid w:val="007D43FB"/>
    <w:rsid w:val="007D4705"/>
    <w:rsid w:val="007D4721"/>
    <w:rsid w:val="007D4D59"/>
    <w:rsid w:val="007D59FA"/>
    <w:rsid w:val="007D6482"/>
    <w:rsid w:val="007D66FB"/>
    <w:rsid w:val="007E1033"/>
    <w:rsid w:val="007E3223"/>
    <w:rsid w:val="007E33B2"/>
    <w:rsid w:val="007E54E5"/>
    <w:rsid w:val="007E5CB4"/>
    <w:rsid w:val="007E6141"/>
    <w:rsid w:val="007E6A83"/>
    <w:rsid w:val="007E73BE"/>
    <w:rsid w:val="007E7821"/>
    <w:rsid w:val="007E7B27"/>
    <w:rsid w:val="007F024D"/>
    <w:rsid w:val="007F0752"/>
    <w:rsid w:val="007F0B84"/>
    <w:rsid w:val="007F139E"/>
    <w:rsid w:val="007F1422"/>
    <w:rsid w:val="007F1B01"/>
    <w:rsid w:val="007F3300"/>
    <w:rsid w:val="007F33E4"/>
    <w:rsid w:val="007F3765"/>
    <w:rsid w:val="007F55E0"/>
    <w:rsid w:val="007F5874"/>
    <w:rsid w:val="007F5F37"/>
    <w:rsid w:val="007F6423"/>
    <w:rsid w:val="007F73E1"/>
    <w:rsid w:val="007F7E00"/>
    <w:rsid w:val="007F7E4D"/>
    <w:rsid w:val="008003E5"/>
    <w:rsid w:val="00802D8D"/>
    <w:rsid w:val="00804A8D"/>
    <w:rsid w:val="00804D18"/>
    <w:rsid w:val="008057C4"/>
    <w:rsid w:val="0080641C"/>
    <w:rsid w:val="00806930"/>
    <w:rsid w:val="00806B50"/>
    <w:rsid w:val="00807098"/>
    <w:rsid w:val="008103E4"/>
    <w:rsid w:val="00810553"/>
    <w:rsid w:val="00810943"/>
    <w:rsid w:val="00810F8C"/>
    <w:rsid w:val="00811E97"/>
    <w:rsid w:val="0081256F"/>
    <w:rsid w:val="008125E1"/>
    <w:rsid w:val="00812B07"/>
    <w:rsid w:val="0081308A"/>
    <w:rsid w:val="0081321B"/>
    <w:rsid w:val="00813833"/>
    <w:rsid w:val="0081656F"/>
    <w:rsid w:val="00816CD5"/>
    <w:rsid w:val="00817DE7"/>
    <w:rsid w:val="0082042C"/>
    <w:rsid w:val="0082067D"/>
    <w:rsid w:val="0082078C"/>
    <w:rsid w:val="008207B1"/>
    <w:rsid w:val="008208DF"/>
    <w:rsid w:val="008210AF"/>
    <w:rsid w:val="00821121"/>
    <w:rsid w:val="0082123F"/>
    <w:rsid w:val="00821B78"/>
    <w:rsid w:val="00821BDB"/>
    <w:rsid w:val="00822F72"/>
    <w:rsid w:val="008236F3"/>
    <w:rsid w:val="0082440B"/>
    <w:rsid w:val="00826015"/>
    <w:rsid w:val="008262ED"/>
    <w:rsid w:val="00827A4B"/>
    <w:rsid w:val="00832756"/>
    <w:rsid w:val="0083460A"/>
    <w:rsid w:val="00834D57"/>
    <w:rsid w:val="0083520E"/>
    <w:rsid w:val="00835675"/>
    <w:rsid w:val="00835F77"/>
    <w:rsid w:val="008378EB"/>
    <w:rsid w:val="00840456"/>
    <w:rsid w:val="00840E51"/>
    <w:rsid w:val="00841172"/>
    <w:rsid w:val="0084148F"/>
    <w:rsid w:val="00841709"/>
    <w:rsid w:val="00843BE7"/>
    <w:rsid w:val="008441B7"/>
    <w:rsid w:val="0084424B"/>
    <w:rsid w:val="008443DE"/>
    <w:rsid w:val="008445A7"/>
    <w:rsid w:val="00844EC8"/>
    <w:rsid w:val="00845364"/>
    <w:rsid w:val="008458F6"/>
    <w:rsid w:val="008461A5"/>
    <w:rsid w:val="008471B2"/>
    <w:rsid w:val="00847234"/>
    <w:rsid w:val="00850433"/>
    <w:rsid w:val="00850C16"/>
    <w:rsid w:val="0085119C"/>
    <w:rsid w:val="00851C97"/>
    <w:rsid w:val="0085325A"/>
    <w:rsid w:val="00854034"/>
    <w:rsid w:val="008543EF"/>
    <w:rsid w:val="00854C9E"/>
    <w:rsid w:val="008557CC"/>
    <w:rsid w:val="00855B3B"/>
    <w:rsid w:val="00855E62"/>
    <w:rsid w:val="008565DB"/>
    <w:rsid w:val="00856B34"/>
    <w:rsid w:val="00857780"/>
    <w:rsid w:val="008578C7"/>
    <w:rsid w:val="0086106E"/>
    <w:rsid w:val="008612CC"/>
    <w:rsid w:val="00862459"/>
    <w:rsid w:val="008664A9"/>
    <w:rsid w:val="008668E1"/>
    <w:rsid w:val="00867E67"/>
    <w:rsid w:val="00872564"/>
    <w:rsid w:val="00872645"/>
    <w:rsid w:val="00872EF3"/>
    <w:rsid w:val="008730C5"/>
    <w:rsid w:val="00873AC3"/>
    <w:rsid w:val="0087514C"/>
    <w:rsid w:val="00875BA9"/>
    <w:rsid w:val="00876BA2"/>
    <w:rsid w:val="008773DC"/>
    <w:rsid w:val="008776C1"/>
    <w:rsid w:val="008778ED"/>
    <w:rsid w:val="0088122F"/>
    <w:rsid w:val="00881742"/>
    <w:rsid w:val="0088192E"/>
    <w:rsid w:val="0088260B"/>
    <w:rsid w:val="00883186"/>
    <w:rsid w:val="00884E86"/>
    <w:rsid w:val="00885012"/>
    <w:rsid w:val="008907CE"/>
    <w:rsid w:val="0089132E"/>
    <w:rsid w:val="0089181D"/>
    <w:rsid w:val="00891930"/>
    <w:rsid w:val="0089246C"/>
    <w:rsid w:val="008943F3"/>
    <w:rsid w:val="00894A99"/>
    <w:rsid w:val="00897264"/>
    <w:rsid w:val="00897401"/>
    <w:rsid w:val="008A015E"/>
    <w:rsid w:val="008A21BB"/>
    <w:rsid w:val="008A225B"/>
    <w:rsid w:val="008A2959"/>
    <w:rsid w:val="008A2AA6"/>
    <w:rsid w:val="008A4835"/>
    <w:rsid w:val="008A5332"/>
    <w:rsid w:val="008A6E65"/>
    <w:rsid w:val="008A7243"/>
    <w:rsid w:val="008A729F"/>
    <w:rsid w:val="008B0115"/>
    <w:rsid w:val="008B055C"/>
    <w:rsid w:val="008B06DB"/>
    <w:rsid w:val="008B0807"/>
    <w:rsid w:val="008B21D6"/>
    <w:rsid w:val="008B546B"/>
    <w:rsid w:val="008B5AD0"/>
    <w:rsid w:val="008B5CE0"/>
    <w:rsid w:val="008B5FD7"/>
    <w:rsid w:val="008B6D96"/>
    <w:rsid w:val="008B755D"/>
    <w:rsid w:val="008C0D68"/>
    <w:rsid w:val="008C12DD"/>
    <w:rsid w:val="008C1611"/>
    <w:rsid w:val="008C175F"/>
    <w:rsid w:val="008C3686"/>
    <w:rsid w:val="008C44C4"/>
    <w:rsid w:val="008C59D6"/>
    <w:rsid w:val="008C688A"/>
    <w:rsid w:val="008C6E7D"/>
    <w:rsid w:val="008D0332"/>
    <w:rsid w:val="008D0DBE"/>
    <w:rsid w:val="008D18E5"/>
    <w:rsid w:val="008D1ACB"/>
    <w:rsid w:val="008D1DD1"/>
    <w:rsid w:val="008D2544"/>
    <w:rsid w:val="008D2FD9"/>
    <w:rsid w:val="008D41A6"/>
    <w:rsid w:val="008D4458"/>
    <w:rsid w:val="008D48AB"/>
    <w:rsid w:val="008D5D8B"/>
    <w:rsid w:val="008D6DBB"/>
    <w:rsid w:val="008D7587"/>
    <w:rsid w:val="008D75D5"/>
    <w:rsid w:val="008D7D43"/>
    <w:rsid w:val="008E0144"/>
    <w:rsid w:val="008E0405"/>
    <w:rsid w:val="008E04C5"/>
    <w:rsid w:val="008E07B3"/>
    <w:rsid w:val="008E132B"/>
    <w:rsid w:val="008E170C"/>
    <w:rsid w:val="008E1D41"/>
    <w:rsid w:val="008E2010"/>
    <w:rsid w:val="008E2A55"/>
    <w:rsid w:val="008E30A1"/>
    <w:rsid w:val="008E3340"/>
    <w:rsid w:val="008E35EB"/>
    <w:rsid w:val="008E4533"/>
    <w:rsid w:val="008E7167"/>
    <w:rsid w:val="008E71C1"/>
    <w:rsid w:val="008E7997"/>
    <w:rsid w:val="008F09A6"/>
    <w:rsid w:val="008F1640"/>
    <w:rsid w:val="008F4DC0"/>
    <w:rsid w:val="008F5F79"/>
    <w:rsid w:val="009003CD"/>
    <w:rsid w:val="009004BF"/>
    <w:rsid w:val="00902190"/>
    <w:rsid w:val="00902DEC"/>
    <w:rsid w:val="00903277"/>
    <w:rsid w:val="00904968"/>
    <w:rsid w:val="00905EB8"/>
    <w:rsid w:val="0091130D"/>
    <w:rsid w:val="00911C6A"/>
    <w:rsid w:val="009124D4"/>
    <w:rsid w:val="00912D9D"/>
    <w:rsid w:val="00913274"/>
    <w:rsid w:val="009132CF"/>
    <w:rsid w:val="00914618"/>
    <w:rsid w:val="00914903"/>
    <w:rsid w:val="00915391"/>
    <w:rsid w:val="00915B8F"/>
    <w:rsid w:val="009178B5"/>
    <w:rsid w:val="00920546"/>
    <w:rsid w:val="0092245A"/>
    <w:rsid w:val="00922497"/>
    <w:rsid w:val="00923986"/>
    <w:rsid w:val="00924ED1"/>
    <w:rsid w:val="009276D4"/>
    <w:rsid w:val="00927AD7"/>
    <w:rsid w:val="00931056"/>
    <w:rsid w:val="009330A7"/>
    <w:rsid w:val="00933701"/>
    <w:rsid w:val="00933B37"/>
    <w:rsid w:val="00933E4D"/>
    <w:rsid w:val="00934422"/>
    <w:rsid w:val="00934FEF"/>
    <w:rsid w:val="0093649B"/>
    <w:rsid w:val="00936734"/>
    <w:rsid w:val="009369D2"/>
    <w:rsid w:val="0093707D"/>
    <w:rsid w:val="0093746D"/>
    <w:rsid w:val="00937817"/>
    <w:rsid w:val="00940091"/>
    <w:rsid w:val="00940D8A"/>
    <w:rsid w:val="00941B85"/>
    <w:rsid w:val="00942096"/>
    <w:rsid w:val="0094324F"/>
    <w:rsid w:val="00943C9D"/>
    <w:rsid w:val="009449D5"/>
    <w:rsid w:val="00944BF3"/>
    <w:rsid w:val="00944D03"/>
    <w:rsid w:val="00945DB8"/>
    <w:rsid w:val="009473F0"/>
    <w:rsid w:val="00947853"/>
    <w:rsid w:val="009514E8"/>
    <w:rsid w:val="00951A93"/>
    <w:rsid w:val="00951E89"/>
    <w:rsid w:val="009541E9"/>
    <w:rsid w:val="00956DBC"/>
    <w:rsid w:val="009570CE"/>
    <w:rsid w:val="00957FCF"/>
    <w:rsid w:val="009603E3"/>
    <w:rsid w:val="009608FD"/>
    <w:rsid w:val="00960E3D"/>
    <w:rsid w:val="00960E9A"/>
    <w:rsid w:val="009610EA"/>
    <w:rsid w:val="00965E76"/>
    <w:rsid w:val="00966207"/>
    <w:rsid w:val="0096664B"/>
    <w:rsid w:val="00970C44"/>
    <w:rsid w:val="00970FA9"/>
    <w:rsid w:val="00971D6B"/>
    <w:rsid w:val="0097205D"/>
    <w:rsid w:val="00972777"/>
    <w:rsid w:val="00972C06"/>
    <w:rsid w:val="00974514"/>
    <w:rsid w:val="009748E1"/>
    <w:rsid w:val="009762F2"/>
    <w:rsid w:val="00980EFA"/>
    <w:rsid w:val="009826A3"/>
    <w:rsid w:val="0098294F"/>
    <w:rsid w:val="00983A5B"/>
    <w:rsid w:val="00984A63"/>
    <w:rsid w:val="00986538"/>
    <w:rsid w:val="00986BD9"/>
    <w:rsid w:val="009871E3"/>
    <w:rsid w:val="009877B4"/>
    <w:rsid w:val="009905B4"/>
    <w:rsid w:val="009911D4"/>
    <w:rsid w:val="00993EA0"/>
    <w:rsid w:val="00994031"/>
    <w:rsid w:val="00994055"/>
    <w:rsid w:val="009940A5"/>
    <w:rsid w:val="009947DF"/>
    <w:rsid w:val="00994EE1"/>
    <w:rsid w:val="0099549C"/>
    <w:rsid w:val="00996628"/>
    <w:rsid w:val="00996B10"/>
    <w:rsid w:val="0099738F"/>
    <w:rsid w:val="009A0473"/>
    <w:rsid w:val="009A06EC"/>
    <w:rsid w:val="009A20B9"/>
    <w:rsid w:val="009A33B5"/>
    <w:rsid w:val="009A420F"/>
    <w:rsid w:val="009A480C"/>
    <w:rsid w:val="009A4F4E"/>
    <w:rsid w:val="009A5606"/>
    <w:rsid w:val="009A61B9"/>
    <w:rsid w:val="009B02F0"/>
    <w:rsid w:val="009B0345"/>
    <w:rsid w:val="009B0624"/>
    <w:rsid w:val="009B077F"/>
    <w:rsid w:val="009B1356"/>
    <w:rsid w:val="009B1862"/>
    <w:rsid w:val="009B19EC"/>
    <w:rsid w:val="009B1A96"/>
    <w:rsid w:val="009B236D"/>
    <w:rsid w:val="009B32AC"/>
    <w:rsid w:val="009B411E"/>
    <w:rsid w:val="009B5083"/>
    <w:rsid w:val="009B50D3"/>
    <w:rsid w:val="009B5C11"/>
    <w:rsid w:val="009B6320"/>
    <w:rsid w:val="009B646E"/>
    <w:rsid w:val="009B6B7E"/>
    <w:rsid w:val="009B6EB9"/>
    <w:rsid w:val="009B7D10"/>
    <w:rsid w:val="009C056E"/>
    <w:rsid w:val="009C0B8F"/>
    <w:rsid w:val="009C1532"/>
    <w:rsid w:val="009C1A6E"/>
    <w:rsid w:val="009C1D1D"/>
    <w:rsid w:val="009C1F05"/>
    <w:rsid w:val="009C23ED"/>
    <w:rsid w:val="009C3890"/>
    <w:rsid w:val="009C49BA"/>
    <w:rsid w:val="009C4B38"/>
    <w:rsid w:val="009C4FB3"/>
    <w:rsid w:val="009C5373"/>
    <w:rsid w:val="009C5426"/>
    <w:rsid w:val="009C5928"/>
    <w:rsid w:val="009C5D14"/>
    <w:rsid w:val="009C65D9"/>
    <w:rsid w:val="009C77EB"/>
    <w:rsid w:val="009C79F0"/>
    <w:rsid w:val="009D0560"/>
    <w:rsid w:val="009D08D6"/>
    <w:rsid w:val="009D0BE1"/>
    <w:rsid w:val="009D0F86"/>
    <w:rsid w:val="009D0FCF"/>
    <w:rsid w:val="009D14CF"/>
    <w:rsid w:val="009D1957"/>
    <w:rsid w:val="009D1AF4"/>
    <w:rsid w:val="009D4288"/>
    <w:rsid w:val="009D4B16"/>
    <w:rsid w:val="009D5E0D"/>
    <w:rsid w:val="009D6FCA"/>
    <w:rsid w:val="009D6FD9"/>
    <w:rsid w:val="009E0DBE"/>
    <w:rsid w:val="009E0EE5"/>
    <w:rsid w:val="009E1F86"/>
    <w:rsid w:val="009E2235"/>
    <w:rsid w:val="009E2B8E"/>
    <w:rsid w:val="009E4CBE"/>
    <w:rsid w:val="009E5D69"/>
    <w:rsid w:val="009E704E"/>
    <w:rsid w:val="009F02D8"/>
    <w:rsid w:val="009F14E5"/>
    <w:rsid w:val="009F1AF2"/>
    <w:rsid w:val="009F3B73"/>
    <w:rsid w:val="009F4594"/>
    <w:rsid w:val="009F4DF8"/>
    <w:rsid w:val="009F5106"/>
    <w:rsid w:val="009F742A"/>
    <w:rsid w:val="009F7696"/>
    <w:rsid w:val="00A00E78"/>
    <w:rsid w:val="00A01680"/>
    <w:rsid w:val="00A01EA1"/>
    <w:rsid w:val="00A039C5"/>
    <w:rsid w:val="00A03D01"/>
    <w:rsid w:val="00A0582A"/>
    <w:rsid w:val="00A06DCE"/>
    <w:rsid w:val="00A06F14"/>
    <w:rsid w:val="00A07DF5"/>
    <w:rsid w:val="00A1000C"/>
    <w:rsid w:val="00A10668"/>
    <w:rsid w:val="00A108AE"/>
    <w:rsid w:val="00A10EAB"/>
    <w:rsid w:val="00A111E9"/>
    <w:rsid w:val="00A114B3"/>
    <w:rsid w:val="00A11624"/>
    <w:rsid w:val="00A11661"/>
    <w:rsid w:val="00A11D4E"/>
    <w:rsid w:val="00A11FAC"/>
    <w:rsid w:val="00A13D1F"/>
    <w:rsid w:val="00A14766"/>
    <w:rsid w:val="00A1626B"/>
    <w:rsid w:val="00A16A3A"/>
    <w:rsid w:val="00A16FAB"/>
    <w:rsid w:val="00A1722D"/>
    <w:rsid w:val="00A17FBD"/>
    <w:rsid w:val="00A205A8"/>
    <w:rsid w:val="00A208A5"/>
    <w:rsid w:val="00A2222E"/>
    <w:rsid w:val="00A22AF8"/>
    <w:rsid w:val="00A2321A"/>
    <w:rsid w:val="00A2414A"/>
    <w:rsid w:val="00A243B7"/>
    <w:rsid w:val="00A24A48"/>
    <w:rsid w:val="00A24B2A"/>
    <w:rsid w:val="00A24C38"/>
    <w:rsid w:val="00A25132"/>
    <w:rsid w:val="00A26CEE"/>
    <w:rsid w:val="00A27E56"/>
    <w:rsid w:val="00A31585"/>
    <w:rsid w:val="00A315BF"/>
    <w:rsid w:val="00A31686"/>
    <w:rsid w:val="00A338F0"/>
    <w:rsid w:val="00A33C3B"/>
    <w:rsid w:val="00A33E0B"/>
    <w:rsid w:val="00A34328"/>
    <w:rsid w:val="00A34E56"/>
    <w:rsid w:val="00A35A82"/>
    <w:rsid w:val="00A35FAB"/>
    <w:rsid w:val="00A36060"/>
    <w:rsid w:val="00A3611A"/>
    <w:rsid w:val="00A40B32"/>
    <w:rsid w:val="00A41548"/>
    <w:rsid w:val="00A417B9"/>
    <w:rsid w:val="00A41909"/>
    <w:rsid w:val="00A41B80"/>
    <w:rsid w:val="00A41F0E"/>
    <w:rsid w:val="00A42191"/>
    <w:rsid w:val="00A42BB4"/>
    <w:rsid w:val="00A44CC9"/>
    <w:rsid w:val="00A4635C"/>
    <w:rsid w:val="00A464FA"/>
    <w:rsid w:val="00A478F0"/>
    <w:rsid w:val="00A50080"/>
    <w:rsid w:val="00A511FC"/>
    <w:rsid w:val="00A51588"/>
    <w:rsid w:val="00A51D79"/>
    <w:rsid w:val="00A52056"/>
    <w:rsid w:val="00A52D76"/>
    <w:rsid w:val="00A53A61"/>
    <w:rsid w:val="00A54DA6"/>
    <w:rsid w:val="00A550B3"/>
    <w:rsid w:val="00A555D4"/>
    <w:rsid w:val="00A562AC"/>
    <w:rsid w:val="00A56588"/>
    <w:rsid w:val="00A5691A"/>
    <w:rsid w:val="00A57FD8"/>
    <w:rsid w:val="00A60389"/>
    <w:rsid w:val="00A60576"/>
    <w:rsid w:val="00A6081C"/>
    <w:rsid w:val="00A6369F"/>
    <w:rsid w:val="00A63A6F"/>
    <w:rsid w:val="00A6482E"/>
    <w:rsid w:val="00A64F0B"/>
    <w:rsid w:val="00A65857"/>
    <w:rsid w:val="00A66A19"/>
    <w:rsid w:val="00A67A26"/>
    <w:rsid w:val="00A70A44"/>
    <w:rsid w:val="00A71043"/>
    <w:rsid w:val="00A716AE"/>
    <w:rsid w:val="00A721B4"/>
    <w:rsid w:val="00A72288"/>
    <w:rsid w:val="00A726BA"/>
    <w:rsid w:val="00A730E6"/>
    <w:rsid w:val="00A738C5"/>
    <w:rsid w:val="00A74088"/>
    <w:rsid w:val="00A74D7F"/>
    <w:rsid w:val="00A74F89"/>
    <w:rsid w:val="00A750DD"/>
    <w:rsid w:val="00A75ABB"/>
    <w:rsid w:val="00A75AE8"/>
    <w:rsid w:val="00A75D95"/>
    <w:rsid w:val="00A76561"/>
    <w:rsid w:val="00A7666E"/>
    <w:rsid w:val="00A771E3"/>
    <w:rsid w:val="00A778E9"/>
    <w:rsid w:val="00A81B01"/>
    <w:rsid w:val="00A8238F"/>
    <w:rsid w:val="00A82FD5"/>
    <w:rsid w:val="00A83A81"/>
    <w:rsid w:val="00A83E47"/>
    <w:rsid w:val="00A8574B"/>
    <w:rsid w:val="00A85759"/>
    <w:rsid w:val="00A8617B"/>
    <w:rsid w:val="00A903F7"/>
    <w:rsid w:val="00A90996"/>
    <w:rsid w:val="00A909B2"/>
    <w:rsid w:val="00A937E2"/>
    <w:rsid w:val="00A9589F"/>
    <w:rsid w:val="00A96C69"/>
    <w:rsid w:val="00A96E20"/>
    <w:rsid w:val="00A97E81"/>
    <w:rsid w:val="00AA0017"/>
    <w:rsid w:val="00AA148A"/>
    <w:rsid w:val="00AA1AE1"/>
    <w:rsid w:val="00AA2359"/>
    <w:rsid w:val="00AA2374"/>
    <w:rsid w:val="00AA256D"/>
    <w:rsid w:val="00AA3220"/>
    <w:rsid w:val="00AA40C2"/>
    <w:rsid w:val="00AA43E1"/>
    <w:rsid w:val="00AA4467"/>
    <w:rsid w:val="00AA47D8"/>
    <w:rsid w:val="00AA4B6F"/>
    <w:rsid w:val="00AA58D3"/>
    <w:rsid w:val="00AA63E6"/>
    <w:rsid w:val="00AA6B5E"/>
    <w:rsid w:val="00AB09B7"/>
    <w:rsid w:val="00AB11D9"/>
    <w:rsid w:val="00AB1B5B"/>
    <w:rsid w:val="00AB1C42"/>
    <w:rsid w:val="00AB1FF8"/>
    <w:rsid w:val="00AB2293"/>
    <w:rsid w:val="00AB3085"/>
    <w:rsid w:val="00AB33A6"/>
    <w:rsid w:val="00AB3A1F"/>
    <w:rsid w:val="00AB430A"/>
    <w:rsid w:val="00AB4B9D"/>
    <w:rsid w:val="00AB53E9"/>
    <w:rsid w:val="00AB7279"/>
    <w:rsid w:val="00AB7AD2"/>
    <w:rsid w:val="00AB7D7D"/>
    <w:rsid w:val="00AC0BE3"/>
    <w:rsid w:val="00AC0D36"/>
    <w:rsid w:val="00AC1B8E"/>
    <w:rsid w:val="00AC203E"/>
    <w:rsid w:val="00AC3126"/>
    <w:rsid w:val="00AC42A4"/>
    <w:rsid w:val="00AC4923"/>
    <w:rsid w:val="00AC4B5E"/>
    <w:rsid w:val="00AC7164"/>
    <w:rsid w:val="00AC72D8"/>
    <w:rsid w:val="00AD0E18"/>
    <w:rsid w:val="00AD10B4"/>
    <w:rsid w:val="00AD1832"/>
    <w:rsid w:val="00AD1F9D"/>
    <w:rsid w:val="00AD2CAF"/>
    <w:rsid w:val="00AD3B94"/>
    <w:rsid w:val="00AD3D70"/>
    <w:rsid w:val="00AD46CB"/>
    <w:rsid w:val="00AD47F0"/>
    <w:rsid w:val="00AD5305"/>
    <w:rsid w:val="00AD5483"/>
    <w:rsid w:val="00AD575C"/>
    <w:rsid w:val="00AD6955"/>
    <w:rsid w:val="00AD6F2F"/>
    <w:rsid w:val="00AD75BB"/>
    <w:rsid w:val="00AD7E70"/>
    <w:rsid w:val="00AE02C9"/>
    <w:rsid w:val="00AE0846"/>
    <w:rsid w:val="00AE0D26"/>
    <w:rsid w:val="00AE1ECF"/>
    <w:rsid w:val="00AE1FD4"/>
    <w:rsid w:val="00AE204E"/>
    <w:rsid w:val="00AE29C9"/>
    <w:rsid w:val="00AE3915"/>
    <w:rsid w:val="00AE3EBB"/>
    <w:rsid w:val="00AE44C0"/>
    <w:rsid w:val="00AE58A4"/>
    <w:rsid w:val="00AE5AAA"/>
    <w:rsid w:val="00AE6A4A"/>
    <w:rsid w:val="00AE6F28"/>
    <w:rsid w:val="00AE7233"/>
    <w:rsid w:val="00AF002C"/>
    <w:rsid w:val="00AF0505"/>
    <w:rsid w:val="00AF23DF"/>
    <w:rsid w:val="00AF3941"/>
    <w:rsid w:val="00AF3AB4"/>
    <w:rsid w:val="00AF3AB7"/>
    <w:rsid w:val="00AF4F51"/>
    <w:rsid w:val="00AF5115"/>
    <w:rsid w:val="00AF55B7"/>
    <w:rsid w:val="00AF78AF"/>
    <w:rsid w:val="00B000D5"/>
    <w:rsid w:val="00B00ABE"/>
    <w:rsid w:val="00B01548"/>
    <w:rsid w:val="00B02B54"/>
    <w:rsid w:val="00B02FFE"/>
    <w:rsid w:val="00B03936"/>
    <w:rsid w:val="00B04C70"/>
    <w:rsid w:val="00B05FBA"/>
    <w:rsid w:val="00B06330"/>
    <w:rsid w:val="00B06349"/>
    <w:rsid w:val="00B1045A"/>
    <w:rsid w:val="00B10A9F"/>
    <w:rsid w:val="00B10C4B"/>
    <w:rsid w:val="00B10DB9"/>
    <w:rsid w:val="00B156B1"/>
    <w:rsid w:val="00B1587D"/>
    <w:rsid w:val="00B158F1"/>
    <w:rsid w:val="00B1652D"/>
    <w:rsid w:val="00B167ED"/>
    <w:rsid w:val="00B16A69"/>
    <w:rsid w:val="00B1785B"/>
    <w:rsid w:val="00B178C5"/>
    <w:rsid w:val="00B17F5F"/>
    <w:rsid w:val="00B21594"/>
    <w:rsid w:val="00B217C8"/>
    <w:rsid w:val="00B23281"/>
    <w:rsid w:val="00B24C4F"/>
    <w:rsid w:val="00B26938"/>
    <w:rsid w:val="00B2712B"/>
    <w:rsid w:val="00B27CF7"/>
    <w:rsid w:val="00B3082F"/>
    <w:rsid w:val="00B31EFA"/>
    <w:rsid w:val="00B320C4"/>
    <w:rsid w:val="00B3254B"/>
    <w:rsid w:val="00B3294F"/>
    <w:rsid w:val="00B330F9"/>
    <w:rsid w:val="00B363D9"/>
    <w:rsid w:val="00B40381"/>
    <w:rsid w:val="00B40D7E"/>
    <w:rsid w:val="00B40DB0"/>
    <w:rsid w:val="00B41568"/>
    <w:rsid w:val="00B42079"/>
    <w:rsid w:val="00B42899"/>
    <w:rsid w:val="00B42A2B"/>
    <w:rsid w:val="00B43760"/>
    <w:rsid w:val="00B43B91"/>
    <w:rsid w:val="00B4565F"/>
    <w:rsid w:val="00B456FD"/>
    <w:rsid w:val="00B467BB"/>
    <w:rsid w:val="00B47362"/>
    <w:rsid w:val="00B47709"/>
    <w:rsid w:val="00B5148B"/>
    <w:rsid w:val="00B524FE"/>
    <w:rsid w:val="00B53679"/>
    <w:rsid w:val="00B53A45"/>
    <w:rsid w:val="00B55417"/>
    <w:rsid w:val="00B567D5"/>
    <w:rsid w:val="00B57202"/>
    <w:rsid w:val="00B61072"/>
    <w:rsid w:val="00B618DA"/>
    <w:rsid w:val="00B62864"/>
    <w:rsid w:val="00B637BC"/>
    <w:rsid w:val="00B64BAC"/>
    <w:rsid w:val="00B65E4F"/>
    <w:rsid w:val="00B66F09"/>
    <w:rsid w:val="00B67187"/>
    <w:rsid w:val="00B67F1E"/>
    <w:rsid w:val="00B718A6"/>
    <w:rsid w:val="00B7191E"/>
    <w:rsid w:val="00B71CDD"/>
    <w:rsid w:val="00B7245B"/>
    <w:rsid w:val="00B737B0"/>
    <w:rsid w:val="00B75368"/>
    <w:rsid w:val="00B758D0"/>
    <w:rsid w:val="00B75DDF"/>
    <w:rsid w:val="00B76056"/>
    <w:rsid w:val="00B80D0A"/>
    <w:rsid w:val="00B80E7F"/>
    <w:rsid w:val="00B819B6"/>
    <w:rsid w:val="00B83B47"/>
    <w:rsid w:val="00B83E9B"/>
    <w:rsid w:val="00B85073"/>
    <w:rsid w:val="00B8540D"/>
    <w:rsid w:val="00B86624"/>
    <w:rsid w:val="00B900CD"/>
    <w:rsid w:val="00B919F9"/>
    <w:rsid w:val="00B92A8B"/>
    <w:rsid w:val="00B94AED"/>
    <w:rsid w:val="00B97FAF"/>
    <w:rsid w:val="00BA00E6"/>
    <w:rsid w:val="00BA022D"/>
    <w:rsid w:val="00BA1677"/>
    <w:rsid w:val="00BA3139"/>
    <w:rsid w:val="00BA3337"/>
    <w:rsid w:val="00BA36C6"/>
    <w:rsid w:val="00BA3BF2"/>
    <w:rsid w:val="00BA485B"/>
    <w:rsid w:val="00BA4912"/>
    <w:rsid w:val="00BA4A75"/>
    <w:rsid w:val="00BA58F8"/>
    <w:rsid w:val="00BA759F"/>
    <w:rsid w:val="00BA7AEF"/>
    <w:rsid w:val="00BB131F"/>
    <w:rsid w:val="00BB177B"/>
    <w:rsid w:val="00BB1976"/>
    <w:rsid w:val="00BB19FA"/>
    <w:rsid w:val="00BB4A70"/>
    <w:rsid w:val="00BB52BA"/>
    <w:rsid w:val="00BB5351"/>
    <w:rsid w:val="00BB599A"/>
    <w:rsid w:val="00BB5BA3"/>
    <w:rsid w:val="00BB66CF"/>
    <w:rsid w:val="00BB7366"/>
    <w:rsid w:val="00BB768C"/>
    <w:rsid w:val="00BC0733"/>
    <w:rsid w:val="00BC0954"/>
    <w:rsid w:val="00BC1763"/>
    <w:rsid w:val="00BC2098"/>
    <w:rsid w:val="00BC3828"/>
    <w:rsid w:val="00BC418A"/>
    <w:rsid w:val="00BC4286"/>
    <w:rsid w:val="00BC44B9"/>
    <w:rsid w:val="00BC6426"/>
    <w:rsid w:val="00BC6517"/>
    <w:rsid w:val="00BC666D"/>
    <w:rsid w:val="00BC7D3C"/>
    <w:rsid w:val="00BD0A4D"/>
    <w:rsid w:val="00BD0F4C"/>
    <w:rsid w:val="00BD10AD"/>
    <w:rsid w:val="00BD29C3"/>
    <w:rsid w:val="00BD2AF7"/>
    <w:rsid w:val="00BD2B0A"/>
    <w:rsid w:val="00BD368D"/>
    <w:rsid w:val="00BD414B"/>
    <w:rsid w:val="00BD4476"/>
    <w:rsid w:val="00BD49C0"/>
    <w:rsid w:val="00BD4EB2"/>
    <w:rsid w:val="00BD5421"/>
    <w:rsid w:val="00BD7A8F"/>
    <w:rsid w:val="00BE11F3"/>
    <w:rsid w:val="00BE20A3"/>
    <w:rsid w:val="00BE2EF7"/>
    <w:rsid w:val="00BE3636"/>
    <w:rsid w:val="00BE3CB3"/>
    <w:rsid w:val="00BE4C50"/>
    <w:rsid w:val="00BE4D41"/>
    <w:rsid w:val="00BE52FD"/>
    <w:rsid w:val="00BE56BF"/>
    <w:rsid w:val="00BE5B84"/>
    <w:rsid w:val="00BE5F82"/>
    <w:rsid w:val="00BE6232"/>
    <w:rsid w:val="00BE6A0B"/>
    <w:rsid w:val="00BE6A7D"/>
    <w:rsid w:val="00BE7635"/>
    <w:rsid w:val="00BF04F9"/>
    <w:rsid w:val="00BF056C"/>
    <w:rsid w:val="00BF1DC6"/>
    <w:rsid w:val="00BF2D3D"/>
    <w:rsid w:val="00BF2D76"/>
    <w:rsid w:val="00BF35E2"/>
    <w:rsid w:val="00BF47C7"/>
    <w:rsid w:val="00BF4DB2"/>
    <w:rsid w:val="00BF6244"/>
    <w:rsid w:val="00BF70CD"/>
    <w:rsid w:val="00BF798C"/>
    <w:rsid w:val="00C00483"/>
    <w:rsid w:val="00C00E42"/>
    <w:rsid w:val="00C01042"/>
    <w:rsid w:val="00C01DE5"/>
    <w:rsid w:val="00C029F9"/>
    <w:rsid w:val="00C02D81"/>
    <w:rsid w:val="00C0310A"/>
    <w:rsid w:val="00C04861"/>
    <w:rsid w:val="00C05593"/>
    <w:rsid w:val="00C074CE"/>
    <w:rsid w:val="00C075E3"/>
    <w:rsid w:val="00C10479"/>
    <w:rsid w:val="00C10863"/>
    <w:rsid w:val="00C11396"/>
    <w:rsid w:val="00C11739"/>
    <w:rsid w:val="00C1241D"/>
    <w:rsid w:val="00C12B1C"/>
    <w:rsid w:val="00C1381C"/>
    <w:rsid w:val="00C142E4"/>
    <w:rsid w:val="00C16390"/>
    <w:rsid w:val="00C17A39"/>
    <w:rsid w:val="00C20E60"/>
    <w:rsid w:val="00C21344"/>
    <w:rsid w:val="00C215D5"/>
    <w:rsid w:val="00C22748"/>
    <w:rsid w:val="00C22CCD"/>
    <w:rsid w:val="00C22D71"/>
    <w:rsid w:val="00C23141"/>
    <w:rsid w:val="00C23B65"/>
    <w:rsid w:val="00C24F84"/>
    <w:rsid w:val="00C2710B"/>
    <w:rsid w:val="00C27246"/>
    <w:rsid w:val="00C27333"/>
    <w:rsid w:val="00C31264"/>
    <w:rsid w:val="00C3143E"/>
    <w:rsid w:val="00C3190E"/>
    <w:rsid w:val="00C32424"/>
    <w:rsid w:val="00C327C6"/>
    <w:rsid w:val="00C3355B"/>
    <w:rsid w:val="00C3570F"/>
    <w:rsid w:val="00C35837"/>
    <w:rsid w:val="00C35C19"/>
    <w:rsid w:val="00C3602B"/>
    <w:rsid w:val="00C36251"/>
    <w:rsid w:val="00C36D88"/>
    <w:rsid w:val="00C37718"/>
    <w:rsid w:val="00C37E69"/>
    <w:rsid w:val="00C41142"/>
    <w:rsid w:val="00C41A63"/>
    <w:rsid w:val="00C41BA6"/>
    <w:rsid w:val="00C41F8B"/>
    <w:rsid w:val="00C42EBB"/>
    <w:rsid w:val="00C439E9"/>
    <w:rsid w:val="00C44CB9"/>
    <w:rsid w:val="00C44CCE"/>
    <w:rsid w:val="00C44E8E"/>
    <w:rsid w:val="00C45208"/>
    <w:rsid w:val="00C467BC"/>
    <w:rsid w:val="00C502F7"/>
    <w:rsid w:val="00C51AB2"/>
    <w:rsid w:val="00C51AD6"/>
    <w:rsid w:val="00C52415"/>
    <w:rsid w:val="00C52979"/>
    <w:rsid w:val="00C52B66"/>
    <w:rsid w:val="00C5415D"/>
    <w:rsid w:val="00C614AF"/>
    <w:rsid w:val="00C624AF"/>
    <w:rsid w:val="00C63528"/>
    <w:rsid w:val="00C645E4"/>
    <w:rsid w:val="00C64D59"/>
    <w:rsid w:val="00C65A7A"/>
    <w:rsid w:val="00C6769D"/>
    <w:rsid w:val="00C704B0"/>
    <w:rsid w:val="00C70A5A"/>
    <w:rsid w:val="00C70A98"/>
    <w:rsid w:val="00C7157F"/>
    <w:rsid w:val="00C72F44"/>
    <w:rsid w:val="00C7468F"/>
    <w:rsid w:val="00C75D38"/>
    <w:rsid w:val="00C764EB"/>
    <w:rsid w:val="00C7760E"/>
    <w:rsid w:val="00C80D55"/>
    <w:rsid w:val="00C8136A"/>
    <w:rsid w:val="00C8235A"/>
    <w:rsid w:val="00C828A3"/>
    <w:rsid w:val="00C829B9"/>
    <w:rsid w:val="00C82FA2"/>
    <w:rsid w:val="00C83518"/>
    <w:rsid w:val="00C8506D"/>
    <w:rsid w:val="00C85EE6"/>
    <w:rsid w:val="00C85F89"/>
    <w:rsid w:val="00C86468"/>
    <w:rsid w:val="00C86BAD"/>
    <w:rsid w:val="00C86D45"/>
    <w:rsid w:val="00C90963"/>
    <w:rsid w:val="00C90CB8"/>
    <w:rsid w:val="00C93439"/>
    <w:rsid w:val="00C934F0"/>
    <w:rsid w:val="00C94446"/>
    <w:rsid w:val="00C9498A"/>
    <w:rsid w:val="00C949FD"/>
    <w:rsid w:val="00C96235"/>
    <w:rsid w:val="00C9623F"/>
    <w:rsid w:val="00C96870"/>
    <w:rsid w:val="00C97288"/>
    <w:rsid w:val="00C97CBD"/>
    <w:rsid w:val="00CA0D44"/>
    <w:rsid w:val="00CA191F"/>
    <w:rsid w:val="00CA1989"/>
    <w:rsid w:val="00CA23D3"/>
    <w:rsid w:val="00CA31EA"/>
    <w:rsid w:val="00CA3279"/>
    <w:rsid w:val="00CA342B"/>
    <w:rsid w:val="00CA4487"/>
    <w:rsid w:val="00CA48DF"/>
    <w:rsid w:val="00CA5075"/>
    <w:rsid w:val="00CA51F7"/>
    <w:rsid w:val="00CA61C8"/>
    <w:rsid w:val="00CB0801"/>
    <w:rsid w:val="00CB1000"/>
    <w:rsid w:val="00CB117C"/>
    <w:rsid w:val="00CB1534"/>
    <w:rsid w:val="00CB15DC"/>
    <w:rsid w:val="00CB2A1A"/>
    <w:rsid w:val="00CB479B"/>
    <w:rsid w:val="00CB4DC9"/>
    <w:rsid w:val="00CB5BDE"/>
    <w:rsid w:val="00CB65D9"/>
    <w:rsid w:val="00CB6824"/>
    <w:rsid w:val="00CB687A"/>
    <w:rsid w:val="00CB73E3"/>
    <w:rsid w:val="00CB75A2"/>
    <w:rsid w:val="00CC0054"/>
    <w:rsid w:val="00CC023E"/>
    <w:rsid w:val="00CC0956"/>
    <w:rsid w:val="00CC0ECF"/>
    <w:rsid w:val="00CC135E"/>
    <w:rsid w:val="00CC1A19"/>
    <w:rsid w:val="00CC216B"/>
    <w:rsid w:val="00CC23B0"/>
    <w:rsid w:val="00CC282A"/>
    <w:rsid w:val="00CC448F"/>
    <w:rsid w:val="00CC45E5"/>
    <w:rsid w:val="00CC4636"/>
    <w:rsid w:val="00CC61A8"/>
    <w:rsid w:val="00CC6E4F"/>
    <w:rsid w:val="00CD0B83"/>
    <w:rsid w:val="00CD0BEF"/>
    <w:rsid w:val="00CD15AE"/>
    <w:rsid w:val="00CD247A"/>
    <w:rsid w:val="00CD2DB0"/>
    <w:rsid w:val="00CD357E"/>
    <w:rsid w:val="00CD3B19"/>
    <w:rsid w:val="00CD4649"/>
    <w:rsid w:val="00CD5FCB"/>
    <w:rsid w:val="00CD6E95"/>
    <w:rsid w:val="00CD75C7"/>
    <w:rsid w:val="00CE18C2"/>
    <w:rsid w:val="00CE32EA"/>
    <w:rsid w:val="00CE354B"/>
    <w:rsid w:val="00CE35D8"/>
    <w:rsid w:val="00CE4056"/>
    <w:rsid w:val="00CE4E76"/>
    <w:rsid w:val="00CE5B6E"/>
    <w:rsid w:val="00CE5C91"/>
    <w:rsid w:val="00CE6094"/>
    <w:rsid w:val="00CE6686"/>
    <w:rsid w:val="00CE68CA"/>
    <w:rsid w:val="00CE706C"/>
    <w:rsid w:val="00CE70E3"/>
    <w:rsid w:val="00CE7B6E"/>
    <w:rsid w:val="00CF0864"/>
    <w:rsid w:val="00CF2B24"/>
    <w:rsid w:val="00CF2C6C"/>
    <w:rsid w:val="00CF2D56"/>
    <w:rsid w:val="00CF4194"/>
    <w:rsid w:val="00CF445F"/>
    <w:rsid w:val="00CF4902"/>
    <w:rsid w:val="00CF52A7"/>
    <w:rsid w:val="00CF622B"/>
    <w:rsid w:val="00CF6714"/>
    <w:rsid w:val="00CF681F"/>
    <w:rsid w:val="00D005EC"/>
    <w:rsid w:val="00D00BFD"/>
    <w:rsid w:val="00D01440"/>
    <w:rsid w:val="00D016CD"/>
    <w:rsid w:val="00D0458A"/>
    <w:rsid w:val="00D04D80"/>
    <w:rsid w:val="00D05101"/>
    <w:rsid w:val="00D062B5"/>
    <w:rsid w:val="00D062D4"/>
    <w:rsid w:val="00D078AD"/>
    <w:rsid w:val="00D07A24"/>
    <w:rsid w:val="00D10315"/>
    <w:rsid w:val="00D10A38"/>
    <w:rsid w:val="00D129F4"/>
    <w:rsid w:val="00D12D0C"/>
    <w:rsid w:val="00D166A9"/>
    <w:rsid w:val="00D16F4A"/>
    <w:rsid w:val="00D17454"/>
    <w:rsid w:val="00D176BD"/>
    <w:rsid w:val="00D17DB6"/>
    <w:rsid w:val="00D201D9"/>
    <w:rsid w:val="00D20A41"/>
    <w:rsid w:val="00D20F08"/>
    <w:rsid w:val="00D22B51"/>
    <w:rsid w:val="00D230CB"/>
    <w:rsid w:val="00D24CB5"/>
    <w:rsid w:val="00D25AA8"/>
    <w:rsid w:val="00D26BA4"/>
    <w:rsid w:val="00D26EDE"/>
    <w:rsid w:val="00D273D5"/>
    <w:rsid w:val="00D301EF"/>
    <w:rsid w:val="00D313C2"/>
    <w:rsid w:val="00D3141E"/>
    <w:rsid w:val="00D31645"/>
    <w:rsid w:val="00D32E85"/>
    <w:rsid w:val="00D330A1"/>
    <w:rsid w:val="00D33C83"/>
    <w:rsid w:val="00D35197"/>
    <w:rsid w:val="00D35C34"/>
    <w:rsid w:val="00D35E63"/>
    <w:rsid w:val="00D360FD"/>
    <w:rsid w:val="00D36104"/>
    <w:rsid w:val="00D3611C"/>
    <w:rsid w:val="00D3673A"/>
    <w:rsid w:val="00D36F9A"/>
    <w:rsid w:val="00D3712C"/>
    <w:rsid w:val="00D40A6C"/>
    <w:rsid w:val="00D41CAE"/>
    <w:rsid w:val="00D41DB2"/>
    <w:rsid w:val="00D4209B"/>
    <w:rsid w:val="00D4304B"/>
    <w:rsid w:val="00D4406B"/>
    <w:rsid w:val="00D450AA"/>
    <w:rsid w:val="00D4588E"/>
    <w:rsid w:val="00D45C10"/>
    <w:rsid w:val="00D46A6B"/>
    <w:rsid w:val="00D47940"/>
    <w:rsid w:val="00D51ED1"/>
    <w:rsid w:val="00D52B45"/>
    <w:rsid w:val="00D558D2"/>
    <w:rsid w:val="00D55ED5"/>
    <w:rsid w:val="00D56C12"/>
    <w:rsid w:val="00D56EB3"/>
    <w:rsid w:val="00D606AC"/>
    <w:rsid w:val="00D61470"/>
    <w:rsid w:val="00D6158B"/>
    <w:rsid w:val="00D6195A"/>
    <w:rsid w:val="00D63213"/>
    <w:rsid w:val="00D632B6"/>
    <w:rsid w:val="00D64C6E"/>
    <w:rsid w:val="00D64FB2"/>
    <w:rsid w:val="00D6526F"/>
    <w:rsid w:val="00D661F3"/>
    <w:rsid w:val="00D66A4C"/>
    <w:rsid w:val="00D6719C"/>
    <w:rsid w:val="00D671D1"/>
    <w:rsid w:val="00D67602"/>
    <w:rsid w:val="00D712C2"/>
    <w:rsid w:val="00D715C1"/>
    <w:rsid w:val="00D71A4B"/>
    <w:rsid w:val="00D7324F"/>
    <w:rsid w:val="00D74112"/>
    <w:rsid w:val="00D74A8D"/>
    <w:rsid w:val="00D751B2"/>
    <w:rsid w:val="00D75471"/>
    <w:rsid w:val="00D77856"/>
    <w:rsid w:val="00D802B8"/>
    <w:rsid w:val="00D8082D"/>
    <w:rsid w:val="00D82444"/>
    <w:rsid w:val="00D82C25"/>
    <w:rsid w:val="00D835B9"/>
    <w:rsid w:val="00D84E4C"/>
    <w:rsid w:val="00D84F09"/>
    <w:rsid w:val="00D85174"/>
    <w:rsid w:val="00D85679"/>
    <w:rsid w:val="00D85EDB"/>
    <w:rsid w:val="00D86789"/>
    <w:rsid w:val="00D86A8C"/>
    <w:rsid w:val="00D86FD4"/>
    <w:rsid w:val="00D878DB"/>
    <w:rsid w:val="00D900D5"/>
    <w:rsid w:val="00D903FE"/>
    <w:rsid w:val="00D90BC5"/>
    <w:rsid w:val="00D91FD4"/>
    <w:rsid w:val="00D9289C"/>
    <w:rsid w:val="00D92BA7"/>
    <w:rsid w:val="00D92FB5"/>
    <w:rsid w:val="00D953CE"/>
    <w:rsid w:val="00D96EEC"/>
    <w:rsid w:val="00D974E0"/>
    <w:rsid w:val="00D9785C"/>
    <w:rsid w:val="00D97966"/>
    <w:rsid w:val="00D979F0"/>
    <w:rsid w:val="00D97C2B"/>
    <w:rsid w:val="00DA02B9"/>
    <w:rsid w:val="00DA1391"/>
    <w:rsid w:val="00DA1B60"/>
    <w:rsid w:val="00DA2344"/>
    <w:rsid w:val="00DA2997"/>
    <w:rsid w:val="00DA2D1B"/>
    <w:rsid w:val="00DA31B3"/>
    <w:rsid w:val="00DA4149"/>
    <w:rsid w:val="00DA6DC8"/>
    <w:rsid w:val="00DA6E65"/>
    <w:rsid w:val="00DA7C75"/>
    <w:rsid w:val="00DB0067"/>
    <w:rsid w:val="00DB03D3"/>
    <w:rsid w:val="00DB1E08"/>
    <w:rsid w:val="00DB1F99"/>
    <w:rsid w:val="00DB2611"/>
    <w:rsid w:val="00DB277D"/>
    <w:rsid w:val="00DB33CA"/>
    <w:rsid w:val="00DB4B2D"/>
    <w:rsid w:val="00DB4F06"/>
    <w:rsid w:val="00DB6295"/>
    <w:rsid w:val="00DB6D49"/>
    <w:rsid w:val="00DB781A"/>
    <w:rsid w:val="00DB7912"/>
    <w:rsid w:val="00DB7C09"/>
    <w:rsid w:val="00DB7FC2"/>
    <w:rsid w:val="00DC0538"/>
    <w:rsid w:val="00DC0FD0"/>
    <w:rsid w:val="00DC1857"/>
    <w:rsid w:val="00DC32C4"/>
    <w:rsid w:val="00DC3601"/>
    <w:rsid w:val="00DC3E06"/>
    <w:rsid w:val="00DC4DEC"/>
    <w:rsid w:val="00DC6A47"/>
    <w:rsid w:val="00DC7E25"/>
    <w:rsid w:val="00DD1121"/>
    <w:rsid w:val="00DD1470"/>
    <w:rsid w:val="00DD329F"/>
    <w:rsid w:val="00DD57EA"/>
    <w:rsid w:val="00DD6C09"/>
    <w:rsid w:val="00DD7DE1"/>
    <w:rsid w:val="00DE0262"/>
    <w:rsid w:val="00DE0767"/>
    <w:rsid w:val="00DE197F"/>
    <w:rsid w:val="00DE26FE"/>
    <w:rsid w:val="00DE2B9B"/>
    <w:rsid w:val="00DE4818"/>
    <w:rsid w:val="00DE5A3B"/>
    <w:rsid w:val="00DE5FD2"/>
    <w:rsid w:val="00DE71EC"/>
    <w:rsid w:val="00DE77E2"/>
    <w:rsid w:val="00DE7BD1"/>
    <w:rsid w:val="00DF0348"/>
    <w:rsid w:val="00DF119B"/>
    <w:rsid w:val="00DF376B"/>
    <w:rsid w:val="00DF3B43"/>
    <w:rsid w:val="00DF4364"/>
    <w:rsid w:val="00DF4749"/>
    <w:rsid w:val="00DF55FA"/>
    <w:rsid w:val="00DF5F18"/>
    <w:rsid w:val="00DF6F1C"/>
    <w:rsid w:val="00DF7828"/>
    <w:rsid w:val="00DF7DD2"/>
    <w:rsid w:val="00E001C0"/>
    <w:rsid w:val="00E0056C"/>
    <w:rsid w:val="00E00966"/>
    <w:rsid w:val="00E0116F"/>
    <w:rsid w:val="00E0193E"/>
    <w:rsid w:val="00E01F61"/>
    <w:rsid w:val="00E02B0F"/>
    <w:rsid w:val="00E0363B"/>
    <w:rsid w:val="00E065E7"/>
    <w:rsid w:val="00E11644"/>
    <w:rsid w:val="00E120B8"/>
    <w:rsid w:val="00E126F1"/>
    <w:rsid w:val="00E13096"/>
    <w:rsid w:val="00E132F9"/>
    <w:rsid w:val="00E143BD"/>
    <w:rsid w:val="00E14780"/>
    <w:rsid w:val="00E14967"/>
    <w:rsid w:val="00E14D1A"/>
    <w:rsid w:val="00E15B55"/>
    <w:rsid w:val="00E17AA1"/>
    <w:rsid w:val="00E2014F"/>
    <w:rsid w:val="00E20CFF"/>
    <w:rsid w:val="00E21A89"/>
    <w:rsid w:val="00E21B7F"/>
    <w:rsid w:val="00E21D7A"/>
    <w:rsid w:val="00E231DF"/>
    <w:rsid w:val="00E24F48"/>
    <w:rsid w:val="00E24F84"/>
    <w:rsid w:val="00E26475"/>
    <w:rsid w:val="00E264A9"/>
    <w:rsid w:val="00E2750C"/>
    <w:rsid w:val="00E2763E"/>
    <w:rsid w:val="00E278F5"/>
    <w:rsid w:val="00E27BCE"/>
    <w:rsid w:val="00E30976"/>
    <w:rsid w:val="00E31C9C"/>
    <w:rsid w:val="00E32304"/>
    <w:rsid w:val="00E33999"/>
    <w:rsid w:val="00E33A1B"/>
    <w:rsid w:val="00E33B59"/>
    <w:rsid w:val="00E34702"/>
    <w:rsid w:val="00E34DF6"/>
    <w:rsid w:val="00E367DF"/>
    <w:rsid w:val="00E36954"/>
    <w:rsid w:val="00E374D5"/>
    <w:rsid w:val="00E37BFC"/>
    <w:rsid w:val="00E40179"/>
    <w:rsid w:val="00E4050C"/>
    <w:rsid w:val="00E40ED3"/>
    <w:rsid w:val="00E40F17"/>
    <w:rsid w:val="00E43B1D"/>
    <w:rsid w:val="00E43F40"/>
    <w:rsid w:val="00E46C45"/>
    <w:rsid w:val="00E50164"/>
    <w:rsid w:val="00E5202A"/>
    <w:rsid w:val="00E5281E"/>
    <w:rsid w:val="00E52D80"/>
    <w:rsid w:val="00E54D3A"/>
    <w:rsid w:val="00E556C4"/>
    <w:rsid w:val="00E5585C"/>
    <w:rsid w:val="00E55BD4"/>
    <w:rsid w:val="00E56638"/>
    <w:rsid w:val="00E56EAA"/>
    <w:rsid w:val="00E57353"/>
    <w:rsid w:val="00E603B8"/>
    <w:rsid w:val="00E63CA5"/>
    <w:rsid w:val="00E64171"/>
    <w:rsid w:val="00E64AED"/>
    <w:rsid w:val="00E64D80"/>
    <w:rsid w:val="00E64FDF"/>
    <w:rsid w:val="00E70551"/>
    <w:rsid w:val="00E71049"/>
    <w:rsid w:val="00E722D2"/>
    <w:rsid w:val="00E73C61"/>
    <w:rsid w:val="00E73E0E"/>
    <w:rsid w:val="00E74E85"/>
    <w:rsid w:val="00E75BFF"/>
    <w:rsid w:val="00E76A57"/>
    <w:rsid w:val="00E7705E"/>
    <w:rsid w:val="00E77B15"/>
    <w:rsid w:val="00E77C95"/>
    <w:rsid w:val="00E81B5C"/>
    <w:rsid w:val="00E832A7"/>
    <w:rsid w:val="00E8367F"/>
    <w:rsid w:val="00E8553B"/>
    <w:rsid w:val="00E9002B"/>
    <w:rsid w:val="00E91492"/>
    <w:rsid w:val="00E91536"/>
    <w:rsid w:val="00E916C5"/>
    <w:rsid w:val="00E9192E"/>
    <w:rsid w:val="00E91B88"/>
    <w:rsid w:val="00E9207A"/>
    <w:rsid w:val="00E92A73"/>
    <w:rsid w:val="00E92E4E"/>
    <w:rsid w:val="00E9526E"/>
    <w:rsid w:val="00E97DEA"/>
    <w:rsid w:val="00EA080E"/>
    <w:rsid w:val="00EA1377"/>
    <w:rsid w:val="00EA1636"/>
    <w:rsid w:val="00EA182C"/>
    <w:rsid w:val="00EA2165"/>
    <w:rsid w:val="00EA2F79"/>
    <w:rsid w:val="00EA350D"/>
    <w:rsid w:val="00EA4ADF"/>
    <w:rsid w:val="00EA4C87"/>
    <w:rsid w:val="00EA513A"/>
    <w:rsid w:val="00EA52D8"/>
    <w:rsid w:val="00EA5701"/>
    <w:rsid w:val="00EA6156"/>
    <w:rsid w:val="00EA6C01"/>
    <w:rsid w:val="00EA7DAC"/>
    <w:rsid w:val="00EA7E89"/>
    <w:rsid w:val="00EB08EE"/>
    <w:rsid w:val="00EB0D7E"/>
    <w:rsid w:val="00EB2B6A"/>
    <w:rsid w:val="00EB302A"/>
    <w:rsid w:val="00EB4A89"/>
    <w:rsid w:val="00EB5401"/>
    <w:rsid w:val="00EB570E"/>
    <w:rsid w:val="00EB5CC6"/>
    <w:rsid w:val="00EB64DE"/>
    <w:rsid w:val="00EB6E19"/>
    <w:rsid w:val="00EB7BD0"/>
    <w:rsid w:val="00EC08AE"/>
    <w:rsid w:val="00EC40F7"/>
    <w:rsid w:val="00EC452C"/>
    <w:rsid w:val="00EC467C"/>
    <w:rsid w:val="00EC4D15"/>
    <w:rsid w:val="00EC4FCF"/>
    <w:rsid w:val="00EC61F7"/>
    <w:rsid w:val="00EC7AC0"/>
    <w:rsid w:val="00ED0073"/>
    <w:rsid w:val="00ED04C4"/>
    <w:rsid w:val="00ED2FD0"/>
    <w:rsid w:val="00ED3292"/>
    <w:rsid w:val="00ED34E4"/>
    <w:rsid w:val="00ED40CE"/>
    <w:rsid w:val="00ED4317"/>
    <w:rsid w:val="00ED4784"/>
    <w:rsid w:val="00ED5C5F"/>
    <w:rsid w:val="00ED5DFD"/>
    <w:rsid w:val="00ED6382"/>
    <w:rsid w:val="00ED63E4"/>
    <w:rsid w:val="00ED6479"/>
    <w:rsid w:val="00ED6E44"/>
    <w:rsid w:val="00EE241E"/>
    <w:rsid w:val="00EE2656"/>
    <w:rsid w:val="00EE326E"/>
    <w:rsid w:val="00EE3BFF"/>
    <w:rsid w:val="00EE67F1"/>
    <w:rsid w:val="00EE7BB2"/>
    <w:rsid w:val="00EF0006"/>
    <w:rsid w:val="00EF0533"/>
    <w:rsid w:val="00EF05F2"/>
    <w:rsid w:val="00EF0D71"/>
    <w:rsid w:val="00EF0D72"/>
    <w:rsid w:val="00EF1D25"/>
    <w:rsid w:val="00EF2193"/>
    <w:rsid w:val="00EF23CD"/>
    <w:rsid w:val="00EF3224"/>
    <w:rsid w:val="00EF366D"/>
    <w:rsid w:val="00EF7BF6"/>
    <w:rsid w:val="00F01875"/>
    <w:rsid w:val="00F01EFB"/>
    <w:rsid w:val="00F01F55"/>
    <w:rsid w:val="00F02686"/>
    <w:rsid w:val="00F0297A"/>
    <w:rsid w:val="00F03EA4"/>
    <w:rsid w:val="00F0683F"/>
    <w:rsid w:val="00F1047C"/>
    <w:rsid w:val="00F107ED"/>
    <w:rsid w:val="00F12DB7"/>
    <w:rsid w:val="00F12E3A"/>
    <w:rsid w:val="00F147A2"/>
    <w:rsid w:val="00F14A2F"/>
    <w:rsid w:val="00F15761"/>
    <w:rsid w:val="00F166E0"/>
    <w:rsid w:val="00F16CCC"/>
    <w:rsid w:val="00F2132C"/>
    <w:rsid w:val="00F215D7"/>
    <w:rsid w:val="00F236BC"/>
    <w:rsid w:val="00F23C80"/>
    <w:rsid w:val="00F24073"/>
    <w:rsid w:val="00F2468B"/>
    <w:rsid w:val="00F24CDC"/>
    <w:rsid w:val="00F2550F"/>
    <w:rsid w:val="00F25D5D"/>
    <w:rsid w:val="00F26113"/>
    <w:rsid w:val="00F26B42"/>
    <w:rsid w:val="00F26F7D"/>
    <w:rsid w:val="00F2772D"/>
    <w:rsid w:val="00F30456"/>
    <w:rsid w:val="00F30468"/>
    <w:rsid w:val="00F30646"/>
    <w:rsid w:val="00F31ABA"/>
    <w:rsid w:val="00F31DD2"/>
    <w:rsid w:val="00F32BF0"/>
    <w:rsid w:val="00F33730"/>
    <w:rsid w:val="00F33A2B"/>
    <w:rsid w:val="00F342ED"/>
    <w:rsid w:val="00F3439D"/>
    <w:rsid w:val="00F35178"/>
    <w:rsid w:val="00F35DD8"/>
    <w:rsid w:val="00F3617F"/>
    <w:rsid w:val="00F36ACE"/>
    <w:rsid w:val="00F373D6"/>
    <w:rsid w:val="00F37668"/>
    <w:rsid w:val="00F40447"/>
    <w:rsid w:val="00F4170A"/>
    <w:rsid w:val="00F41B36"/>
    <w:rsid w:val="00F42D16"/>
    <w:rsid w:val="00F42FB2"/>
    <w:rsid w:val="00F4301E"/>
    <w:rsid w:val="00F430D9"/>
    <w:rsid w:val="00F436A1"/>
    <w:rsid w:val="00F44269"/>
    <w:rsid w:val="00F45C66"/>
    <w:rsid w:val="00F45E7C"/>
    <w:rsid w:val="00F4629E"/>
    <w:rsid w:val="00F470B3"/>
    <w:rsid w:val="00F47F1C"/>
    <w:rsid w:val="00F504E8"/>
    <w:rsid w:val="00F5136B"/>
    <w:rsid w:val="00F51635"/>
    <w:rsid w:val="00F52C3F"/>
    <w:rsid w:val="00F553C9"/>
    <w:rsid w:val="00F56014"/>
    <w:rsid w:val="00F56CD8"/>
    <w:rsid w:val="00F5712F"/>
    <w:rsid w:val="00F61BBD"/>
    <w:rsid w:val="00F625F2"/>
    <w:rsid w:val="00F63157"/>
    <w:rsid w:val="00F634FC"/>
    <w:rsid w:val="00F64972"/>
    <w:rsid w:val="00F65C9D"/>
    <w:rsid w:val="00F67010"/>
    <w:rsid w:val="00F6776E"/>
    <w:rsid w:val="00F71525"/>
    <w:rsid w:val="00F733FA"/>
    <w:rsid w:val="00F73A80"/>
    <w:rsid w:val="00F74F88"/>
    <w:rsid w:val="00F75455"/>
    <w:rsid w:val="00F75C7D"/>
    <w:rsid w:val="00F76F97"/>
    <w:rsid w:val="00F8081B"/>
    <w:rsid w:val="00F80A57"/>
    <w:rsid w:val="00F80B4C"/>
    <w:rsid w:val="00F810F0"/>
    <w:rsid w:val="00F811F8"/>
    <w:rsid w:val="00F8278B"/>
    <w:rsid w:val="00F82EDE"/>
    <w:rsid w:val="00F836BC"/>
    <w:rsid w:val="00F84E99"/>
    <w:rsid w:val="00F90D33"/>
    <w:rsid w:val="00F917EA"/>
    <w:rsid w:val="00F9249E"/>
    <w:rsid w:val="00F92E7A"/>
    <w:rsid w:val="00F93B3E"/>
    <w:rsid w:val="00F94E7F"/>
    <w:rsid w:val="00F9563E"/>
    <w:rsid w:val="00F95BBB"/>
    <w:rsid w:val="00F96016"/>
    <w:rsid w:val="00F96339"/>
    <w:rsid w:val="00F97093"/>
    <w:rsid w:val="00F97C40"/>
    <w:rsid w:val="00F97CFF"/>
    <w:rsid w:val="00FA0C8F"/>
    <w:rsid w:val="00FA1570"/>
    <w:rsid w:val="00FA1FA9"/>
    <w:rsid w:val="00FA41A4"/>
    <w:rsid w:val="00FA4789"/>
    <w:rsid w:val="00FA4A47"/>
    <w:rsid w:val="00FA4BBF"/>
    <w:rsid w:val="00FA5A76"/>
    <w:rsid w:val="00FA69C7"/>
    <w:rsid w:val="00FA6C1D"/>
    <w:rsid w:val="00FA71C4"/>
    <w:rsid w:val="00FA7344"/>
    <w:rsid w:val="00FB0D04"/>
    <w:rsid w:val="00FB0FC3"/>
    <w:rsid w:val="00FB23F6"/>
    <w:rsid w:val="00FB29F9"/>
    <w:rsid w:val="00FB2AAB"/>
    <w:rsid w:val="00FB2E23"/>
    <w:rsid w:val="00FB3279"/>
    <w:rsid w:val="00FB37E1"/>
    <w:rsid w:val="00FB3B70"/>
    <w:rsid w:val="00FB495B"/>
    <w:rsid w:val="00FB5749"/>
    <w:rsid w:val="00FB6D2F"/>
    <w:rsid w:val="00FB6F3E"/>
    <w:rsid w:val="00FB7875"/>
    <w:rsid w:val="00FB7C0B"/>
    <w:rsid w:val="00FB7CB1"/>
    <w:rsid w:val="00FB7D18"/>
    <w:rsid w:val="00FB7D64"/>
    <w:rsid w:val="00FC04F4"/>
    <w:rsid w:val="00FC1219"/>
    <w:rsid w:val="00FC2586"/>
    <w:rsid w:val="00FC5E10"/>
    <w:rsid w:val="00FC6A7D"/>
    <w:rsid w:val="00FC7060"/>
    <w:rsid w:val="00FC7CA2"/>
    <w:rsid w:val="00FD19A1"/>
    <w:rsid w:val="00FD24BC"/>
    <w:rsid w:val="00FD2AF5"/>
    <w:rsid w:val="00FD337C"/>
    <w:rsid w:val="00FD3DD8"/>
    <w:rsid w:val="00FD438B"/>
    <w:rsid w:val="00FD6A2B"/>
    <w:rsid w:val="00FD749F"/>
    <w:rsid w:val="00FD7601"/>
    <w:rsid w:val="00FD76E6"/>
    <w:rsid w:val="00FD7DCE"/>
    <w:rsid w:val="00FE013E"/>
    <w:rsid w:val="00FE105B"/>
    <w:rsid w:val="00FE1B6A"/>
    <w:rsid w:val="00FE2406"/>
    <w:rsid w:val="00FE242B"/>
    <w:rsid w:val="00FE32F9"/>
    <w:rsid w:val="00FE3853"/>
    <w:rsid w:val="00FE6E57"/>
    <w:rsid w:val="00FF103D"/>
    <w:rsid w:val="00FF2D98"/>
    <w:rsid w:val="00FF3989"/>
    <w:rsid w:val="00FF3D98"/>
    <w:rsid w:val="00FF4348"/>
    <w:rsid w:val="00FF4829"/>
    <w:rsid w:val="00FF5403"/>
    <w:rsid w:val="00FF54C3"/>
    <w:rsid w:val="00FF5F88"/>
    <w:rsid w:val="00FF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7FE01"/>
  <w15:docId w15:val="{9074B68C-ABA7-4242-81E9-FE469CEFD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F02"/>
  </w:style>
  <w:style w:type="paragraph" w:styleId="Heading1">
    <w:name w:val="heading 1"/>
    <w:basedOn w:val="Normal"/>
    <w:next w:val="Normal"/>
    <w:link w:val="Heading1Char"/>
    <w:uiPriority w:val="9"/>
    <w:qFormat/>
    <w:rsid w:val="00443F02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F02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F02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F02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F02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F02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F02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F02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F02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746"/>
    <w:pPr>
      <w:spacing w:after="0" w:line="240" w:lineRule="auto"/>
    </w:pPr>
    <w:tblPr/>
  </w:style>
  <w:style w:type="table" w:styleId="MediumList2">
    <w:name w:val="Medium List 2"/>
    <w:basedOn w:val="TableNormal"/>
    <w:uiPriority w:val="66"/>
    <w:rsid w:val="000937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43F0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F313B"/>
  </w:style>
  <w:style w:type="paragraph" w:styleId="NoSpacing">
    <w:name w:val="No Spacing"/>
    <w:basedOn w:val="Normal"/>
    <w:link w:val="NoSpacingChar"/>
    <w:uiPriority w:val="1"/>
    <w:qFormat/>
    <w:rsid w:val="00443F0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E7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EA1"/>
  </w:style>
  <w:style w:type="paragraph" w:styleId="Footer">
    <w:name w:val="footer"/>
    <w:basedOn w:val="Normal"/>
    <w:link w:val="FooterChar"/>
    <w:uiPriority w:val="99"/>
    <w:unhideWhenUsed/>
    <w:rsid w:val="001E7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EA1"/>
  </w:style>
  <w:style w:type="table" w:styleId="PlainTable4">
    <w:name w:val="Plain Table 4"/>
    <w:basedOn w:val="TableNormal"/>
    <w:uiPriority w:val="44"/>
    <w:rsid w:val="00CD75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22B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43F02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F02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F02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F02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F02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F02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F02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F02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F02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rsid w:val="00443F02"/>
    <w:rPr>
      <w:b/>
      <w:bCs/>
      <w:color w:val="365F9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43F02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43F02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F02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3F02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443F02"/>
    <w:rPr>
      <w:b/>
      <w:bCs/>
    </w:rPr>
  </w:style>
  <w:style w:type="character" w:styleId="Emphasis">
    <w:name w:val="Emphasis"/>
    <w:uiPriority w:val="20"/>
    <w:qFormat/>
    <w:rsid w:val="00443F02"/>
    <w:rPr>
      <w:b/>
      <w:bCs/>
      <w:i/>
      <w:iCs/>
      <w:spacing w:val="10"/>
    </w:rPr>
  </w:style>
  <w:style w:type="character" w:customStyle="1" w:styleId="NoSpacingChar">
    <w:name w:val="No Spacing Char"/>
    <w:basedOn w:val="DefaultParagraphFont"/>
    <w:link w:val="NoSpacing"/>
    <w:uiPriority w:val="1"/>
    <w:rsid w:val="00443F02"/>
  </w:style>
  <w:style w:type="paragraph" w:styleId="Quote">
    <w:name w:val="Quote"/>
    <w:basedOn w:val="Normal"/>
    <w:next w:val="Normal"/>
    <w:link w:val="QuoteChar"/>
    <w:uiPriority w:val="29"/>
    <w:qFormat/>
    <w:rsid w:val="00443F02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43F0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F0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F02"/>
    <w:rPr>
      <w:i/>
      <w:iCs/>
    </w:rPr>
  </w:style>
  <w:style w:type="character" w:styleId="SubtleEmphasis">
    <w:name w:val="Subtle Emphasis"/>
    <w:uiPriority w:val="19"/>
    <w:qFormat/>
    <w:rsid w:val="00443F02"/>
    <w:rPr>
      <w:i/>
      <w:iCs/>
    </w:rPr>
  </w:style>
  <w:style w:type="character" w:styleId="IntenseEmphasis">
    <w:name w:val="Intense Emphasis"/>
    <w:uiPriority w:val="21"/>
    <w:qFormat/>
    <w:rsid w:val="00443F0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43F02"/>
    <w:rPr>
      <w:smallCaps/>
    </w:rPr>
  </w:style>
  <w:style w:type="character" w:styleId="IntenseReference">
    <w:name w:val="Intense Reference"/>
    <w:uiPriority w:val="32"/>
    <w:qFormat/>
    <w:rsid w:val="00443F02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443F0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3F02"/>
    <w:pPr>
      <w:outlineLvl w:val="9"/>
    </w:pPr>
    <w:rPr>
      <w:lang w:bidi="en-US"/>
    </w:rPr>
  </w:style>
  <w:style w:type="table" w:styleId="PlainTable2">
    <w:name w:val="Plain Table 2"/>
    <w:basedOn w:val="TableNormal"/>
    <w:uiPriority w:val="42"/>
    <w:rsid w:val="007F14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21BDB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BD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1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148F"/>
  </w:style>
  <w:style w:type="character" w:customStyle="1" w:styleId="CommentTextChar">
    <w:name w:val="Comment Text Char"/>
    <w:basedOn w:val="DefaultParagraphFont"/>
    <w:link w:val="CommentText"/>
    <w:uiPriority w:val="99"/>
    <w:rsid w:val="008414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48F"/>
    <w:rPr>
      <w:b/>
      <w:bCs/>
    </w:rPr>
  </w:style>
  <w:style w:type="character" w:styleId="Hyperlink">
    <w:name w:val="Hyperlink"/>
    <w:basedOn w:val="DefaultParagraphFont"/>
    <w:uiPriority w:val="99"/>
    <w:unhideWhenUsed/>
    <w:rsid w:val="009A480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8102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8102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81029"/>
    <w:rPr>
      <w:vertAlign w:val="superscript"/>
    </w:rPr>
  </w:style>
  <w:style w:type="paragraph" w:styleId="Revision">
    <w:name w:val="Revision"/>
    <w:hidden/>
    <w:uiPriority w:val="99"/>
    <w:semiHidden/>
    <w:rsid w:val="00FA4B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7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08196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D1D2A4-AD08-F449-AC55-02803AD63CD5}">
  <we:reference id="wa104380773" version="1.0.0.2" store="en-US" storeType="OMEX"/>
  <we:alternateReferences>
    <we:reference id="wa104380773" version="1.0.0.2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83A42B-5196-44EA-BE9B-00174E3AA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8</Words>
  <Characters>449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okboon</cp:lastModifiedBy>
  <cp:revision>2</cp:revision>
  <cp:lastPrinted>2022-01-10T01:31:00Z</cp:lastPrinted>
  <dcterms:created xsi:type="dcterms:W3CDTF">2022-05-19T16:28:00Z</dcterms:created>
  <dcterms:modified xsi:type="dcterms:W3CDTF">2022-05-19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080ba90-72f9-3ba6-9801-8d3f830132cf</vt:lpwstr>
  </property>
  <property fmtid="{D5CDD505-2E9C-101B-9397-08002B2CF9AE}" pid="24" name="Mendeley Citation Style_1">
    <vt:lpwstr>http://www.zotero.org/styles/plos-neglected-tropical-diseases</vt:lpwstr>
  </property>
</Properties>
</file>